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AB7526" w14:textId="77777777" w:rsidR="009452D0" w:rsidRPr="00B658EE" w:rsidRDefault="009452D0" w:rsidP="00F177D4">
      <w:pPr>
        <w:spacing w:after="0"/>
        <w:outlineLvl w:val="0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 w:rsidRPr="00B658EE">
        <w:rPr>
          <w:rFonts w:ascii="Times New Roman" w:hAnsi="Times New Roman" w:cs="Times New Roman"/>
          <w:b/>
          <w:sz w:val="28"/>
          <w:szCs w:val="24"/>
        </w:rPr>
        <w:t>Supplementary materials</w:t>
      </w:r>
    </w:p>
    <w:p w14:paraId="416FDF47" w14:textId="77777777" w:rsidR="00B658EE" w:rsidRDefault="00B658EE" w:rsidP="00AA735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9D233EB" w14:textId="72CF6C82" w:rsidR="00AA7355" w:rsidRDefault="00AA7355" w:rsidP="00AA735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A7355">
        <w:rPr>
          <w:rFonts w:ascii="Times New Roman" w:hAnsi="Times New Roman" w:cs="Times New Roman"/>
          <w:b/>
          <w:sz w:val="24"/>
          <w:szCs w:val="24"/>
        </w:rPr>
        <w:t xml:space="preserve">Case definitions for ascertainment of patients hospitalized with influenza </w:t>
      </w:r>
      <w:proofErr w:type="gramStart"/>
      <w:r w:rsidRPr="00AA7355">
        <w:rPr>
          <w:rFonts w:ascii="Times New Roman" w:hAnsi="Times New Roman" w:cs="Times New Roman"/>
          <w:b/>
          <w:sz w:val="24"/>
          <w:szCs w:val="24"/>
        </w:rPr>
        <w:t>A  virus</w:t>
      </w:r>
      <w:proofErr w:type="gramEnd"/>
      <w:r w:rsidRPr="00AA7355">
        <w:rPr>
          <w:rFonts w:ascii="Times New Roman" w:hAnsi="Times New Roman" w:cs="Times New Roman"/>
          <w:b/>
          <w:sz w:val="24"/>
          <w:szCs w:val="24"/>
        </w:rPr>
        <w:t xml:space="preserve"> infection.</w:t>
      </w:r>
    </w:p>
    <w:p w14:paraId="201E95AA" w14:textId="77777777" w:rsidR="00AA7355" w:rsidRPr="00AA7355" w:rsidRDefault="00AA7355" w:rsidP="00AA735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7E89E79" w14:textId="6EA5F292" w:rsidR="00064D9B" w:rsidRPr="00AA7355" w:rsidRDefault="00064D9B" w:rsidP="00F177D4">
      <w:pPr>
        <w:spacing w:after="0" w:line="360" w:lineRule="auto"/>
        <w:outlineLvl w:val="0"/>
        <w:rPr>
          <w:rFonts w:ascii="Times New Roman" w:hAnsi="Times New Roman" w:cs="Times New Roman"/>
          <w:b/>
          <w:i/>
          <w:sz w:val="24"/>
          <w:szCs w:val="24"/>
        </w:rPr>
      </w:pPr>
      <w:r w:rsidRPr="00AA7355">
        <w:rPr>
          <w:rFonts w:ascii="Times New Roman" w:hAnsi="Times New Roman" w:cs="Times New Roman"/>
          <w:b/>
          <w:i/>
          <w:sz w:val="24"/>
          <w:szCs w:val="24"/>
        </w:rPr>
        <w:t>Patients hospitalized with H7N9 virus infection</w:t>
      </w:r>
    </w:p>
    <w:p w14:paraId="45D4ABC4" w14:textId="09CE2CE7" w:rsidR="00064D9B" w:rsidRPr="00AA7355" w:rsidRDefault="00ED34EC" w:rsidP="00AA735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A7355">
        <w:rPr>
          <w:rFonts w:ascii="Times New Roman" w:hAnsi="Times New Roman" w:cs="Times New Roman"/>
          <w:color w:val="000000" w:themeColor="text1"/>
          <w:sz w:val="24"/>
          <w:szCs w:val="24"/>
        </w:rPr>
        <w:t>A confirmed H7N9 case was defined as a hospitalized patient with respiratory specimens that tested positive for H7N9 virus by any of the following: isolation of H7N9 virus or positive results by real-time RT-PCR assay for H7N9; or a four-fold or greater rise in H7N9 virus antibody titer based on testing of an acute serum specimen (collected 7 days or less after symptom onset) and a convalescent serum specimen collected at least two weeks later.</w:t>
      </w:r>
      <w:hyperlink w:anchor="_ENREF_1" w:tooltip="Li, 2013 #35" w:history="1">
        <w:r w:rsidR="00AA7355" w:rsidRPr="00AA735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begin">
            <w:fldData xml:space="preserve">PEVuZE5vdGU+PENpdGU+PEF1dGhvcj5MaTwvQXV0aG9yPjxZZWFyPjIwMTM8L1llYXI+PFJlY051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</w:fldData>
          </w:fldChar>
        </w:r>
        <w:r w:rsidR="00AA7355" w:rsidRPr="00AA7355">
          <w:rPr>
            <w:rFonts w:ascii="Times New Roman" w:hAnsi="Times New Roman" w:cs="Times New Roman"/>
            <w:color w:val="000000" w:themeColor="text1"/>
            <w:sz w:val="24"/>
            <w:szCs w:val="24"/>
          </w:rPr>
          <w:instrText xml:space="preserve"> ADDIN EN.CITE </w:instrText>
        </w:r>
        <w:r w:rsidR="00AA7355" w:rsidRPr="00AA735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begin">
            <w:fldData xml:space="preserve">PEVuZE5vdGU+PENpdGU+PEF1dGhvcj5MaTwvQXV0aG9yPjxZZWFyPjIwMTM8L1llYXI+PFJlY051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</w:fldData>
          </w:fldChar>
        </w:r>
        <w:r w:rsidR="00AA7355" w:rsidRPr="00AA7355">
          <w:rPr>
            <w:rFonts w:ascii="Times New Roman" w:hAnsi="Times New Roman" w:cs="Times New Roman"/>
            <w:color w:val="000000" w:themeColor="text1"/>
            <w:sz w:val="24"/>
            <w:szCs w:val="24"/>
          </w:rPr>
          <w:instrText xml:space="preserve"> ADDIN EN.CITE.DATA </w:instrText>
        </w:r>
        <w:r w:rsidR="00AA7355" w:rsidRPr="00AA7355">
          <w:rPr>
            <w:rFonts w:ascii="Times New Roman" w:hAnsi="Times New Roman" w:cs="Times New Roman"/>
            <w:color w:val="000000" w:themeColor="text1"/>
            <w:sz w:val="24"/>
            <w:szCs w:val="24"/>
          </w:rPr>
        </w:r>
        <w:r w:rsidR="00AA7355" w:rsidRPr="00AA735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end"/>
        </w:r>
        <w:r w:rsidR="00AA7355" w:rsidRPr="00AA7355">
          <w:rPr>
            <w:rFonts w:ascii="Times New Roman" w:hAnsi="Times New Roman" w:cs="Times New Roman"/>
            <w:color w:val="000000" w:themeColor="text1"/>
            <w:sz w:val="24"/>
            <w:szCs w:val="24"/>
          </w:rPr>
        </w:r>
        <w:r w:rsidR="00AA7355" w:rsidRPr="00AA735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separate"/>
        </w:r>
        <w:r w:rsidR="00AA7355" w:rsidRPr="00AA7355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vertAlign w:val="superscript"/>
          </w:rPr>
          <w:t>1</w:t>
        </w:r>
        <w:r w:rsidR="00AA7355" w:rsidRPr="00AA735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end"/>
        </w:r>
      </w:hyperlink>
      <w:r w:rsidR="00FE40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594EED">
        <w:rPr>
          <w:rFonts w:ascii="Times New Roman" w:hAnsi="Times New Roman" w:cs="Times New Roman"/>
          <w:color w:val="000000" w:themeColor="text1"/>
          <w:sz w:val="24"/>
          <w:szCs w:val="24"/>
        </w:rPr>
        <w:t>patients with H7N9 virus infection</w:t>
      </w:r>
      <w:r w:rsidR="00FE40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</w:t>
      </w:r>
      <w:r w:rsidR="00FE40A2">
        <w:rPr>
          <w:rFonts w:ascii="Times New Roman" w:hAnsi="Times New Roman"/>
          <w:sz w:val="24"/>
          <w:szCs w:val="24"/>
        </w:rPr>
        <w:t xml:space="preserve">all hospitalized between </w:t>
      </w:r>
      <w:r w:rsidR="00F177D4">
        <w:rPr>
          <w:rFonts w:ascii="Times New Roman" w:hAnsi="Times New Roman"/>
          <w:sz w:val="24"/>
          <w:szCs w:val="24"/>
        </w:rPr>
        <w:t>February</w:t>
      </w:r>
      <w:r w:rsidR="00D42B5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D42B56">
        <w:rPr>
          <w:rFonts w:ascii="Times New Roman" w:hAnsi="Times New Roman"/>
          <w:sz w:val="24"/>
          <w:szCs w:val="24"/>
        </w:rPr>
        <w:t>25</w:t>
      </w:r>
      <w:r w:rsidR="00D42B56" w:rsidRPr="00FF5C8C">
        <w:rPr>
          <w:rFonts w:ascii="Times New Roman" w:hAnsi="Times New Roman"/>
          <w:sz w:val="24"/>
          <w:szCs w:val="24"/>
          <w:vertAlign w:val="superscript"/>
        </w:rPr>
        <w:t>th</w:t>
      </w:r>
      <w:r w:rsidR="00D42B56">
        <w:rPr>
          <w:rFonts w:ascii="Times New Roman" w:hAnsi="Times New Roman"/>
          <w:sz w:val="24"/>
          <w:szCs w:val="24"/>
        </w:rPr>
        <w:t xml:space="preserve"> </w:t>
      </w:r>
      <w:r w:rsidR="00FE40A2">
        <w:rPr>
          <w:rFonts w:ascii="Times New Roman" w:hAnsi="Times New Roman"/>
          <w:sz w:val="24"/>
          <w:szCs w:val="24"/>
        </w:rPr>
        <w:t xml:space="preserve"> and</w:t>
      </w:r>
      <w:proofErr w:type="gramEnd"/>
      <w:r w:rsidR="00FE40A2">
        <w:rPr>
          <w:rFonts w:ascii="Times New Roman" w:hAnsi="Times New Roman"/>
          <w:sz w:val="24"/>
          <w:szCs w:val="24"/>
        </w:rPr>
        <w:t xml:space="preserve"> </w:t>
      </w:r>
      <w:r w:rsidR="00D42B56">
        <w:rPr>
          <w:rFonts w:ascii="Times New Roman" w:hAnsi="Times New Roman"/>
          <w:sz w:val="24"/>
          <w:szCs w:val="24"/>
        </w:rPr>
        <w:t>May 4th</w:t>
      </w:r>
      <w:r w:rsidR="00FE40A2">
        <w:rPr>
          <w:rFonts w:ascii="Times New Roman" w:hAnsi="Times New Roman"/>
          <w:sz w:val="24"/>
          <w:szCs w:val="24"/>
        </w:rPr>
        <w:t xml:space="preserve"> 2013.</w:t>
      </w:r>
    </w:p>
    <w:p w14:paraId="0ACE4517" w14:textId="77777777" w:rsidR="00064D9B" w:rsidRPr="00AA7355" w:rsidRDefault="00064D9B" w:rsidP="00AA735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5826509" w14:textId="1594A281" w:rsidR="004B3E9C" w:rsidRPr="00AA7355" w:rsidRDefault="004B3E9C" w:rsidP="00F177D4">
      <w:pPr>
        <w:spacing w:after="0" w:line="360" w:lineRule="auto"/>
        <w:outlineLvl w:val="0"/>
        <w:rPr>
          <w:rFonts w:ascii="Times New Roman" w:hAnsi="Times New Roman" w:cs="Times New Roman"/>
          <w:b/>
          <w:i/>
          <w:sz w:val="24"/>
          <w:szCs w:val="24"/>
        </w:rPr>
      </w:pPr>
      <w:r w:rsidRPr="00AA7355">
        <w:rPr>
          <w:rFonts w:ascii="Times New Roman" w:hAnsi="Times New Roman" w:cs="Times New Roman"/>
          <w:b/>
          <w:i/>
          <w:sz w:val="24"/>
          <w:szCs w:val="24"/>
        </w:rPr>
        <w:t xml:space="preserve">Patients hospitalized with </w:t>
      </w:r>
      <w:r w:rsidR="00D2611D" w:rsidRPr="00AA7355">
        <w:rPr>
          <w:rFonts w:ascii="Times New Roman" w:hAnsi="Times New Roman" w:cs="Times New Roman"/>
          <w:b/>
          <w:i/>
          <w:sz w:val="24"/>
          <w:szCs w:val="24"/>
        </w:rPr>
        <w:t>H5N1</w:t>
      </w:r>
      <w:r w:rsidRPr="00AA7355">
        <w:rPr>
          <w:rFonts w:ascii="Times New Roman" w:hAnsi="Times New Roman" w:cs="Times New Roman"/>
          <w:b/>
          <w:i/>
          <w:sz w:val="24"/>
          <w:szCs w:val="24"/>
        </w:rPr>
        <w:t xml:space="preserve"> virus</w:t>
      </w:r>
      <w:r w:rsidR="00064D9B" w:rsidRPr="00AA7355">
        <w:rPr>
          <w:rFonts w:ascii="Times New Roman" w:hAnsi="Times New Roman" w:cs="Times New Roman"/>
          <w:b/>
          <w:i/>
          <w:sz w:val="24"/>
          <w:szCs w:val="24"/>
        </w:rPr>
        <w:t xml:space="preserve"> infection</w:t>
      </w:r>
    </w:p>
    <w:p w14:paraId="7C482169" w14:textId="52FDB4E9" w:rsidR="004D4145" w:rsidRDefault="004B3E9C" w:rsidP="00AA735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A73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e China H5N1 data set, </w:t>
      </w:r>
      <w:r w:rsidRPr="00AA7355">
        <w:rPr>
          <w:rFonts w:ascii="Times New Roman" w:hAnsi="Times New Roman" w:cs="Times New Roman"/>
          <w:sz w:val="24"/>
          <w:szCs w:val="24"/>
        </w:rPr>
        <w:t xml:space="preserve">a confirmed case of H5N1 virus infection was defined as </w:t>
      </w:r>
      <w:r w:rsidRPr="00AA7355">
        <w:rPr>
          <w:rFonts w:ascii="Times New Roman" w:hAnsi="Times New Roman" w:cs="Times New Roman"/>
          <w:color w:val="000000" w:themeColor="text1"/>
          <w:sz w:val="24"/>
          <w:szCs w:val="24"/>
        </w:rPr>
        <w:t>a hospitalized patient with pneumonia or influenza-like illness (ILI) and laboratory evidence of H5N1 virus infection diagnosed by viral isolation or reverse transcription polymerase chain reaction (RT-PCR) testing of respiratory specimens, or a four-fold or greater increase in H5N1 virus antibody titer in paired acute and convalescent sera.</w:t>
      </w:r>
      <w:hyperlink w:anchor="_ENREF_2" w:tooltip="Yu, 2008 #52" w:history="1">
        <w:r w:rsidR="00AA7355" w:rsidRPr="00AA735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begin">
            <w:fldData xml:space="preserve">PEVuZE5vdGU+PENpdGU+PEF1dGhvcj5ZdTwvQXV0aG9yPjxZZWFyPjIwMDg8L1llYXI+PFJlY051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I5ODU8L3BhZ2VzPjx2b2x1bWU+Mzwvdm9sdW1lPjxudW1iZXI+ODwv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</w:fldData>
          </w:fldChar>
        </w:r>
        <w:r w:rsidR="00AA7355" w:rsidRPr="00AA7355">
          <w:rPr>
            <w:rFonts w:ascii="Times New Roman" w:hAnsi="Times New Roman" w:cs="Times New Roman"/>
            <w:color w:val="000000" w:themeColor="text1"/>
            <w:sz w:val="24"/>
            <w:szCs w:val="24"/>
          </w:rPr>
          <w:instrText xml:space="preserve"> ADDIN EN.CITE </w:instrText>
        </w:r>
        <w:r w:rsidR="00AA7355" w:rsidRPr="00AA735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begin">
            <w:fldData xml:space="preserve">PEVuZE5vdGU+PENpdGU+PEF1dGhvcj5ZdTwvQXV0aG9yPjxZZWFyPjIwMDg8L1llYXI+PFJlY051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I5ODU8L3BhZ2VzPjx2b2x1bWU+Mzwvdm9sdW1lPjxudW1iZXI+ODwv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</w:fldData>
          </w:fldChar>
        </w:r>
        <w:r w:rsidR="00AA7355" w:rsidRPr="00AA7355">
          <w:rPr>
            <w:rFonts w:ascii="Times New Roman" w:hAnsi="Times New Roman" w:cs="Times New Roman"/>
            <w:color w:val="000000" w:themeColor="text1"/>
            <w:sz w:val="24"/>
            <w:szCs w:val="24"/>
          </w:rPr>
          <w:instrText xml:space="preserve"> ADDIN EN.CITE.DATA </w:instrText>
        </w:r>
        <w:r w:rsidR="00AA7355" w:rsidRPr="00AA7355">
          <w:rPr>
            <w:rFonts w:ascii="Times New Roman" w:hAnsi="Times New Roman" w:cs="Times New Roman"/>
            <w:color w:val="000000" w:themeColor="text1"/>
            <w:sz w:val="24"/>
            <w:szCs w:val="24"/>
          </w:rPr>
        </w:r>
        <w:r w:rsidR="00AA7355" w:rsidRPr="00AA735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end"/>
        </w:r>
        <w:r w:rsidR="00AA7355" w:rsidRPr="00AA7355">
          <w:rPr>
            <w:rFonts w:ascii="Times New Roman" w:hAnsi="Times New Roman" w:cs="Times New Roman"/>
            <w:color w:val="000000" w:themeColor="text1"/>
            <w:sz w:val="24"/>
            <w:szCs w:val="24"/>
          </w:rPr>
        </w:r>
        <w:r w:rsidR="00AA7355" w:rsidRPr="00AA735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separate"/>
        </w:r>
        <w:r w:rsidR="00AA7355" w:rsidRPr="00AA7355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vertAlign w:val="superscript"/>
          </w:rPr>
          <w:t>2</w:t>
        </w:r>
        <w:r w:rsidR="00AA7355" w:rsidRPr="00AA735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end"/>
        </w:r>
      </w:hyperlink>
      <w:r w:rsidRPr="00AA73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A7355">
        <w:rPr>
          <w:rFonts w:ascii="Times New Roman" w:hAnsi="Times New Roman" w:cs="Times New Roman"/>
          <w:sz w:val="24"/>
          <w:szCs w:val="24"/>
        </w:rPr>
        <w:t>For the Vietnam H5N1 data set</w:t>
      </w:r>
      <w:r w:rsidRPr="00AA73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A7355">
        <w:rPr>
          <w:rFonts w:ascii="Times New Roman" w:hAnsi="Times New Roman" w:cs="Times New Roman"/>
          <w:sz w:val="24"/>
          <w:szCs w:val="24"/>
        </w:rPr>
        <w:t xml:space="preserve">a confirmed case of H5N1 virus infection was defined </w:t>
      </w:r>
      <w:r w:rsidRPr="00AA7355">
        <w:rPr>
          <w:rFonts w:ascii="Times New Roman" w:hAnsi="Times New Roman" w:cs="Times New Roman"/>
          <w:color w:val="000000" w:themeColor="text1"/>
          <w:sz w:val="24"/>
          <w:szCs w:val="24"/>
        </w:rPr>
        <w:t>as a hospitalized patient with laboratory evidence of H5N1 virus infection diagnosed by viral isolation or RT-PCR testing of respiratory specimens</w:t>
      </w:r>
      <w:r w:rsidRPr="00AA7355">
        <w:rPr>
          <w:rFonts w:ascii="Times New Roman" w:hAnsi="Times New Roman" w:cs="Times New Roman"/>
          <w:sz w:val="24"/>
          <w:szCs w:val="24"/>
        </w:rPr>
        <w:t>.</w:t>
      </w:r>
      <w:hyperlink w:anchor="_ENREF_3" w:tooltip="Liem, 2009 #53" w:history="1">
        <w:r w:rsidR="00AA7355" w:rsidRPr="00AA7355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MaWVtPC9BdXRob3I+PFllYXI+MjAwOTwvWWVhcj48UmVj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</w:fldData>
          </w:fldChar>
        </w:r>
        <w:r w:rsidR="00AA7355" w:rsidRPr="00AA7355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AA7355" w:rsidRPr="00AA7355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MaWVtPC9BdXRob3I+PFllYXI+MjAwOTwvWWVhcj48UmVj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</w:fldData>
          </w:fldChar>
        </w:r>
        <w:r w:rsidR="00AA7355" w:rsidRPr="00AA7355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AA7355" w:rsidRPr="00AA7355">
          <w:rPr>
            <w:rFonts w:ascii="Times New Roman" w:hAnsi="Times New Roman" w:cs="Times New Roman"/>
            <w:sz w:val="24"/>
            <w:szCs w:val="24"/>
          </w:rPr>
        </w:r>
        <w:r w:rsidR="00AA7355" w:rsidRPr="00AA7355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AA7355" w:rsidRPr="00AA7355">
          <w:rPr>
            <w:rFonts w:ascii="Times New Roman" w:hAnsi="Times New Roman" w:cs="Times New Roman"/>
            <w:sz w:val="24"/>
            <w:szCs w:val="24"/>
          </w:rPr>
        </w:r>
        <w:r w:rsidR="00AA7355" w:rsidRPr="00AA735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A7355" w:rsidRPr="00AA7355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3</w:t>
        </w:r>
        <w:r w:rsidR="00AA7355" w:rsidRPr="00AA7355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FE40A2">
        <w:rPr>
          <w:rFonts w:ascii="Times New Roman" w:hAnsi="Times New Roman" w:cs="Times New Roman"/>
          <w:sz w:val="24"/>
          <w:szCs w:val="24"/>
        </w:rPr>
        <w:t xml:space="preserve"> </w:t>
      </w:r>
      <w:r w:rsidR="00FE40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594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inese patients with H5N1 virus infection </w:t>
      </w:r>
      <w:r w:rsidR="00FE40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FE40A2">
        <w:rPr>
          <w:rFonts w:ascii="Times New Roman" w:hAnsi="Times New Roman"/>
          <w:sz w:val="24"/>
          <w:szCs w:val="24"/>
        </w:rPr>
        <w:t xml:space="preserve">all hospitalized </w:t>
      </w:r>
      <w:proofErr w:type="gramStart"/>
      <w:r w:rsidR="00FE40A2">
        <w:rPr>
          <w:rFonts w:ascii="Times New Roman" w:hAnsi="Times New Roman"/>
          <w:sz w:val="24"/>
          <w:szCs w:val="24"/>
        </w:rPr>
        <w:t xml:space="preserve">between  </w:t>
      </w:r>
      <w:r w:rsidR="00D42B56">
        <w:rPr>
          <w:rFonts w:ascii="Times New Roman" w:hAnsi="Times New Roman"/>
          <w:sz w:val="24"/>
          <w:szCs w:val="24"/>
        </w:rPr>
        <w:t>November</w:t>
      </w:r>
      <w:proofErr w:type="gramEnd"/>
      <w:r w:rsidR="00D42B56">
        <w:rPr>
          <w:rFonts w:ascii="Times New Roman" w:hAnsi="Times New Roman"/>
          <w:sz w:val="24"/>
          <w:szCs w:val="24"/>
        </w:rPr>
        <w:t xml:space="preserve"> 30 2003</w:t>
      </w:r>
      <w:r w:rsidR="00FE40A2">
        <w:rPr>
          <w:rFonts w:ascii="Times New Roman" w:hAnsi="Times New Roman"/>
          <w:sz w:val="24"/>
          <w:szCs w:val="24"/>
        </w:rPr>
        <w:t xml:space="preserve"> and</w:t>
      </w:r>
      <w:r w:rsidR="00D42B56">
        <w:rPr>
          <w:rFonts w:ascii="Times New Roman" w:hAnsi="Times New Roman"/>
          <w:sz w:val="24"/>
          <w:szCs w:val="24"/>
        </w:rPr>
        <w:t xml:space="preserve"> February </w:t>
      </w:r>
      <w:r w:rsidR="00594EED">
        <w:rPr>
          <w:rFonts w:ascii="Times New Roman" w:hAnsi="Times New Roman"/>
          <w:sz w:val="24"/>
          <w:szCs w:val="24"/>
        </w:rPr>
        <w:t>8 2012</w:t>
      </w:r>
      <w:r w:rsidR="00FE40A2">
        <w:rPr>
          <w:rFonts w:ascii="Times New Roman" w:hAnsi="Times New Roman"/>
          <w:sz w:val="24"/>
          <w:szCs w:val="24"/>
        </w:rPr>
        <w:t>.</w:t>
      </w:r>
      <w:r w:rsidR="00594EED">
        <w:rPr>
          <w:rFonts w:ascii="Times New Roman" w:hAnsi="Times New Roman" w:cs="Times New Roman"/>
          <w:sz w:val="24"/>
          <w:szCs w:val="24"/>
        </w:rPr>
        <w:t xml:space="preserve"> </w:t>
      </w:r>
      <w:r w:rsidR="00594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Vietnamese patients with H5N1 virus infection were </w:t>
      </w:r>
      <w:r w:rsidR="00594EED">
        <w:rPr>
          <w:rFonts w:ascii="Times New Roman" w:hAnsi="Times New Roman"/>
          <w:sz w:val="24"/>
          <w:szCs w:val="24"/>
        </w:rPr>
        <w:t xml:space="preserve">all hospitalized </w:t>
      </w:r>
      <w:proofErr w:type="gramStart"/>
      <w:r w:rsidR="00594EED">
        <w:rPr>
          <w:rFonts w:ascii="Times New Roman" w:hAnsi="Times New Roman"/>
          <w:sz w:val="24"/>
          <w:szCs w:val="24"/>
        </w:rPr>
        <w:t>between  December</w:t>
      </w:r>
      <w:proofErr w:type="gramEnd"/>
      <w:r w:rsidR="00594EED">
        <w:rPr>
          <w:rFonts w:ascii="Times New Roman" w:hAnsi="Times New Roman"/>
          <w:sz w:val="24"/>
          <w:szCs w:val="24"/>
        </w:rPr>
        <w:t xml:space="preserve"> 25 2003 and March 14 2009. </w:t>
      </w:r>
      <w:r w:rsidR="00FF5C8C">
        <w:rPr>
          <w:rFonts w:ascii="Times New Roman" w:hAnsi="Times New Roman"/>
          <w:sz w:val="24"/>
          <w:szCs w:val="24"/>
        </w:rPr>
        <w:t xml:space="preserve">Tables S1-3 </w:t>
      </w:r>
      <w:proofErr w:type="gramStart"/>
      <w:r w:rsidR="00FF5C8C">
        <w:rPr>
          <w:rFonts w:ascii="Times New Roman" w:hAnsi="Times New Roman"/>
          <w:sz w:val="24"/>
          <w:szCs w:val="24"/>
        </w:rPr>
        <w:t>compare</w:t>
      </w:r>
      <w:proofErr w:type="gramEnd"/>
      <w:r w:rsidR="00FF5C8C">
        <w:rPr>
          <w:rFonts w:ascii="Times New Roman" w:hAnsi="Times New Roman"/>
          <w:sz w:val="24"/>
          <w:szCs w:val="24"/>
        </w:rPr>
        <w:t xml:space="preserve"> </w:t>
      </w:r>
      <w:r w:rsidR="00FF5C8C" w:rsidRPr="00026702">
        <w:rPr>
          <w:rFonts w:ascii="Times New Roman" w:hAnsi="Times New Roman"/>
          <w:sz w:val="24"/>
          <w:szCs w:val="24"/>
        </w:rPr>
        <w:t>subjects hospitalized with H5N1 virus infection in China and Vietnam</w:t>
      </w:r>
    </w:p>
    <w:p w14:paraId="37251B38" w14:textId="77777777" w:rsidR="002A0445" w:rsidRDefault="002A0445" w:rsidP="00AA735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D198C60" w14:textId="7A0A5B6F" w:rsidR="002A0445" w:rsidRDefault="002A0445" w:rsidP="002A044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.  Characteristics of subjects hospitalized with H5N1 virus infection in China and Vietnam</w:t>
      </w:r>
    </w:p>
    <w:tbl>
      <w:tblPr>
        <w:tblStyle w:val="TableGrid"/>
        <w:tblW w:w="10227" w:type="dxa"/>
        <w:tblInd w:w="250" w:type="dxa"/>
        <w:tblLook w:val="04A0" w:firstRow="1" w:lastRow="0" w:firstColumn="1" w:lastColumn="0" w:noHBand="0" w:noVBand="1"/>
      </w:tblPr>
      <w:tblGrid>
        <w:gridCol w:w="4253"/>
        <w:gridCol w:w="1769"/>
        <w:gridCol w:w="1516"/>
        <w:gridCol w:w="837"/>
        <w:gridCol w:w="1852"/>
      </w:tblGrid>
      <w:tr w:rsidR="002A0445" w:rsidRPr="000273F3" w14:paraId="3994103D" w14:textId="77777777" w:rsidTr="00504F11">
        <w:tc>
          <w:tcPr>
            <w:tcW w:w="4253" w:type="dxa"/>
          </w:tcPr>
          <w:p w14:paraId="082B36EA" w14:textId="77777777" w:rsidR="002A0445" w:rsidRPr="000273F3" w:rsidRDefault="002A0445" w:rsidP="00504F11">
            <w:pPr>
              <w:rPr>
                <w:rFonts w:ascii="Times New Roman" w:hAnsi="Times New Roman"/>
              </w:rPr>
            </w:pPr>
          </w:p>
        </w:tc>
        <w:tc>
          <w:tcPr>
            <w:tcW w:w="1769" w:type="dxa"/>
          </w:tcPr>
          <w:p w14:paraId="7CE6622E" w14:textId="77777777" w:rsidR="002A0445" w:rsidRPr="000273F3" w:rsidRDefault="002A0445" w:rsidP="00504F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5N1 China (ref group)</w:t>
            </w:r>
          </w:p>
        </w:tc>
        <w:tc>
          <w:tcPr>
            <w:tcW w:w="1516" w:type="dxa"/>
          </w:tcPr>
          <w:p w14:paraId="2D51813D" w14:textId="77777777" w:rsidR="002A0445" w:rsidRPr="000273F3" w:rsidRDefault="002A0445" w:rsidP="00504F11">
            <w:pPr>
              <w:jc w:val="center"/>
              <w:rPr>
                <w:rFonts w:ascii="Times New Roman" w:hAnsi="Times New Roman"/>
              </w:rPr>
            </w:pPr>
            <w:r w:rsidRPr="000273F3">
              <w:rPr>
                <w:rFonts w:ascii="Times New Roman" w:hAnsi="Times New Roman"/>
              </w:rPr>
              <w:t>H5N1</w:t>
            </w:r>
            <w:r>
              <w:rPr>
                <w:rFonts w:ascii="Times New Roman" w:hAnsi="Times New Roman"/>
              </w:rPr>
              <w:t xml:space="preserve"> Vietnam</w:t>
            </w:r>
          </w:p>
        </w:tc>
        <w:tc>
          <w:tcPr>
            <w:tcW w:w="837" w:type="dxa"/>
          </w:tcPr>
          <w:p w14:paraId="2AD7C4D2" w14:textId="77777777" w:rsidR="002A0445" w:rsidRPr="000273F3" w:rsidRDefault="002A0445" w:rsidP="00504F11">
            <w:pPr>
              <w:jc w:val="center"/>
              <w:rPr>
                <w:rFonts w:ascii="Times New Roman" w:hAnsi="Times New Roman"/>
              </w:rPr>
            </w:pPr>
            <w:r w:rsidRPr="000273F3">
              <w:rPr>
                <w:rFonts w:ascii="Times New Roman" w:hAnsi="Times New Roman"/>
              </w:rPr>
              <w:t>P-value</w:t>
            </w:r>
          </w:p>
        </w:tc>
        <w:tc>
          <w:tcPr>
            <w:tcW w:w="1852" w:type="dxa"/>
          </w:tcPr>
          <w:p w14:paraId="32A686F4" w14:textId="77777777" w:rsidR="002A0445" w:rsidRPr="000273F3" w:rsidRDefault="002A0445" w:rsidP="00504F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5N1 combined</w:t>
            </w:r>
          </w:p>
        </w:tc>
      </w:tr>
      <w:tr w:rsidR="002A0445" w:rsidRPr="000273F3" w14:paraId="2CF93647" w14:textId="77777777" w:rsidTr="00504F11">
        <w:tc>
          <w:tcPr>
            <w:tcW w:w="4253" w:type="dxa"/>
          </w:tcPr>
          <w:p w14:paraId="003FC696" w14:textId="77777777" w:rsidR="002A0445" w:rsidRPr="000273F3" w:rsidRDefault="002A0445" w:rsidP="00504F11">
            <w:pPr>
              <w:rPr>
                <w:rFonts w:ascii="Times New Roman" w:hAnsi="Times New Roman"/>
              </w:rPr>
            </w:pPr>
            <w:r w:rsidRPr="000273F3">
              <w:rPr>
                <w:rFonts w:ascii="Times New Roman" w:hAnsi="Times New Roman"/>
              </w:rPr>
              <w:t>Median age (range)</w:t>
            </w:r>
          </w:p>
        </w:tc>
        <w:tc>
          <w:tcPr>
            <w:tcW w:w="1769" w:type="dxa"/>
          </w:tcPr>
          <w:p w14:paraId="29B2147A" w14:textId="77777777" w:rsidR="002A0445" w:rsidRPr="00912CF5" w:rsidRDefault="002A0445" w:rsidP="00504F11">
            <w:r w:rsidRPr="00912CF5">
              <w:t>26 (2, 62)</w:t>
            </w:r>
          </w:p>
        </w:tc>
        <w:tc>
          <w:tcPr>
            <w:tcW w:w="1516" w:type="dxa"/>
          </w:tcPr>
          <w:p w14:paraId="2FC857B3" w14:textId="77777777" w:rsidR="002A0445" w:rsidRPr="00912CF5" w:rsidRDefault="002A0445" w:rsidP="00504F11">
            <w:r w:rsidRPr="00912CF5">
              <w:t>25 (1, 75)</w:t>
            </w:r>
          </w:p>
        </w:tc>
        <w:tc>
          <w:tcPr>
            <w:tcW w:w="837" w:type="dxa"/>
          </w:tcPr>
          <w:p w14:paraId="33D94BEA" w14:textId="77777777" w:rsidR="002A0445" w:rsidRPr="00912CF5" w:rsidRDefault="002A0445" w:rsidP="00504F11">
            <w:r w:rsidRPr="00912CF5">
              <w:t>0.668</w:t>
            </w:r>
          </w:p>
        </w:tc>
        <w:tc>
          <w:tcPr>
            <w:tcW w:w="1852" w:type="dxa"/>
          </w:tcPr>
          <w:p w14:paraId="32421A56" w14:textId="77777777" w:rsidR="002A0445" w:rsidRPr="00912CF5" w:rsidRDefault="002A0445" w:rsidP="00504F11">
            <w:r w:rsidRPr="00912CF5">
              <w:t>26 (1, 75)</w:t>
            </w:r>
          </w:p>
        </w:tc>
      </w:tr>
      <w:tr w:rsidR="002A0445" w:rsidRPr="000273F3" w14:paraId="651EDC8A" w14:textId="77777777" w:rsidTr="00504F11">
        <w:tc>
          <w:tcPr>
            <w:tcW w:w="4253" w:type="dxa"/>
          </w:tcPr>
          <w:p w14:paraId="6FA3FDE2" w14:textId="77777777" w:rsidR="002A0445" w:rsidRPr="000273F3" w:rsidRDefault="002A0445" w:rsidP="00504F11">
            <w:pPr>
              <w:rPr>
                <w:rFonts w:ascii="Times New Roman" w:hAnsi="Times New Roman"/>
              </w:rPr>
            </w:pPr>
            <w:r w:rsidRPr="000273F3">
              <w:rPr>
                <w:rFonts w:ascii="Times New Roman" w:hAnsi="Times New Roman"/>
              </w:rPr>
              <w:lastRenderedPageBreak/>
              <w:t>Interval from onset – admission days (IQR)</w:t>
            </w:r>
          </w:p>
        </w:tc>
        <w:tc>
          <w:tcPr>
            <w:tcW w:w="1769" w:type="dxa"/>
          </w:tcPr>
          <w:p w14:paraId="014FBADF" w14:textId="77777777" w:rsidR="002A0445" w:rsidRPr="00912CF5" w:rsidRDefault="002A0445" w:rsidP="00504F11">
            <w:r w:rsidRPr="00912CF5">
              <w:t>5 (4,6.5)</w:t>
            </w:r>
          </w:p>
        </w:tc>
        <w:tc>
          <w:tcPr>
            <w:tcW w:w="1516" w:type="dxa"/>
          </w:tcPr>
          <w:p w14:paraId="6AC0A28C" w14:textId="77777777" w:rsidR="002A0445" w:rsidRPr="00912CF5" w:rsidRDefault="002A0445" w:rsidP="00504F11">
            <w:r w:rsidRPr="00912CF5">
              <w:t>4 (2,6)</w:t>
            </w:r>
          </w:p>
        </w:tc>
        <w:tc>
          <w:tcPr>
            <w:tcW w:w="837" w:type="dxa"/>
          </w:tcPr>
          <w:p w14:paraId="7B28D522" w14:textId="77777777" w:rsidR="002A0445" w:rsidRPr="00912CF5" w:rsidRDefault="002A0445" w:rsidP="00504F11">
            <w:r w:rsidRPr="00912CF5">
              <w:t>0.88</w:t>
            </w:r>
            <w:r>
              <w:t>0</w:t>
            </w:r>
          </w:p>
        </w:tc>
        <w:tc>
          <w:tcPr>
            <w:tcW w:w="1852" w:type="dxa"/>
          </w:tcPr>
          <w:p w14:paraId="688583D1" w14:textId="77777777" w:rsidR="002A0445" w:rsidRPr="00912CF5" w:rsidRDefault="002A0445" w:rsidP="00504F11">
            <w:r w:rsidRPr="00912CF5">
              <w:t>5 (3,6)</w:t>
            </w:r>
          </w:p>
        </w:tc>
      </w:tr>
      <w:tr w:rsidR="002A0445" w:rsidRPr="000273F3" w14:paraId="5115D2B9" w14:textId="77777777" w:rsidTr="00504F11">
        <w:tc>
          <w:tcPr>
            <w:tcW w:w="4253" w:type="dxa"/>
          </w:tcPr>
          <w:p w14:paraId="6BFF7E62" w14:textId="77777777" w:rsidR="002A0445" w:rsidRPr="000273F3" w:rsidRDefault="002A0445" w:rsidP="00504F11">
            <w:pPr>
              <w:rPr>
                <w:rFonts w:ascii="Times New Roman" w:hAnsi="Times New Roman"/>
              </w:rPr>
            </w:pPr>
            <w:r w:rsidRPr="000273F3">
              <w:rPr>
                <w:rFonts w:ascii="Times New Roman" w:hAnsi="Times New Roman"/>
              </w:rPr>
              <w:t>Male gender</w:t>
            </w:r>
          </w:p>
        </w:tc>
        <w:tc>
          <w:tcPr>
            <w:tcW w:w="1769" w:type="dxa"/>
          </w:tcPr>
          <w:p w14:paraId="43A07727" w14:textId="77777777" w:rsidR="002A0445" w:rsidRPr="00912CF5" w:rsidRDefault="002A0445" w:rsidP="00504F11">
            <w:r w:rsidRPr="00912CF5">
              <w:t>22/43 (51%)</w:t>
            </w:r>
          </w:p>
        </w:tc>
        <w:tc>
          <w:tcPr>
            <w:tcW w:w="1516" w:type="dxa"/>
          </w:tcPr>
          <w:p w14:paraId="7E07EF40" w14:textId="77777777" w:rsidR="002A0445" w:rsidRPr="00912CF5" w:rsidRDefault="002A0445" w:rsidP="00504F11">
            <w:r w:rsidRPr="00912CF5">
              <w:t>45/76 (59%)</w:t>
            </w:r>
          </w:p>
        </w:tc>
        <w:tc>
          <w:tcPr>
            <w:tcW w:w="837" w:type="dxa"/>
          </w:tcPr>
          <w:p w14:paraId="11727386" w14:textId="77777777" w:rsidR="002A0445" w:rsidRPr="00912CF5" w:rsidRDefault="002A0445" w:rsidP="00504F11">
            <w:r w:rsidRPr="00912CF5">
              <w:t>0.396</w:t>
            </w:r>
          </w:p>
        </w:tc>
        <w:tc>
          <w:tcPr>
            <w:tcW w:w="1852" w:type="dxa"/>
          </w:tcPr>
          <w:p w14:paraId="6EC68629" w14:textId="77777777" w:rsidR="002A0445" w:rsidRPr="00912CF5" w:rsidRDefault="002A0445" w:rsidP="00504F11">
            <w:r w:rsidRPr="00912CF5">
              <w:t>67/119 (56%)</w:t>
            </w:r>
          </w:p>
        </w:tc>
      </w:tr>
      <w:tr w:rsidR="002A0445" w:rsidRPr="000273F3" w14:paraId="0224047E" w14:textId="77777777" w:rsidTr="00504F11">
        <w:tc>
          <w:tcPr>
            <w:tcW w:w="4253" w:type="dxa"/>
          </w:tcPr>
          <w:p w14:paraId="4D41D88D" w14:textId="77777777" w:rsidR="002A0445" w:rsidRPr="000273F3" w:rsidRDefault="002A0445" w:rsidP="00504F11">
            <w:pPr>
              <w:rPr>
                <w:rFonts w:ascii="Times New Roman" w:hAnsi="Times New Roman"/>
              </w:rPr>
            </w:pPr>
            <w:r w:rsidRPr="000273F3">
              <w:rPr>
                <w:rFonts w:ascii="Times New Roman" w:hAnsi="Times New Roman"/>
              </w:rPr>
              <w:t>Any Co-existing chronic medical conditions</w:t>
            </w:r>
          </w:p>
        </w:tc>
        <w:tc>
          <w:tcPr>
            <w:tcW w:w="1769" w:type="dxa"/>
          </w:tcPr>
          <w:p w14:paraId="721D6ECA" w14:textId="77777777" w:rsidR="002A0445" w:rsidRPr="00912CF5" w:rsidRDefault="002A0445" w:rsidP="00504F11">
            <w:r w:rsidRPr="00912CF5">
              <w:t>3/41 (7%)</w:t>
            </w:r>
          </w:p>
        </w:tc>
        <w:tc>
          <w:tcPr>
            <w:tcW w:w="1516" w:type="dxa"/>
          </w:tcPr>
          <w:p w14:paraId="6E3025DA" w14:textId="77777777" w:rsidR="002A0445" w:rsidRPr="00912CF5" w:rsidRDefault="002A0445" w:rsidP="00504F11">
            <w:r w:rsidRPr="00912CF5">
              <w:t>8/63 (13%)</w:t>
            </w:r>
          </w:p>
        </w:tc>
        <w:tc>
          <w:tcPr>
            <w:tcW w:w="837" w:type="dxa"/>
          </w:tcPr>
          <w:p w14:paraId="482920BE" w14:textId="77777777" w:rsidR="002A0445" w:rsidRPr="00912CF5" w:rsidRDefault="002A0445" w:rsidP="00504F11">
            <w:r w:rsidRPr="00912CF5">
              <w:t>0.373</w:t>
            </w:r>
          </w:p>
        </w:tc>
        <w:tc>
          <w:tcPr>
            <w:tcW w:w="1852" w:type="dxa"/>
          </w:tcPr>
          <w:p w14:paraId="6CD9FF4C" w14:textId="77777777" w:rsidR="002A0445" w:rsidRPr="00912CF5" w:rsidRDefault="002A0445" w:rsidP="00504F11">
            <w:r w:rsidRPr="00912CF5">
              <w:t>11/104 (11%)</w:t>
            </w:r>
          </w:p>
        </w:tc>
      </w:tr>
      <w:tr w:rsidR="002A0445" w:rsidRPr="000273F3" w14:paraId="7DF47BE3" w14:textId="77777777" w:rsidTr="00504F11">
        <w:tc>
          <w:tcPr>
            <w:tcW w:w="4253" w:type="dxa"/>
          </w:tcPr>
          <w:p w14:paraId="3ACD0F3E" w14:textId="77777777" w:rsidR="002A0445" w:rsidRPr="000273F3" w:rsidRDefault="002A0445" w:rsidP="00504F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C</w:t>
            </w:r>
            <w:r w:rsidRPr="000273F3">
              <w:rPr>
                <w:rFonts w:ascii="Times New Roman" w:hAnsi="Times New Roman"/>
                <w:color w:val="222222"/>
                <w:shd w:val="clear" w:color="auto" w:fill="FFFFFF"/>
              </w:rPr>
              <w:t>hronic heart disease</w:t>
            </w:r>
          </w:p>
        </w:tc>
        <w:tc>
          <w:tcPr>
            <w:tcW w:w="1769" w:type="dxa"/>
          </w:tcPr>
          <w:p w14:paraId="67CEA393" w14:textId="77777777" w:rsidR="002A0445" w:rsidRPr="00912CF5" w:rsidRDefault="002A0445" w:rsidP="00504F11">
            <w:r w:rsidRPr="00912CF5">
              <w:t>1/41 (2%)</w:t>
            </w:r>
          </w:p>
        </w:tc>
        <w:tc>
          <w:tcPr>
            <w:tcW w:w="1516" w:type="dxa"/>
          </w:tcPr>
          <w:p w14:paraId="7D663E60" w14:textId="77777777" w:rsidR="002A0445" w:rsidRPr="00912CF5" w:rsidRDefault="002A0445" w:rsidP="00504F11">
            <w:r w:rsidRPr="00912CF5">
              <w:t>0/61 (0%)</w:t>
            </w:r>
          </w:p>
        </w:tc>
        <w:tc>
          <w:tcPr>
            <w:tcW w:w="837" w:type="dxa"/>
          </w:tcPr>
          <w:p w14:paraId="5673F25E" w14:textId="77777777" w:rsidR="002A0445" w:rsidRPr="00912CF5" w:rsidRDefault="002A0445" w:rsidP="00504F11">
            <w:r w:rsidRPr="00912CF5">
              <w:t>0.175</w:t>
            </w:r>
          </w:p>
        </w:tc>
        <w:tc>
          <w:tcPr>
            <w:tcW w:w="1852" w:type="dxa"/>
          </w:tcPr>
          <w:p w14:paraId="3925E5FA" w14:textId="77777777" w:rsidR="002A0445" w:rsidRPr="00912CF5" w:rsidRDefault="002A0445" w:rsidP="00504F11">
            <w:r w:rsidRPr="00912CF5">
              <w:t>1/102 (1%)</w:t>
            </w:r>
          </w:p>
        </w:tc>
      </w:tr>
      <w:tr w:rsidR="002A0445" w:rsidRPr="000273F3" w14:paraId="2C3D0D3A" w14:textId="77777777" w:rsidTr="00504F11">
        <w:tc>
          <w:tcPr>
            <w:tcW w:w="4253" w:type="dxa"/>
          </w:tcPr>
          <w:p w14:paraId="2741AC07" w14:textId="77777777" w:rsidR="002A0445" w:rsidRPr="000273F3" w:rsidRDefault="002A0445" w:rsidP="00504F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C</w:t>
            </w:r>
            <w:r w:rsidRPr="000273F3">
              <w:rPr>
                <w:rFonts w:ascii="Times New Roman" w:hAnsi="Times New Roman"/>
                <w:color w:val="222222"/>
                <w:shd w:val="clear" w:color="auto" w:fill="FFFFFF"/>
              </w:rPr>
              <w:t>hronic lung disease</w:t>
            </w:r>
          </w:p>
        </w:tc>
        <w:tc>
          <w:tcPr>
            <w:tcW w:w="1769" w:type="dxa"/>
          </w:tcPr>
          <w:p w14:paraId="1D714610" w14:textId="77777777" w:rsidR="002A0445" w:rsidRPr="00912CF5" w:rsidRDefault="002A0445" w:rsidP="00504F11">
            <w:r w:rsidRPr="00912CF5">
              <w:t>1/41 (2%)</w:t>
            </w:r>
          </w:p>
        </w:tc>
        <w:tc>
          <w:tcPr>
            <w:tcW w:w="1516" w:type="dxa"/>
          </w:tcPr>
          <w:p w14:paraId="1D998C29" w14:textId="77777777" w:rsidR="002A0445" w:rsidRPr="00912CF5" w:rsidRDefault="002A0445" w:rsidP="00504F11">
            <w:r w:rsidRPr="00912CF5">
              <w:t>5/59 (8%)</w:t>
            </w:r>
          </w:p>
        </w:tc>
        <w:tc>
          <w:tcPr>
            <w:tcW w:w="837" w:type="dxa"/>
          </w:tcPr>
          <w:p w14:paraId="26A2CB26" w14:textId="77777777" w:rsidR="002A0445" w:rsidRPr="00912CF5" w:rsidRDefault="002A0445" w:rsidP="00504F11">
            <w:r w:rsidRPr="00912CF5">
              <w:t>0.186</w:t>
            </w:r>
          </w:p>
        </w:tc>
        <w:tc>
          <w:tcPr>
            <w:tcW w:w="1852" w:type="dxa"/>
          </w:tcPr>
          <w:p w14:paraId="4E584ADE" w14:textId="77777777" w:rsidR="002A0445" w:rsidRPr="00912CF5" w:rsidRDefault="002A0445" w:rsidP="00504F11">
            <w:r w:rsidRPr="00912CF5">
              <w:t>6/100 (6%)</w:t>
            </w:r>
          </w:p>
        </w:tc>
      </w:tr>
      <w:tr w:rsidR="002A0445" w:rsidRPr="000273F3" w14:paraId="26E63EB6" w14:textId="77777777" w:rsidTr="00504F11">
        <w:tc>
          <w:tcPr>
            <w:tcW w:w="4253" w:type="dxa"/>
          </w:tcPr>
          <w:p w14:paraId="3D313719" w14:textId="77777777" w:rsidR="002A0445" w:rsidRPr="000273F3" w:rsidRDefault="002A0445" w:rsidP="00504F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C</w:t>
            </w:r>
            <w:r w:rsidRPr="000273F3">
              <w:rPr>
                <w:rFonts w:ascii="Times New Roman" w:hAnsi="Times New Roman"/>
                <w:color w:val="222222"/>
                <w:shd w:val="clear" w:color="auto" w:fill="FFFFFF"/>
              </w:rPr>
              <w:t>hronic renal disease</w:t>
            </w:r>
          </w:p>
        </w:tc>
        <w:tc>
          <w:tcPr>
            <w:tcW w:w="1769" w:type="dxa"/>
          </w:tcPr>
          <w:p w14:paraId="241B896F" w14:textId="77777777" w:rsidR="002A0445" w:rsidRPr="00912CF5" w:rsidRDefault="002A0445" w:rsidP="00504F11">
            <w:r w:rsidRPr="00912CF5">
              <w:t>1/41 (2%)</w:t>
            </w:r>
          </w:p>
        </w:tc>
        <w:tc>
          <w:tcPr>
            <w:tcW w:w="1516" w:type="dxa"/>
          </w:tcPr>
          <w:p w14:paraId="4F742883" w14:textId="77777777" w:rsidR="002A0445" w:rsidRPr="00912CF5" w:rsidRDefault="002A0445" w:rsidP="00504F11">
            <w:r w:rsidRPr="00912CF5">
              <w:t>0/61 (0%)</w:t>
            </w:r>
          </w:p>
        </w:tc>
        <w:tc>
          <w:tcPr>
            <w:tcW w:w="837" w:type="dxa"/>
          </w:tcPr>
          <w:p w14:paraId="3643047B" w14:textId="77777777" w:rsidR="002A0445" w:rsidRPr="00912CF5" w:rsidRDefault="002A0445" w:rsidP="00504F11">
            <w:r w:rsidRPr="00912CF5">
              <w:t>0.175</w:t>
            </w:r>
          </w:p>
        </w:tc>
        <w:tc>
          <w:tcPr>
            <w:tcW w:w="1852" w:type="dxa"/>
          </w:tcPr>
          <w:p w14:paraId="440FA2D3" w14:textId="77777777" w:rsidR="002A0445" w:rsidRPr="00912CF5" w:rsidRDefault="002A0445" w:rsidP="00504F11">
            <w:r w:rsidRPr="00912CF5">
              <w:t>1/102 (1%)</w:t>
            </w:r>
          </w:p>
        </w:tc>
      </w:tr>
      <w:tr w:rsidR="002A0445" w:rsidRPr="000273F3" w14:paraId="71674DC5" w14:textId="77777777" w:rsidTr="00504F11">
        <w:tc>
          <w:tcPr>
            <w:tcW w:w="4253" w:type="dxa"/>
          </w:tcPr>
          <w:p w14:paraId="6A009F96" w14:textId="77777777" w:rsidR="002A0445" w:rsidRPr="000273F3" w:rsidRDefault="002A0445" w:rsidP="00504F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C</w:t>
            </w:r>
            <w:r w:rsidRPr="000273F3">
              <w:rPr>
                <w:rFonts w:ascii="Times New Roman" w:hAnsi="Times New Roman"/>
                <w:color w:val="222222"/>
                <w:shd w:val="clear" w:color="auto" w:fill="FFFFFF"/>
              </w:rPr>
              <w:t>hronic liver disease</w:t>
            </w:r>
          </w:p>
        </w:tc>
        <w:tc>
          <w:tcPr>
            <w:tcW w:w="1769" w:type="dxa"/>
          </w:tcPr>
          <w:p w14:paraId="34F724AB" w14:textId="77777777" w:rsidR="002A0445" w:rsidRPr="00912CF5" w:rsidRDefault="002A0445" w:rsidP="00504F11">
            <w:r w:rsidRPr="00912CF5">
              <w:t>0/41 (0%)</w:t>
            </w:r>
          </w:p>
        </w:tc>
        <w:tc>
          <w:tcPr>
            <w:tcW w:w="1516" w:type="dxa"/>
          </w:tcPr>
          <w:p w14:paraId="08469289" w14:textId="77777777" w:rsidR="002A0445" w:rsidRPr="00912CF5" w:rsidRDefault="002A0445" w:rsidP="00504F11">
            <w:r w:rsidRPr="00912CF5">
              <w:t>1/60 (2%)</w:t>
            </w:r>
          </w:p>
        </w:tc>
        <w:tc>
          <w:tcPr>
            <w:tcW w:w="837" w:type="dxa"/>
          </w:tcPr>
          <w:p w14:paraId="16704027" w14:textId="77777777" w:rsidR="002A0445" w:rsidRPr="00912CF5" w:rsidRDefault="002A0445" w:rsidP="00504F11">
            <w:r w:rsidRPr="00912CF5">
              <w:t>0.306</w:t>
            </w:r>
          </w:p>
        </w:tc>
        <w:tc>
          <w:tcPr>
            <w:tcW w:w="1852" w:type="dxa"/>
          </w:tcPr>
          <w:p w14:paraId="6B59DC5A" w14:textId="77777777" w:rsidR="002A0445" w:rsidRPr="00912CF5" w:rsidRDefault="002A0445" w:rsidP="00504F11">
            <w:r w:rsidRPr="00912CF5">
              <w:t>1/101 (1%)</w:t>
            </w:r>
          </w:p>
        </w:tc>
      </w:tr>
      <w:tr w:rsidR="002A0445" w:rsidRPr="000273F3" w14:paraId="4F548912" w14:textId="77777777" w:rsidTr="00504F11">
        <w:tc>
          <w:tcPr>
            <w:tcW w:w="4253" w:type="dxa"/>
          </w:tcPr>
          <w:p w14:paraId="231F801F" w14:textId="77777777" w:rsidR="002A0445" w:rsidRPr="000273F3" w:rsidRDefault="002A0445" w:rsidP="00504F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C</w:t>
            </w:r>
            <w:r w:rsidRPr="000273F3">
              <w:rPr>
                <w:rFonts w:ascii="Times New Roman" w:hAnsi="Times New Roman"/>
                <w:color w:val="222222"/>
                <w:shd w:val="clear" w:color="auto" w:fill="FFFFFF"/>
              </w:rPr>
              <w:t>hronic neurological disease</w:t>
            </w:r>
          </w:p>
        </w:tc>
        <w:tc>
          <w:tcPr>
            <w:tcW w:w="1769" w:type="dxa"/>
          </w:tcPr>
          <w:p w14:paraId="0A82DAFD" w14:textId="77777777" w:rsidR="002A0445" w:rsidRPr="00912CF5" w:rsidRDefault="002A0445" w:rsidP="00504F11">
            <w:r w:rsidRPr="00912CF5">
              <w:t>0/39 (0%)</w:t>
            </w:r>
          </w:p>
        </w:tc>
        <w:tc>
          <w:tcPr>
            <w:tcW w:w="1516" w:type="dxa"/>
          </w:tcPr>
          <w:p w14:paraId="5917D873" w14:textId="77777777" w:rsidR="002A0445" w:rsidRPr="00912CF5" w:rsidRDefault="002A0445" w:rsidP="00504F11">
            <w:r>
              <w:rPr>
                <w:rFonts w:ascii="Times New Roman" w:hAnsi="Times New Roman"/>
                <w:lang w:eastAsia="zh-CN"/>
              </w:rPr>
              <w:t>NA</w:t>
            </w:r>
          </w:p>
        </w:tc>
        <w:tc>
          <w:tcPr>
            <w:tcW w:w="837" w:type="dxa"/>
          </w:tcPr>
          <w:p w14:paraId="02D7AAFE" w14:textId="77777777" w:rsidR="002A0445" w:rsidRPr="00912CF5" w:rsidRDefault="002A0445" w:rsidP="00504F11">
            <w:r w:rsidRPr="00912CF5">
              <w:t>NA</w:t>
            </w:r>
          </w:p>
        </w:tc>
        <w:tc>
          <w:tcPr>
            <w:tcW w:w="1852" w:type="dxa"/>
          </w:tcPr>
          <w:p w14:paraId="26C78560" w14:textId="77777777" w:rsidR="002A0445" w:rsidRPr="00912CF5" w:rsidRDefault="002A0445" w:rsidP="00504F11">
            <w:r w:rsidRPr="00912CF5">
              <w:t>0/39 (0%)</w:t>
            </w:r>
          </w:p>
        </w:tc>
      </w:tr>
      <w:tr w:rsidR="002A0445" w:rsidRPr="000273F3" w14:paraId="1C80E24D" w14:textId="77777777" w:rsidTr="00504F11">
        <w:tc>
          <w:tcPr>
            <w:tcW w:w="4253" w:type="dxa"/>
          </w:tcPr>
          <w:p w14:paraId="791B562C" w14:textId="77777777" w:rsidR="002A0445" w:rsidRPr="000273F3" w:rsidRDefault="002A0445" w:rsidP="00504F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D</w:t>
            </w:r>
            <w:r w:rsidRPr="000273F3">
              <w:rPr>
                <w:rFonts w:ascii="Times New Roman" w:hAnsi="Times New Roman"/>
                <w:color w:val="222222"/>
                <w:shd w:val="clear" w:color="auto" w:fill="FFFFFF"/>
              </w:rPr>
              <w:t>iabetes</w:t>
            </w:r>
          </w:p>
        </w:tc>
        <w:tc>
          <w:tcPr>
            <w:tcW w:w="1769" w:type="dxa"/>
          </w:tcPr>
          <w:p w14:paraId="28C5BFA3" w14:textId="77777777" w:rsidR="002A0445" w:rsidRPr="00912CF5" w:rsidRDefault="002A0445" w:rsidP="00504F11">
            <w:r w:rsidRPr="00912CF5">
              <w:t>0/41 (0%)</w:t>
            </w:r>
          </w:p>
        </w:tc>
        <w:tc>
          <w:tcPr>
            <w:tcW w:w="1516" w:type="dxa"/>
          </w:tcPr>
          <w:p w14:paraId="45558830" w14:textId="77777777" w:rsidR="002A0445" w:rsidRPr="00912CF5" w:rsidRDefault="002A0445" w:rsidP="00504F11">
            <w:r w:rsidRPr="00912CF5">
              <w:t>1/59 (2%)</w:t>
            </w:r>
          </w:p>
        </w:tc>
        <w:tc>
          <w:tcPr>
            <w:tcW w:w="837" w:type="dxa"/>
          </w:tcPr>
          <w:p w14:paraId="7D566736" w14:textId="77777777" w:rsidR="002A0445" w:rsidRPr="00912CF5" w:rsidRDefault="002A0445" w:rsidP="00504F11">
            <w:r w:rsidRPr="00912CF5">
              <w:t>0.303</w:t>
            </w:r>
          </w:p>
        </w:tc>
        <w:tc>
          <w:tcPr>
            <w:tcW w:w="1852" w:type="dxa"/>
          </w:tcPr>
          <w:p w14:paraId="76C27149" w14:textId="77777777" w:rsidR="002A0445" w:rsidRPr="00912CF5" w:rsidRDefault="002A0445" w:rsidP="00504F11">
            <w:r w:rsidRPr="00912CF5">
              <w:t>1/100 (1%)</w:t>
            </w:r>
          </w:p>
        </w:tc>
      </w:tr>
      <w:tr w:rsidR="002A0445" w:rsidRPr="000273F3" w14:paraId="506AA9B0" w14:textId="77777777" w:rsidTr="00504F11">
        <w:tc>
          <w:tcPr>
            <w:tcW w:w="4253" w:type="dxa"/>
          </w:tcPr>
          <w:p w14:paraId="1776634A" w14:textId="77777777" w:rsidR="002A0445" w:rsidRPr="000273F3" w:rsidRDefault="002A0445" w:rsidP="00504F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A</w:t>
            </w:r>
            <w:r w:rsidRPr="000273F3">
              <w:rPr>
                <w:rFonts w:ascii="Times New Roman" w:hAnsi="Times New Roman"/>
                <w:color w:val="222222"/>
                <w:shd w:val="clear" w:color="auto" w:fill="FFFFFF"/>
              </w:rPr>
              <w:t>sthma</w:t>
            </w:r>
          </w:p>
        </w:tc>
        <w:tc>
          <w:tcPr>
            <w:tcW w:w="1769" w:type="dxa"/>
          </w:tcPr>
          <w:p w14:paraId="33CBD404" w14:textId="77777777" w:rsidR="002A0445" w:rsidRPr="00912CF5" w:rsidRDefault="002A0445" w:rsidP="00504F11">
            <w:r w:rsidRPr="00912CF5">
              <w:t>NA</w:t>
            </w:r>
          </w:p>
        </w:tc>
        <w:tc>
          <w:tcPr>
            <w:tcW w:w="1516" w:type="dxa"/>
          </w:tcPr>
          <w:p w14:paraId="2D9177E5" w14:textId="77777777" w:rsidR="002A0445" w:rsidRPr="00912CF5" w:rsidRDefault="002A0445" w:rsidP="00504F11">
            <w:r w:rsidRPr="00912CF5">
              <w:t>NA</w:t>
            </w:r>
          </w:p>
        </w:tc>
        <w:tc>
          <w:tcPr>
            <w:tcW w:w="837" w:type="dxa"/>
          </w:tcPr>
          <w:p w14:paraId="40B148E2" w14:textId="77777777" w:rsidR="002A0445" w:rsidRDefault="002A0445" w:rsidP="00504F11">
            <w:r w:rsidRPr="00363861">
              <w:t>NA</w:t>
            </w:r>
          </w:p>
        </w:tc>
        <w:tc>
          <w:tcPr>
            <w:tcW w:w="1852" w:type="dxa"/>
          </w:tcPr>
          <w:p w14:paraId="6C45E4E2" w14:textId="77777777" w:rsidR="002A0445" w:rsidRDefault="002A0445" w:rsidP="00504F11">
            <w:r w:rsidRPr="00363861">
              <w:t>NA</w:t>
            </w:r>
          </w:p>
        </w:tc>
      </w:tr>
      <w:tr w:rsidR="002A0445" w:rsidRPr="000273F3" w14:paraId="3751802D" w14:textId="77777777" w:rsidTr="00504F11">
        <w:tc>
          <w:tcPr>
            <w:tcW w:w="4253" w:type="dxa"/>
          </w:tcPr>
          <w:p w14:paraId="26FC9AE2" w14:textId="77777777" w:rsidR="002A0445" w:rsidRPr="000273F3" w:rsidRDefault="002A0445" w:rsidP="00504F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I</w:t>
            </w:r>
            <w:r w:rsidRPr="000273F3">
              <w:rPr>
                <w:rFonts w:ascii="Times New Roman" w:hAnsi="Times New Roman"/>
                <w:color w:val="222222"/>
                <w:shd w:val="clear" w:color="auto" w:fill="FFFFFF"/>
              </w:rPr>
              <w:t>mmune compromise</w:t>
            </w:r>
          </w:p>
        </w:tc>
        <w:tc>
          <w:tcPr>
            <w:tcW w:w="1769" w:type="dxa"/>
          </w:tcPr>
          <w:p w14:paraId="43CE90B1" w14:textId="77777777" w:rsidR="002A0445" w:rsidRPr="00912CF5" w:rsidRDefault="002A0445" w:rsidP="00504F11">
            <w:r w:rsidRPr="00912CF5">
              <w:t>0/41 (0%)</w:t>
            </w:r>
          </w:p>
        </w:tc>
        <w:tc>
          <w:tcPr>
            <w:tcW w:w="1516" w:type="dxa"/>
          </w:tcPr>
          <w:p w14:paraId="66919FCE" w14:textId="77777777" w:rsidR="002A0445" w:rsidRPr="00912CF5" w:rsidRDefault="002A0445" w:rsidP="00504F11">
            <w:r w:rsidRPr="00912CF5">
              <w:t>1/59 (2%)</w:t>
            </w:r>
          </w:p>
        </w:tc>
        <w:tc>
          <w:tcPr>
            <w:tcW w:w="837" w:type="dxa"/>
          </w:tcPr>
          <w:p w14:paraId="7BAC82F1" w14:textId="77777777" w:rsidR="002A0445" w:rsidRPr="00912CF5" w:rsidRDefault="002A0445" w:rsidP="00504F11">
            <w:r w:rsidRPr="00912CF5">
              <w:t>0.303</w:t>
            </w:r>
          </w:p>
        </w:tc>
        <w:tc>
          <w:tcPr>
            <w:tcW w:w="1852" w:type="dxa"/>
          </w:tcPr>
          <w:p w14:paraId="242840FA" w14:textId="77777777" w:rsidR="002A0445" w:rsidRPr="00912CF5" w:rsidRDefault="002A0445" w:rsidP="00504F11">
            <w:r w:rsidRPr="00912CF5">
              <w:t>1/100 (1%)</w:t>
            </w:r>
          </w:p>
        </w:tc>
      </w:tr>
      <w:tr w:rsidR="002A0445" w:rsidRPr="000273F3" w14:paraId="664E36A3" w14:textId="77777777" w:rsidTr="00504F11">
        <w:tc>
          <w:tcPr>
            <w:tcW w:w="4253" w:type="dxa"/>
          </w:tcPr>
          <w:p w14:paraId="4CAF1185" w14:textId="77777777" w:rsidR="002A0445" w:rsidRPr="000273F3" w:rsidRDefault="002A0445" w:rsidP="00504F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H</w:t>
            </w:r>
            <w:r w:rsidRPr="000273F3">
              <w:rPr>
                <w:rFonts w:ascii="Times New Roman" w:hAnsi="Times New Roman"/>
                <w:color w:val="222222"/>
                <w:shd w:val="clear" w:color="auto" w:fill="FFFFFF"/>
              </w:rPr>
              <w:t>ypertension</w:t>
            </w:r>
          </w:p>
        </w:tc>
        <w:tc>
          <w:tcPr>
            <w:tcW w:w="1769" w:type="dxa"/>
          </w:tcPr>
          <w:p w14:paraId="733FE69E" w14:textId="77777777" w:rsidR="002A0445" w:rsidRPr="00912CF5" w:rsidRDefault="002A0445" w:rsidP="00504F11">
            <w:r w:rsidRPr="00912CF5">
              <w:t>2/41 (5%)</w:t>
            </w:r>
          </w:p>
        </w:tc>
        <w:tc>
          <w:tcPr>
            <w:tcW w:w="1516" w:type="dxa"/>
          </w:tcPr>
          <w:p w14:paraId="757F2A4A" w14:textId="77777777" w:rsidR="002A0445" w:rsidRDefault="002A0445" w:rsidP="00504F11">
            <w:r w:rsidRPr="006777F5">
              <w:rPr>
                <w:rFonts w:ascii="Times New Roman" w:hAnsi="Times New Roman"/>
                <w:lang w:eastAsia="zh-CN"/>
              </w:rPr>
              <w:t>NA</w:t>
            </w:r>
          </w:p>
        </w:tc>
        <w:tc>
          <w:tcPr>
            <w:tcW w:w="837" w:type="dxa"/>
          </w:tcPr>
          <w:p w14:paraId="2A86527E" w14:textId="77777777" w:rsidR="002A0445" w:rsidRPr="00912CF5" w:rsidRDefault="002A0445" w:rsidP="00504F11">
            <w:r w:rsidRPr="00912CF5">
              <w:t>NA</w:t>
            </w:r>
          </w:p>
        </w:tc>
        <w:tc>
          <w:tcPr>
            <w:tcW w:w="1852" w:type="dxa"/>
          </w:tcPr>
          <w:p w14:paraId="7E177E1E" w14:textId="77777777" w:rsidR="002A0445" w:rsidRPr="00912CF5" w:rsidRDefault="002A0445" w:rsidP="00504F11">
            <w:r w:rsidRPr="00912CF5">
              <w:t>2/41 (5%)</w:t>
            </w:r>
          </w:p>
        </w:tc>
      </w:tr>
      <w:tr w:rsidR="002A0445" w:rsidRPr="000273F3" w14:paraId="26468FCA" w14:textId="77777777" w:rsidTr="00504F11">
        <w:tc>
          <w:tcPr>
            <w:tcW w:w="4253" w:type="dxa"/>
          </w:tcPr>
          <w:p w14:paraId="6193013A" w14:textId="77777777" w:rsidR="002A0445" w:rsidRPr="000273F3" w:rsidRDefault="002A0445" w:rsidP="00504F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M</w:t>
            </w:r>
            <w:r w:rsidRPr="000273F3">
              <w:rPr>
                <w:rFonts w:ascii="Times New Roman" w:hAnsi="Times New Roman"/>
                <w:color w:val="222222"/>
                <w:shd w:val="clear" w:color="auto" w:fill="FFFFFF"/>
              </w:rPr>
              <w:t>alignancy</w:t>
            </w:r>
          </w:p>
        </w:tc>
        <w:tc>
          <w:tcPr>
            <w:tcW w:w="1769" w:type="dxa"/>
          </w:tcPr>
          <w:p w14:paraId="5FA2EB21" w14:textId="77777777" w:rsidR="002A0445" w:rsidRPr="00912CF5" w:rsidRDefault="002A0445" w:rsidP="00504F11">
            <w:r w:rsidRPr="00912CF5">
              <w:t>1/41 (2%)</w:t>
            </w:r>
          </w:p>
        </w:tc>
        <w:tc>
          <w:tcPr>
            <w:tcW w:w="1516" w:type="dxa"/>
          </w:tcPr>
          <w:p w14:paraId="082341C2" w14:textId="77777777" w:rsidR="002A0445" w:rsidRDefault="002A0445" w:rsidP="00504F11">
            <w:r w:rsidRPr="006777F5">
              <w:rPr>
                <w:rFonts w:ascii="Times New Roman" w:hAnsi="Times New Roman"/>
                <w:lang w:eastAsia="zh-CN"/>
              </w:rPr>
              <w:t>NA</w:t>
            </w:r>
          </w:p>
        </w:tc>
        <w:tc>
          <w:tcPr>
            <w:tcW w:w="837" w:type="dxa"/>
          </w:tcPr>
          <w:p w14:paraId="4B9E711D" w14:textId="77777777" w:rsidR="002A0445" w:rsidRPr="00912CF5" w:rsidRDefault="002A0445" w:rsidP="00504F11">
            <w:r w:rsidRPr="00912CF5">
              <w:t>NA</w:t>
            </w:r>
          </w:p>
        </w:tc>
        <w:tc>
          <w:tcPr>
            <w:tcW w:w="1852" w:type="dxa"/>
          </w:tcPr>
          <w:p w14:paraId="186643DF" w14:textId="77777777" w:rsidR="002A0445" w:rsidRPr="00912CF5" w:rsidRDefault="002A0445" w:rsidP="00504F11">
            <w:r w:rsidRPr="00912CF5">
              <w:t>1/41 (2%)</w:t>
            </w:r>
          </w:p>
        </w:tc>
      </w:tr>
      <w:tr w:rsidR="002A0445" w:rsidRPr="000273F3" w14:paraId="0F8E87BF" w14:textId="77777777" w:rsidTr="00504F11">
        <w:tc>
          <w:tcPr>
            <w:tcW w:w="4253" w:type="dxa"/>
          </w:tcPr>
          <w:p w14:paraId="7C0700AF" w14:textId="77777777" w:rsidR="002A0445" w:rsidRPr="000273F3" w:rsidRDefault="002A0445" w:rsidP="00504F11">
            <w:pPr>
              <w:rPr>
                <w:rFonts w:ascii="Times New Roman" w:hAnsi="Times New Roman"/>
              </w:rPr>
            </w:pPr>
            <w:r w:rsidRPr="000273F3">
              <w:rPr>
                <w:rFonts w:ascii="Times New Roman" w:hAnsi="Times New Roman"/>
              </w:rPr>
              <w:t>Pregnancy</w:t>
            </w:r>
          </w:p>
        </w:tc>
        <w:tc>
          <w:tcPr>
            <w:tcW w:w="1769" w:type="dxa"/>
          </w:tcPr>
          <w:p w14:paraId="33B244A4" w14:textId="77777777" w:rsidR="002A0445" w:rsidRPr="00912CF5" w:rsidRDefault="002A0445" w:rsidP="00504F11">
            <w:r w:rsidRPr="00912CF5">
              <w:t>4/41 (10%)</w:t>
            </w:r>
          </w:p>
        </w:tc>
        <w:tc>
          <w:tcPr>
            <w:tcW w:w="1516" w:type="dxa"/>
          </w:tcPr>
          <w:p w14:paraId="59002636" w14:textId="77777777" w:rsidR="002A0445" w:rsidRPr="00912CF5" w:rsidRDefault="002A0445" w:rsidP="00504F11">
            <w:r w:rsidRPr="00912CF5">
              <w:t>1/65 (2%)</w:t>
            </w:r>
          </w:p>
        </w:tc>
        <w:tc>
          <w:tcPr>
            <w:tcW w:w="837" w:type="dxa"/>
          </w:tcPr>
          <w:p w14:paraId="75C6CF43" w14:textId="77777777" w:rsidR="002A0445" w:rsidRPr="00912CF5" w:rsidRDefault="002A0445" w:rsidP="00504F11">
            <w:r w:rsidRPr="00912CF5">
              <w:t>0.053</w:t>
            </w:r>
          </w:p>
        </w:tc>
        <w:tc>
          <w:tcPr>
            <w:tcW w:w="1852" w:type="dxa"/>
          </w:tcPr>
          <w:p w14:paraId="670A41E3" w14:textId="77777777" w:rsidR="002A0445" w:rsidRPr="00912CF5" w:rsidRDefault="002A0445" w:rsidP="00504F11">
            <w:r w:rsidRPr="00912CF5">
              <w:t>5/106 (5%)</w:t>
            </w:r>
          </w:p>
        </w:tc>
      </w:tr>
      <w:tr w:rsidR="002A0445" w:rsidRPr="000273F3" w14:paraId="7BE70C80" w14:textId="77777777" w:rsidTr="00504F11">
        <w:tc>
          <w:tcPr>
            <w:tcW w:w="4253" w:type="dxa"/>
          </w:tcPr>
          <w:p w14:paraId="69FA5B8A" w14:textId="77777777" w:rsidR="002A0445" w:rsidRPr="000273F3" w:rsidRDefault="002A0445" w:rsidP="00504F11">
            <w:pPr>
              <w:rPr>
                <w:rFonts w:ascii="Times New Roman" w:hAnsi="Times New Roman"/>
              </w:rPr>
            </w:pPr>
            <w:r w:rsidRPr="000273F3">
              <w:rPr>
                <w:rFonts w:ascii="Times New Roman" w:hAnsi="Times New Roman"/>
              </w:rPr>
              <w:t>Smoking history</w:t>
            </w:r>
          </w:p>
        </w:tc>
        <w:tc>
          <w:tcPr>
            <w:tcW w:w="1769" w:type="dxa"/>
          </w:tcPr>
          <w:p w14:paraId="44969CF7" w14:textId="77777777" w:rsidR="002A0445" w:rsidRPr="00912CF5" w:rsidRDefault="002A0445" w:rsidP="00504F11">
            <w:r w:rsidRPr="00912CF5">
              <w:t>8/41 (20%)</w:t>
            </w:r>
          </w:p>
        </w:tc>
        <w:tc>
          <w:tcPr>
            <w:tcW w:w="1516" w:type="dxa"/>
          </w:tcPr>
          <w:p w14:paraId="611095C8" w14:textId="77777777" w:rsidR="002A0445" w:rsidRPr="00912CF5" w:rsidRDefault="002A0445" w:rsidP="00504F11">
            <w:r w:rsidRPr="00912CF5">
              <w:t>2/47 (4%)</w:t>
            </w:r>
          </w:p>
        </w:tc>
        <w:tc>
          <w:tcPr>
            <w:tcW w:w="837" w:type="dxa"/>
          </w:tcPr>
          <w:p w14:paraId="544F02A1" w14:textId="77777777" w:rsidR="002A0445" w:rsidRPr="00912CF5" w:rsidRDefault="002A0445" w:rsidP="00504F11">
            <w:r w:rsidRPr="00912CF5">
              <w:t>0.021</w:t>
            </w:r>
          </w:p>
        </w:tc>
        <w:tc>
          <w:tcPr>
            <w:tcW w:w="1852" w:type="dxa"/>
          </w:tcPr>
          <w:p w14:paraId="7624C6AF" w14:textId="77777777" w:rsidR="002A0445" w:rsidRPr="00912CF5" w:rsidRDefault="002A0445" w:rsidP="00504F11">
            <w:r w:rsidRPr="00912CF5">
              <w:t>10/88 (11%)</w:t>
            </w:r>
          </w:p>
        </w:tc>
      </w:tr>
      <w:tr w:rsidR="002A0445" w:rsidRPr="000273F3" w14:paraId="21A07CBC" w14:textId="77777777" w:rsidTr="00504F11">
        <w:trPr>
          <w:trHeight w:val="70"/>
        </w:trPr>
        <w:tc>
          <w:tcPr>
            <w:tcW w:w="4253" w:type="dxa"/>
          </w:tcPr>
          <w:p w14:paraId="69D77E1D" w14:textId="77777777" w:rsidR="002A0445" w:rsidRPr="000273F3" w:rsidRDefault="002A0445" w:rsidP="00504F11">
            <w:pPr>
              <w:rPr>
                <w:rFonts w:ascii="Times New Roman" w:hAnsi="Times New Roman"/>
              </w:rPr>
            </w:pPr>
            <w:r w:rsidRPr="000273F3">
              <w:rPr>
                <w:rFonts w:ascii="Times New Roman" w:hAnsi="Times New Roman"/>
              </w:rPr>
              <w:t>Obesity (BMI ≥30)</w:t>
            </w:r>
          </w:p>
        </w:tc>
        <w:tc>
          <w:tcPr>
            <w:tcW w:w="1769" w:type="dxa"/>
          </w:tcPr>
          <w:p w14:paraId="0B0E02DE" w14:textId="77777777" w:rsidR="002A0445" w:rsidRPr="00912CF5" w:rsidRDefault="002A0445" w:rsidP="00504F11">
            <w:r w:rsidRPr="00912CF5">
              <w:t>0/6 (0%)</w:t>
            </w:r>
          </w:p>
        </w:tc>
        <w:tc>
          <w:tcPr>
            <w:tcW w:w="1516" w:type="dxa"/>
          </w:tcPr>
          <w:p w14:paraId="3390BA71" w14:textId="77777777" w:rsidR="002A0445" w:rsidRPr="00912CF5" w:rsidRDefault="002A0445" w:rsidP="00504F11">
            <w:r w:rsidRPr="00912CF5">
              <w:t>0/4 (0%)</w:t>
            </w:r>
          </w:p>
        </w:tc>
        <w:tc>
          <w:tcPr>
            <w:tcW w:w="837" w:type="dxa"/>
          </w:tcPr>
          <w:p w14:paraId="524D58F1" w14:textId="77777777" w:rsidR="002A0445" w:rsidRPr="00912CF5" w:rsidRDefault="002A0445" w:rsidP="00504F11">
            <w:r w:rsidRPr="00912CF5">
              <w:t>1</w:t>
            </w:r>
            <w:r>
              <w:t>.000</w:t>
            </w:r>
          </w:p>
        </w:tc>
        <w:tc>
          <w:tcPr>
            <w:tcW w:w="1852" w:type="dxa"/>
          </w:tcPr>
          <w:p w14:paraId="7C59F1DC" w14:textId="77777777" w:rsidR="002A0445" w:rsidRDefault="002A0445" w:rsidP="00504F11">
            <w:r w:rsidRPr="00912CF5">
              <w:t>0/10 (0%)</w:t>
            </w:r>
          </w:p>
        </w:tc>
      </w:tr>
    </w:tbl>
    <w:p w14:paraId="733A3F1D" w14:textId="77777777" w:rsidR="002A0445" w:rsidRDefault="002A0445" w:rsidP="002A0445">
      <w:pPr>
        <w:rPr>
          <w:rFonts w:ascii="Times New Roman" w:hAnsi="Times New Roman"/>
        </w:rPr>
      </w:pPr>
      <w:r w:rsidRPr="005265EC">
        <w:rPr>
          <w:rFonts w:ascii="Times New Roman" w:hAnsi="Times New Roman"/>
        </w:rPr>
        <w:t>Any Co-existing chronic medical conditions is any of the following: Asthma, Diabetes, Chronic respiratory disease, Chronic heart disease, Chronic renal disease, Chronic hepatic (liver) disease, Chronic neurological disease, Immune compromise</w:t>
      </w:r>
      <w:r>
        <w:rPr>
          <w:rFonts w:ascii="Times New Roman" w:hAnsi="Times New Roman"/>
        </w:rPr>
        <w:t xml:space="preserve"> (see Supplementary materials for definitions).</w:t>
      </w:r>
    </w:p>
    <w:p w14:paraId="1C942869" w14:textId="77777777" w:rsidR="002A0445" w:rsidRDefault="002A0445" w:rsidP="002A0445">
      <w:pPr>
        <w:outlineLvl w:val="0"/>
        <w:rPr>
          <w:rFonts w:ascii="Times New Roman" w:hAnsi="Times New Roman"/>
          <w:b/>
          <w:sz w:val="24"/>
          <w:szCs w:val="24"/>
        </w:rPr>
      </w:pPr>
    </w:p>
    <w:p w14:paraId="7ADEF4C5" w14:textId="6CB23FFD" w:rsidR="002A0445" w:rsidRDefault="002A0445" w:rsidP="002A0445">
      <w:pPr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 w:rsidRPr="008B199F">
        <w:rPr>
          <w:rFonts w:ascii="Times New Roman" w:hAnsi="Times New Roman"/>
          <w:b/>
          <w:sz w:val="24"/>
          <w:szCs w:val="24"/>
        </w:rPr>
        <w:t>. Signs and symptoms on admission*</w:t>
      </w:r>
      <w:r>
        <w:rPr>
          <w:rFonts w:ascii="Times New Roman" w:hAnsi="Times New Roman"/>
          <w:b/>
          <w:sz w:val="24"/>
          <w:szCs w:val="24"/>
        </w:rPr>
        <w:t xml:space="preserve"> of subjects hospitalized with H5N1 virus infection in China and Vietnam</w:t>
      </w:r>
    </w:p>
    <w:tbl>
      <w:tblPr>
        <w:tblStyle w:val="TableGrid"/>
        <w:tblW w:w="10458" w:type="dxa"/>
        <w:tblLook w:val="04A0" w:firstRow="1" w:lastRow="0" w:firstColumn="1" w:lastColumn="0" w:noHBand="0" w:noVBand="1"/>
      </w:tblPr>
      <w:tblGrid>
        <w:gridCol w:w="3438"/>
        <w:gridCol w:w="1980"/>
        <w:gridCol w:w="1620"/>
        <w:gridCol w:w="1440"/>
        <w:gridCol w:w="1980"/>
      </w:tblGrid>
      <w:tr w:rsidR="002A0445" w:rsidRPr="00826A3A" w14:paraId="6953C0C6" w14:textId="77777777" w:rsidTr="00504F11">
        <w:tc>
          <w:tcPr>
            <w:tcW w:w="3438" w:type="dxa"/>
            <w:vAlign w:val="center"/>
          </w:tcPr>
          <w:p w14:paraId="56612559" w14:textId="77777777" w:rsidR="002A0445" w:rsidRPr="00826A3A" w:rsidRDefault="002A0445" w:rsidP="00504F11">
            <w:pPr>
              <w:rPr>
                <w:rFonts w:ascii="Times New Roman" w:hAnsi="Times New Roman"/>
              </w:rPr>
            </w:pPr>
            <w:r w:rsidRPr="00826A3A">
              <w:rPr>
                <w:rFonts w:ascii="Times New Roman" w:hAnsi="Times New Roman"/>
              </w:rPr>
              <w:t>Sign or symptom</w:t>
            </w:r>
          </w:p>
        </w:tc>
        <w:tc>
          <w:tcPr>
            <w:tcW w:w="1980" w:type="dxa"/>
          </w:tcPr>
          <w:p w14:paraId="67E2A3DE" w14:textId="77777777" w:rsidR="002A0445" w:rsidRPr="000273F3" w:rsidRDefault="002A0445" w:rsidP="00504F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5N1 China (ref group)</w:t>
            </w:r>
          </w:p>
        </w:tc>
        <w:tc>
          <w:tcPr>
            <w:tcW w:w="1620" w:type="dxa"/>
          </w:tcPr>
          <w:p w14:paraId="7CB561FF" w14:textId="77777777" w:rsidR="002A0445" w:rsidRPr="000273F3" w:rsidRDefault="002A0445" w:rsidP="00504F11">
            <w:pPr>
              <w:jc w:val="center"/>
              <w:rPr>
                <w:rFonts w:ascii="Times New Roman" w:hAnsi="Times New Roman"/>
              </w:rPr>
            </w:pPr>
            <w:r w:rsidRPr="000273F3">
              <w:rPr>
                <w:rFonts w:ascii="Times New Roman" w:hAnsi="Times New Roman"/>
              </w:rPr>
              <w:t>H5N1</w:t>
            </w:r>
            <w:r>
              <w:rPr>
                <w:rFonts w:ascii="Times New Roman" w:hAnsi="Times New Roman"/>
              </w:rPr>
              <w:t xml:space="preserve"> Vietnam</w:t>
            </w:r>
          </w:p>
        </w:tc>
        <w:tc>
          <w:tcPr>
            <w:tcW w:w="1440" w:type="dxa"/>
          </w:tcPr>
          <w:p w14:paraId="557D787C" w14:textId="77777777" w:rsidR="002A0445" w:rsidRPr="000273F3" w:rsidRDefault="002A0445" w:rsidP="00504F11">
            <w:pPr>
              <w:jc w:val="center"/>
              <w:rPr>
                <w:rFonts w:ascii="Times New Roman" w:hAnsi="Times New Roman"/>
              </w:rPr>
            </w:pPr>
            <w:r w:rsidRPr="000273F3">
              <w:rPr>
                <w:rFonts w:ascii="Times New Roman" w:hAnsi="Times New Roman"/>
              </w:rPr>
              <w:t>P-value</w:t>
            </w:r>
          </w:p>
        </w:tc>
        <w:tc>
          <w:tcPr>
            <w:tcW w:w="1980" w:type="dxa"/>
          </w:tcPr>
          <w:p w14:paraId="498408D5" w14:textId="77777777" w:rsidR="002A0445" w:rsidRPr="000273F3" w:rsidRDefault="002A0445" w:rsidP="00504F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5N1 combined</w:t>
            </w:r>
          </w:p>
        </w:tc>
      </w:tr>
      <w:tr w:rsidR="002A0445" w:rsidRPr="00826A3A" w14:paraId="0BFC5B08" w14:textId="77777777" w:rsidTr="00504F11">
        <w:tc>
          <w:tcPr>
            <w:tcW w:w="3438" w:type="dxa"/>
            <w:vAlign w:val="center"/>
          </w:tcPr>
          <w:p w14:paraId="4D174D43" w14:textId="77777777" w:rsidR="002A0445" w:rsidRPr="00826A3A" w:rsidRDefault="002A0445" w:rsidP="00504F11">
            <w:pPr>
              <w:rPr>
                <w:rFonts w:ascii="Times New Roman" w:hAnsi="Times New Roman"/>
                <w:lang w:eastAsia="zh-CN"/>
              </w:rPr>
            </w:pPr>
            <w:r w:rsidRPr="00826A3A">
              <w:rPr>
                <w:rFonts w:ascii="Times New Roman" w:hAnsi="Times New Roman"/>
              </w:rPr>
              <w:t>Fever</w:t>
            </w:r>
            <w:r w:rsidRPr="00826A3A">
              <w:rPr>
                <w:rFonts w:ascii="Times New Roman" w:hAnsi="Times New Roman"/>
                <w:lang w:eastAsia="zh-CN"/>
              </w:rPr>
              <w:t xml:space="preserve"> (temp &gt;= 37.8)</w:t>
            </w:r>
          </w:p>
        </w:tc>
        <w:tc>
          <w:tcPr>
            <w:tcW w:w="1980" w:type="dxa"/>
          </w:tcPr>
          <w:p w14:paraId="11FBDB4F" w14:textId="77777777" w:rsidR="002A0445" w:rsidRPr="00973B20" w:rsidRDefault="002A0445" w:rsidP="00504F11">
            <w:r w:rsidRPr="00973B20">
              <w:t>33/37 (89%)</w:t>
            </w:r>
          </w:p>
        </w:tc>
        <w:tc>
          <w:tcPr>
            <w:tcW w:w="1620" w:type="dxa"/>
          </w:tcPr>
          <w:p w14:paraId="0619229F" w14:textId="77777777" w:rsidR="002A0445" w:rsidRPr="00973B20" w:rsidRDefault="002A0445" w:rsidP="00504F11">
            <w:r w:rsidRPr="00973B20">
              <w:t>42/66 (64%)</w:t>
            </w:r>
          </w:p>
        </w:tc>
        <w:tc>
          <w:tcPr>
            <w:tcW w:w="1440" w:type="dxa"/>
          </w:tcPr>
          <w:p w14:paraId="0D51D4BA" w14:textId="77777777" w:rsidR="002A0445" w:rsidRPr="00973B20" w:rsidRDefault="002A0445" w:rsidP="00504F11">
            <w:r w:rsidRPr="00973B20">
              <w:t>0.003</w:t>
            </w:r>
          </w:p>
        </w:tc>
        <w:tc>
          <w:tcPr>
            <w:tcW w:w="1980" w:type="dxa"/>
          </w:tcPr>
          <w:p w14:paraId="175AA86F" w14:textId="77777777" w:rsidR="002A0445" w:rsidRPr="00973B20" w:rsidRDefault="002A0445" w:rsidP="00504F11">
            <w:r w:rsidRPr="00973B20">
              <w:t>75/102 (74%)</w:t>
            </w:r>
          </w:p>
        </w:tc>
      </w:tr>
      <w:tr w:rsidR="002A0445" w:rsidRPr="00826A3A" w14:paraId="312FFB8D" w14:textId="77777777" w:rsidTr="00504F11">
        <w:tc>
          <w:tcPr>
            <w:tcW w:w="3438" w:type="dxa"/>
            <w:vAlign w:val="center"/>
          </w:tcPr>
          <w:p w14:paraId="6B3CF7ED" w14:textId="77777777" w:rsidR="002A0445" w:rsidRPr="00826A3A" w:rsidRDefault="002A0445" w:rsidP="00504F11">
            <w:pPr>
              <w:rPr>
                <w:rFonts w:ascii="Times New Roman" w:hAnsi="Times New Roman"/>
                <w:lang w:eastAsia="zh-CN"/>
              </w:rPr>
            </w:pPr>
            <w:r w:rsidRPr="00826A3A">
              <w:rPr>
                <w:rFonts w:ascii="Times New Roman" w:hAnsi="Times New Roman"/>
              </w:rPr>
              <w:t>Any cough</w:t>
            </w:r>
          </w:p>
        </w:tc>
        <w:tc>
          <w:tcPr>
            <w:tcW w:w="1980" w:type="dxa"/>
          </w:tcPr>
          <w:p w14:paraId="1D003DE1" w14:textId="77777777" w:rsidR="002A0445" w:rsidRPr="00973B20" w:rsidRDefault="002A0445" w:rsidP="00504F11">
            <w:r w:rsidRPr="00973B20">
              <w:t>28/37 (76%)</w:t>
            </w:r>
          </w:p>
        </w:tc>
        <w:tc>
          <w:tcPr>
            <w:tcW w:w="1620" w:type="dxa"/>
          </w:tcPr>
          <w:p w14:paraId="2D52A11A" w14:textId="77777777" w:rsidR="002A0445" w:rsidRPr="00973B20" w:rsidRDefault="002A0445" w:rsidP="00504F11">
            <w:r w:rsidRPr="00973B20">
              <w:t>61/69 (88%)</w:t>
            </w:r>
          </w:p>
        </w:tc>
        <w:tc>
          <w:tcPr>
            <w:tcW w:w="1440" w:type="dxa"/>
          </w:tcPr>
          <w:p w14:paraId="55FB3D68" w14:textId="77777777" w:rsidR="002A0445" w:rsidRPr="00973B20" w:rsidRDefault="002A0445" w:rsidP="00504F11">
            <w:r w:rsidRPr="00973B20">
              <w:t>0.096</w:t>
            </w:r>
          </w:p>
        </w:tc>
        <w:tc>
          <w:tcPr>
            <w:tcW w:w="1980" w:type="dxa"/>
          </w:tcPr>
          <w:p w14:paraId="226FAC41" w14:textId="77777777" w:rsidR="002A0445" w:rsidRPr="00973B20" w:rsidRDefault="002A0445" w:rsidP="00504F11">
            <w:r w:rsidRPr="00973B20">
              <w:t>89/106 (84%)</w:t>
            </w:r>
          </w:p>
        </w:tc>
      </w:tr>
      <w:tr w:rsidR="002A0445" w:rsidRPr="00826A3A" w14:paraId="35BBBD4E" w14:textId="77777777" w:rsidTr="00504F11">
        <w:tc>
          <w:tcPr>
            <w:tcW w:w="3438" w:type="dxa"/>
            <w:vAlign w:val="center"/>
          </w:tcPr>
          <w:p w14:paraId="18D22412" w14:textId="77777777" w:rsidR="002A0445" w:rsidRPr="00826A3A" w:rsidRDefault="002A0445" w:rsidP="00504F11">
            <w:pPr>
              <w:rPr>
                <w:rFonts w:ascii="Times New Roman" w:hAnsi="Times New Roman"/>
                <w:lang w:eastAsia="zh-CN"/>
              </w:rPr>
            </w:pPr>
            <w:r w:rsidRPr="00826A3A">
              <w:rPr>
                <w:rFonts w:ascii="Times New Roman" w:hAnsi="Times New Roman"/>
              </w:rPr>
              <w:t>Productive cough</w:t>
            </w:r>
          </w:p>
        </w:tc>
        <w:tc>
          <w:tcPr>
            <w:tcW w:w="1980" w:type="dxa"/>
          </w:tcPr>
          <w:p w14:paraId="50BE83D4" w14:textId="77777777" w:rsidR="002A0445" w:rsidRPr="00973B20" w:rsidRDefault="002A0445" w:rsidP="00504F11">
            <w:r w:rsidRPr="00973B20">
              <w:t>15/37 (41%)</w:t>
            </w:r>
          </w:p>
        </w:tc>
        <w:tc>
          <w:tcPr>
            <w:tcW w:w="1620" w:type="dxa"/>
          </w:tcPr>
          <w:p w14:paraId="37D44C2F" w14:textId="77777777" w:rsidR="002A0445" w:rsidRPr="00973B20" w:rsidRDefault="002A0445" w:rsidP="00504F11">
            <w:r w:rsidRPr="00973B20">
              <w:t>20/57 (35%)</w:t>
            </w:r>
          </w:p>
        </w:tc>
        <w:tc>
          <w:tcPr>
            <w:tcW w:w="1440" w:type="dxa"/>
          </w:tcPr>
          <w:p w14:paraId="667B7DB0" w14:textId="77777777" w:rsidR="002A0445" w:rsidRPr="00973B20" w:rsidRDefault="002A0445" w:rsidP="00504F11">
            <w:r w:rsidRPr="00973B20">
              <w:t>0.594</w:t>
            </w:r>
          </w:p>
        </w:tc>
        <w:tc>
          <w:tcPr>
            <w:tcW w:w="1980" w:type="dxa"/>
          </w:tcPr>
          <w:p w14:paraId="2A91C83E" w14:textId="77777777" w:rsidR="002A0445" w:rsidRPr="00973B20" w:rsidRDefault="002A0445" w:rsidP="00504F11">
            <w:r w:rsidRPr="00973B20">
              <w:t>35/94 (37%)</w:t>
            </w:r>
          </w:p>
        </w:tc>
      </w:tr>
      <w:tr w:rsidR="002A0445" w:rsidRPr="00826A3A" w14:paraId="263BAE49" w14:textId="77777777" w:rsidTr="00504F11">
        <w:tc>
          <w:tcPr>
            <w:tcW w:w="3438" w:type="dxa"/>
            <w:vAlign w:val="center"/>
          </w:tcPr>
          <w:p w14:paraId="7E5A1773" w14:textId="77777777" w:rsidR="002A0445" w:rsidRPr="00826A3A" w:rsidRDefault="002A0445" w:rsidP="00504F11">
            <w:pPr>
              <w:rPr>
                <w:rFonts w:ascii="Times New Roman" w:hAnsi="Times New Roman"/>
                <w:lang w:eastAsia="zh-CN"/>
              </w:rPr>
            </w:pPr>
            <w:r w:rsidRPr="00826A3A">
              <w:rPr>
                <w:rFonts w:ascii="Times New Roman" w:hAnsi="Times New Roman"/>
              </w:rPr>
              <w:t>Dry cough</w:t>
            </w:r>
          </w:p>
        </w:tc>
        <w:tc>
          <w:tcPr>
            <w:tcW w:w="1980" w:type="dxa"/>
          </w:tcPr>
          <w:p w14:paraId="614286DE" w14:textId="77777777" w:rsidR="002A0445" w:rsidRPr="00973B20" w:rsidRDefault="002A0445" w:rsidP="00504F11">
            <w:r w:rsidRPr="00973B20">
              <w:t>16/37 (43%)</w:t>
            </w:r>
          </w:p>
        </w:tc>
        <w:tc>
          <w:tcPr>
            <w:tcW w:w="1620" w:type="dxa"/>
          </w:tcPr>
          <w:p w14:paraId="503CE8A9" w14:textId="77777777" w:rsidR="002A0445" w:rsidRPr="00973B20" w:rsidRDefault="002A0445" w:rsidP="00504F11">
            <w:r w:rsidRPr="00973B20">
              <w:t>29/57 (51%)</w:t>
            </w:r>
          </w:p>
        </w:tc>
        <w:tc>
          <w:tcPr>
            <w:tcW w:w="1440" w:type="dxa"/>
          </w:tcPr>
          <w:p w14:paraId="4BB67875" w14:textId="77777777" w:rsidR="002A0445" w:rsidRPr="00973B20" w:rsidRDefault="002A0445" w:rsidP="00504F11">
            <w:r w:rsidRPr="00973B20">
              <w:t>0.469</w:t>
            </w:r>
          </w:p>
        </w:tc>
        <w:tc>
          <w:tcPr>
            <w:tcW w:w="1980" w:type="dxa"/>
          </w:tcPr>
          <w:p w14:paraId="3237EAE9" w14:textId="77777777" w:rsidR="002A0445" w:rsidRPr="00973B20" w:rsidRDefault="002A0445" w:rsidP="00504F11">
            <w:r w:rsidRPr="00973B20">
              <w:t>45/94 (48%)</w:t>
            </w:r>
          </w:p>
        </w:tc>
      </w:tr>
      <w:tr w:rsidR="002A0445" w:rsidRPr="00826A3A" w14:paraId="1C2BB878" w14:textId="77777777" w:rsidTr="00504F11">
        <w:trPr>
          <w:trHeight w:val="350"/>
        </w:trPr>
        <w:tc>
          <w:tcPr>
            <w:tcW w:w="3438" w:type="dxa"/>
            <w:vAlign w:val="center"/>
          </w:tcPr>
          <w:p w14:paraId="5A99DE7D" w14:textId="77777777" w:rsidR="002A0445" w:rsidRPr="00826A3A" w:rsidRDefault="002A0445" w:rsidP="00504F11">
            <w:pPr>
              <w:rPr>
                <w:rFonts w:ascii="Times New Roman" w:hAnsi="Times New Roman"/>
                <w:lang w:eastAsia="zh-CN"/>
              </w:rPr>
            </w:pPr>
            <w:r w:rsidRPr="00826A3A">
              <w:rPr>
                <w:rFonts w:ascii="Times New Roman" w:hAnsi="Times New Roman"/>
              </w:rPr>
              <w:t>Yellow sputum</w:t>
            </w:r>
          </w:p>
        </w:tc>
        <w:tc>
          <w:tcPr>
            <w:tcW w:w="1980" w:type="dxa"/>
          </w:tcPr>
          <w:p w14:paraId="5BF9558C" w14:textId="77777777" w:rsidR="002A0445" w:rsidRPr="00973B20" w:rsidRDefault="002A0445" w:rsidP="00504F11">
            <w:r w:rsidRPr="00973B20">
              <w:t>8/18 (44%)</w:t>
            </w:r>
          </w:p>
        </w:tc>
        <w:tc>
          <w:tcPr>
            <w:tcW w:w="1620" w:type="dxa"/>
          </w:tcPr>
          <w:p w14:paraId="0753CA88" w14:textId="77777777" w:rsidR="002A0445" w:rsidRPr="00973B20" w:rsidRDefault="002A0445" w:rsidP="00504F11">
            <w:r w:rsidRPr="00973B20">
              <w:t>2/43 (5%)</w:t>
            </w:r>
          </w:p>
        </w:tc>
        <w:tc>
          <w:tcPr>
            <w:tcW w:w="1440" w:type="dxa"/>
          </w:tcPr>
          <w:p w14:paraId="348D81BF" w14:textId="77777777" w:rsidR="002A0445" w:rsidRPr="00973B20" w:rsidRDefault="002A0445" w:rsidP="00504F11">
            <w:r>
              <w:t>&lt;0.001</w:t>
            </w:r>
          </w:p>
        </w:tc>
        <w:tc>
          <w:tcPr>
            <w:tcW w:w="1980" w:type="dxa"/>
          </w:tcPr>
          <w:p w14:paraId="33B75B06" w14:textId="77777777" w:rsidR="002A0445" w:rsidRPr="00973B20" w:rsidRDefault="002A0445" w:rsidP="00504F11">
            <w:r w:rsidRPr="00973B20">
              <w:t>10/61 (16%)</w:t>
            </w:r>
          </w:p>
        </w:tc>
      </w:tr>
      <w:tr w:rsidR="002A0445" w:rsidRPr="00826A3A" w14:paraId="5681613E" w14:textId="77777777" w:rsidTr="00504F11">
        <w:tc>
          <w:tcPr>
            <w:tcW w:w="3438" w:type="dxa"/>
            <w:vAlign w:val="center"/>
          </w:tcPr>
          <w:p w14:paraId="54508B6A" w14:textId="77777777" w:rsidR="002A0445" w:rsidRPr="00826A3A" w:rsidRDefault="002A0445" w:rsidP="00504F11">
            <w:pPr>
              <w:rPr>
                <w:rFonts w:ascii="Times New Roman" w:hAnsi="Times New Roman"/>
                <w:lang w:eastAsia="zh-CN"/>
              </w:rPr>
            </w:pPr>
            <w:r w:rsidRPr="00826A3A">
              <w:rPr>
                <w:rFonts w:ascii="Times New Roman" w:hAnsi="Times New Roman"/>
              </w:rPr>
              <w:lastRenderedPageBreak/>
              <w:t>Hemoptysis</w:t>
            </w:r>
          </w:p>
        </w:tc>
        <w:tc>
          <w:tcPr>
            <w:tcW w:w="1980" w:type="dxa"/>
          </w:tcPr>
          <w:p w14:paraId="310147B6" w14:textId="77777777" w:rsidR="002A0445" w:rsidRPr="00973B20" w:rsidRDefault="002A0445" w:rsidP="00504F11">
            <w:r w:rsidRPr="00973B20">
              <w:t>2/18 (11%)</w:t>
            </w:r>
          </w:p>
        </w:tc>
        <w:tc>
          <w:tcPr>
            <w:tcW w:w="1620" w:type="dxa"/>
          </w:tcPr>
          <w:p w14:paraId="1928E1AB" w14:textId="77777777" w:rsidR="002A0445" w:rsidRPr="00973B20" w:rsidRDefault="002A0445" w:rsidP="00504F11">
            <w:r w:rsidRPr="00973B20">
              <w:t>3/43 (7%)</w:t>
            </w:r>
          </w:p>
        </w:tc>
        <w:tc>
          <w:tcPr>
            <w:tcW w:w="1440" w:type="dxa"/>
          </w:tcPr>
          <w:p w14:paraId="50661AB6" w14:textId="77777777" w:rsidR="002A0445" w:rsidRPr="00973B20" w:rsidRDefault="002A0445" w:rsidP="00504F11">
            <w:r w:rsidRPr="00973B20">
              <w:t>0.601</w:t>
            </w:r>
          </w:p>
        </w:tc>
        <w:tc>
          <w:tcPr>
            <w:tcW w:w="1980" w:type="dxa"/>
          </w:tcPr>
          <w:p w14:paraId="781B9DCB" w14:textId="77777777" w:rsidR="002A0445" w:rsidRPr="00973B20" w:rsidRDefault="002A0445" w:rsidP="00504F11">
            <w:r w:rsidRPr="00973B20">
              <w:t>5/61 (8%)</w:t>
            </w:r>
          </w:p>
        </w:tc>
      </w:tr>
      <w:tr w:rsidR="002A0445" w:rsidRPr="00826A3A" w14:paraId="416A7B5B" w14:textId="77777777" w:rsidTr="00504F11">
        <w:tc>
          <w:tcPr>
            <w:tcW w:w="3438" w:type="dxa"/>
            <w:vAlign w:val="center"/>
          </w:tcPr>
          <w:p w14:paraId="3C7C61F6" w14:textId="77777777" w:rsidR="002A0445" w:rsidRPr="00826A3A" w:rsidRDefault="002A0445" w:rsidP="00504F11">
            <w:pPr>
              <w:rPr>
                <w:rFonts w:ascii="Times New Roman" w:hAnsi="Times New Roman"/>
                <w:lang w:eastAsia="zh-CN"/>
              </w:rPr>
            </w:pPr>
            <w:r w:rsidRPr="00826A3A">
              <w:rPr>
                <w:rFonts w:ascii="Times New Roman" w:hAnsi="Times New Roman"/>
              </w:rPr>
              <w:t>Myalgia</w:t>
            </w:r>
          </w:p>
        </w:tc>
        <w:tc>
          <w:tcPr>
            <w:tcW w:w="1980" w:type="dxa"/>
          </w:tcPr>
          <w:p w14:paraId="0AC6FD6D" w14:textId="77777777" w:rsidR="002A0445" w:rsidRPr="00973B20" w:rsidRDefault="002A0445" w:rsidP="00504F11">
            <w:r w:rsidRPr="00973B20">
              <w:t>8/37 (22%)</w:t>
            </w:r>
          </w:p>
        </w:tc>
        <w:tc>
          <w:tcPr>
            <w:tcW w:w="1620" w:type="dxa"/>
          </w:tcPr>
          <w:p w14:paraId="0EF4F706" w14:textId="77777777" w:rsidR="002A0445" w:rsidRPr="00973B20" w:rsidRDefault="002A0445" w:rsidP="00504F11">
            <w:r w:rsidRPr="00973B20">
              <w:t>4/13 (31%)</w:t>
            </w:r>
          </w:p>
        </w:tc>
        <w:tc>
          <w:tcPr>
            <w:tcW w:w="1440" w:type="dxa"/>
          </w:tcPr>
          <w:p w14:paraId="66B54C09" w14:textId="77777777" w:rsidR="002A0445" w:rsidRPr="00973B20" w:rsidRDefault="002A0445" w:rsidP="00504F11">
            <w:r w:rsidRPr="00973B20">
              <w:t>0.514</w:t>
            </w:r>
          </w:p>
        </w:tc>
        <w:tc>
          <w:tcPr>
            <w:tcW w:w="1980" w:type="dxa"/>
          </w:tcPr>
          <w:p w14:paraId="5432F193" w14:textId="77777777" w:rsidR="002A0445" w:rsidRPr="00973B20" w:rsidRDefault="002A0445" w:rsidP="00504F11">
            <w:r w:rsidRPr="00973B20">
              <w:t>12/50 (24%)</w:t>
            </w:r>
          </w:p>
        </w:tc>
      </w:tr>
      <w:tr w:rsidR="002A0445" w:rsidRPr="00826A3A" w14:paraId="5A2F8754" w14:textId="77777777" w:rsidTr="00504F11">
        <w:tc>
          <w:tcPr>
            <w:tcW w:w="3438" w:type="dxa"/>
            <w:vAlign w:val="center"/>
          </w:tcPr>
          <w:p w14:paraId="2D0B1B91" w14:textId="77777777" w:rsidR="002A0445" w:rsidRPr="00826A3A" w:rsidRDefault="002A0445" w:rsidP="00504F11">
            <w:pPr>
              <w:rPr>
                <w:rFonts w:ascii="Times New Roman" w:hAnsi="Times New Roman"/>
                <w:lang w:eastAsia="zh-CN"/>
              </w:rPr>
            </w:pPr>
            <w:r w:rsidRPr="00826A3A">
              <w:rPr>
                <w:rFonts w:ascii="Times New Roman" w:hAnsi="Times New Roman"/>
              </w:rPr>
              <w:t>Fatigue</w:t>
            </w:r>
          </w:p>
        </w:tc>
        <w:tc>
          <w:tcPr>
            <w:tcW w:w="1980" w:type="dxa"/>
          </w:tcPr>
          <w:p w14:paraId="1E2D446C" w14:textId="77777777" w:rsidR="002A0445" w:rsidRPr="00973B20" w:rsidRDefault="002A0445" w:rsidP="00504F11">
            <w:r w:rsidRPr="00973B20">
              <w:t>9/37 (24%)</w:t>
            </w:r>
          </w:p>
        </w:tc>
        <w:tc>
          <w:tcPr>
            <w:tcW w:w="1620" w:type="dxa"/>
          </w:tcPr>
          <w:p w14:paraId="49A6A64C" w14:textId="77777777" w:rsidR="002A0445" w:rsidRPr="00973B20" w:rsidRDefault="002A0445" w:rsidP="00504F11">
            <w:r w:rsidRPr="00973B20">
              <w:t>NA</w:t>
            </w:r>
          </w:p>
        </w:tc>
        <w:tc>
          <w:tcPr>
            <w:tcW w:w="1440" w:type="dxa"/>
          </w:tcPr>
          <w:p w14:paraId="19467AE4" w14:textId="77777777" w:rsidR="002A0445" w:rsidRPr="00973B20" w:rsidRDefault="002A0445" w:rsidP="00504F11">
            <w:r w:rsidRPr="00973B20">
              <w:t>NA</w:t>
            </w:r>
          </w:p>
        </w:tc>
        <w:tc>
          <w:tcPr>
            <w:tcW w:w="1980" w:type="dxa"/>
          </w:tcPr>
          <w:p w14:paraId="3FE54908" w14:textId="77777777" w:rsidR="002A0445" w:rsidRPr="00973B20" w:rsidRDefault="002A0445" w:rsidP="00504F11">
            <w:r w:rsidRPr="00973B20">
              <w:t>9/37 (24%)</w:t>
            </w:r>
          </w:p>
        </w:tc>
      </w:tr>
      <w:tr w:rsidR="002A0445" w:rsidRPr="00826A3A" w14:paraId="3F72BED6" w14:textId="77777777" w:rsidTr="00504F11">
        <w:tc>
          <w:tcPr>
            <w:tcW w:w="3438" w:type="dxa"/>
            <w:vAlign w:val="center"/>
          </w:tcPr>
          <w:p w14:paraId="6C679008" w14:textId="77777777" w:rsidR="002A0445" w:rsidRPr="00826A3A" w:rsidRDefault="002A0445" w:rsidP="00504F11">
            <w:pPr>
              <w:rPr>
                <w:rFonts w:ascii="Times New Roman" w:hAnsi="Times New Roman"/>
                <w:lang w:eastAsia="zh-CN"/>
              </w:rPr>
            </w:pPr>
            <w:r w:rsidRPr="00826A3A">
              <w:rPr>
                <w:rFonts w:ascii="Times New Roman" w:hAnsi="Times New Roman"/>
              </w:rPr>
              <w:t>Shortness of breath</w:t>
            </w:r>
          </w:p>
        </w:tc>
        <w:tc>
          <w:tcPr>
            <w:tcW w:w="1980" w:type="dxa"/>
          </w:tcPr>
          <w:p w14:paraId="5C0D8009" w14:textId="77777777" w:rsidR="002A0445" w:rsidRPr="00973B20" w:rsidRDefault="002A0445" w:rsidP="00504F11">
            <w:r w:rsidRPr="00973B20">
              <w:t>12/37 (32%)</w:t>
            </w:r>
          </w:p>
        </w:tc>
        <w:tc>
          <w:tcPr>
            <w:tcW w:w="1620" w:type="dxa"/>
          </w:tcPr>
          <w:p w14:paraId="0CF5C04D" w14:textId="77777777" w:rsidR="002A0445" w:rsidRPr="00973B20" w:rsidRDefault="002A0445" w:rsidP="00504F11">
            <w:r w:rsidRPr="00973B20">
              <w:t>42/56 (75%)</w:t>
            </w:r>
          </w:p>
        </w:tc>
        <w:tc>
          <w:tcPr>
            <w:tcW w:w="1440" w:type="dxa"/>
          </w:tcPr>
          <w:p w14:paraId="4ADEF415" w14:textId="77777777" w:rsidR="002A0445" w:rsidRPr="00973B20" w:rsidRDefault="002A0445" w:rsidP="00504F11">
            <w:r>
              <w:t>&lt;0.001</w:t>
            </w:r>
          </w:p>
        </w:tc>
        <w:tc>
          <w:tcPr>
            <w:tcW w:w="1980" w:type="dxa"/>
          </w:tcPr>
          <w:p w14:paraId="6646A69D" w14:textId="77777777" w:rsidR="002A0445" w:rsidRPr="00973B20" w:rsidRDefault="002A0445" w:rsidP="00504F11">
            <w:r w:rsidRPr="00973B20">
              <w:t>54/93 (58%)</w:t>
            </w:r>
          </w:p>
        </w:tc>
      </w:tr>
      <w:tr w:rsidR="002A0445" w:rsidRPr="00826A3A" w14:paraId="3D0666E9" w14:textId="77777777" w:rsidTr="00504F11">
        <w:tc>
          <w:tcPr>
            <w:tcW w:w="3438" w:type="dxa"/>
            <w:vAlign w:val="center"/>
          </w:tcPr>
          <w:p w14:paraId="300FDD80" w14:textId="77777777" w:rsidR="002A0445" w:rsidRPr="00826A3A" w:rsidRDefault="002A0445" w:rsidP="00504F11">
            <w:pPr>
              <w:rPr>
                <w:rFonts w:ascii="Times New Roman" w:hAnsi="Times New Roman"/>
                <w:lang w:eastAsia="zh-CN"/>
              </w:rPr>
            </w:pPr>
            <w:r w:rsidRPr="00826A3A">
              <w:rPr>
                <w:rFonts w:ascii="Times New Roman" w:hAnsi="Times New Roman"/>
              </w:rPr>
              <w:t>Gastrointestinal symptoms</w:t>
            </w:r>
          </w:p>
        </w:tc>
        <w:tc>
          <w:tcPr>
            <w:tcW w:w="1980" w:type="dxa"/>
          </w:tcPr>
          <w:p w14:paraId="6BB15575" w14:textId="77777777" w:rsidR="002A0445" w:rsidRPr="00973B20" w:rsidRDefault="002A0445" w:rsidP="00504F11">
            <w:r w:rsidRPr="00973B20">
              <w:t>7/37 (19%)</w:t>
            </w:r>
          </w:p>
        </w:tc>
        <w:tc>
          <w:tcPr>
            <w:tcW w:w="1620" w:type="dxa"/>
          </w:tcPr>
          <w:p w14:paraId="0D28612B" w14:textId="77777777" w:rsidR="002A0445" w:rsidRPr="00973B20" w:rsidRDefault="002A0445" w:rsidP="00504F11">
            <w:r w:rsidRPr="00973B20">
              <w:t>10/16 (62%)</w:t>
            </w:r>
          </w:p>
        </w:tc>
        <w:tc>
          <w:tcPr>
            <w:tcW w:w="1440" w:type="dxa"/>
          </w:tcPr>
          <w:p w14:paraId="6124653E" w14:textId="77777777" w:rsidR="002A0445" w:rsidRPr="00973B20" w:rsidRDefault="002A0445" w:rsidP="00504F11">
            <w:r w:rsidRPr="00973B20">
              <w:t>0.002</w:t>
            </w:r>
          </w:p>
        </w:tc>
        <w:tc>
          <w:tcPr>
            <w:tcW w:w="1980" w:type="dxa"/>
          </w:tcPr>
          <w:p w14:paraId="4C4CE552" w14:textId="77777777" w:rsidR="002A0445" w:rsidRPr="00973B20" w:rsidRDefault="002A0445" w:rsidP="00504F11">
            <w:r w:rsidRPr="00973B20">
              <w:t>17/53 (32%)</w:t>
            </w:r>
          </w:p>
        </w:tc>
      </w:tr>
      <w:tr w:rsidR="002A0445" w:rsidRPr="00826A3A" w14:paraId="59A32186" w14:textId="77777777" w:rsidTr="00504F11">
        <w:tc>
          <w:tcPr>
            <w:tcW w:w="3438" w:type="dxa"/>
            <w:vAlign w:val="center"/>
          </w:tcPr>
          <w:p w14:paraId="39A6D69B" w14:textId="77777777" w:rsidR="002A0445" w:rsidRPr="00826A3A" w:rsidRDefault="002A0445" w:rsidP="00504F11">
            <w:pPr>
              <w:rPr>
                <w:rFonts w:ascii="Times New Roman" w:hAnsi="Times New Roman"/>
                <w:lang w:eastAsia="zh-CN"/>
              </w:rPr>
            </w:pPr>
            <w:r w:rsidRPr="00826A3A">
              <w:rPr>
                <w:rFonts w:ascii="Times New Roman" w:hAnsi="Times New Roman"/>
              </w:rPr>
              <w:t>Diarrhea</w:t>
            </w:r>
          </w:p>
        </w:tc>
        <w:tc>
          <w:tcPr>
            <w:tcW w:w="1980" w:type="dxa"/>
          </w:tcPr>
          <w:p w14:paraId="5083C99B" w14:textId="77777777" w:rsidR="002A0445" w:rsidRPr="00973B20" w:rsidRDefault="002A0445" w:rsidP="00504F11">
            <w:r w:rsidRPr="00973B20">
              <w:t>1/37 (3%)</w:t>
            </w:r>
          </w:p>
        </w:tc>
        <w:tc>
          <w:tcPr>
            <w:tcW w:w="1620" w:type="dxa"/>
          </w:tcPr>
          <w:p w14:paraId="6ADA1C38" w14:textId="77777777" w:rsidR="002A0445" w:rsidRPr="00973B20" w:rsidRDefault="002A0445" w:rsidP="00504F11">
            <w:r w:rsidRPr="00973B20">
              <w:t>5/13 (38%)</w:t>
            </w:r>
          </w:p>
        </w:tc>
        <w:tc>
          <w:tcPr>
            <w:tcW w:w="1440" w:type="dxa"/>
          </w:tcPr>
          <w:p w14:paraId="4C79732C" w14:textId="77777777" w:rsidR="002A0445" w:rsidRPr="00973B20" w:rsidRDefault="002A0445" w:rsidP="00504F11">
            <w:r w:rsidRPr="00973B20">
              <w:t>0.001</w:t>
            </w:r>
          </w:p>
        </w:tc>
        <w:tc>
          <w:tcPr>
            <w:tcW w:w="1980" w:type="dxa"/>
          </w:tcPr>
          <w:p w14:paraId="6A444F4D" w14:textId="77777777" w:rsidR="002A0445" w:rsidRPr="00973B20" w:rsidRDefault="002A0445" w:rsidP="00504F11">
            <w:r w:rsidRPr="00973B20">
              <w:t>6/50 (12%)</w:t>
            </w:r>
          </w:p>
        </w:tc>
      </w:tr>
      <w:tr w:rsidR="002A0445" w:rsidRPr="00826A3A" w14:paraId="49F098A5" w14:textId="77777777" w:rsidTr="00504F11">
        <w:tc>
          <w:tcPr>
            <w:tcW w:w="3438" w:type="dxa"/>
            <w:vAlign w:val="center"/>
          </w:tcPr>
          <w:p w14:paraId="624A08BD" w14:textId="77777777" w:rsidR="002A0445" w:rsidRPr="00826A3A" w:rsidRDefault="002A0445" w:rsidP="00504F11">
            <w:pPr>
              <w:rPr>
                <w:rFonts w:ascii="Times New Roman" w:hAnsi="Times New Roman"/>
                <w:lang w:eastAsia="zh-CN"/>
              </w:rPr>
            </w:pPr>
            <w:r w:rsidRPr="00826A3A">
              <w:rPr>
                <w:rFonts w:ascii="Times New Roman" w:hAnsi="Times New Roman"/>
              </w:rPr>
              <w:t>Vomiting</w:t>
            </w:r>
          </w:p>
        </w:tc>
        <w:tc>
          <w:tcPr>
            <w:tcW w:w="1980" w:type="dxa"/>
          </w:tcPr>
          <w:p w14:paraId="4D3E2C8D" w14:textId="77777777" w:rsidR="002A0445" w:rsidRPr="00973B20" w:rsidRDefault="002A0445" w:rsidP="00504F11">
            <w:r w:rsidRPr="00973B20">
              <w:t>3/37 (8%)</w:t>
            </w:r>
          </w:p>
        </w:tc>
        <w:tc>
          <w:tcPr>
            <w:tcW w:w="1620" w:type="dxa"/>
          </w:tcPr>
          <w:p w14:paraId="653FFAA8" w14:textId="77777777" w:rsidR="002A0445" w:rsidRPr="00973B20" w:rsidRDefault="002A0445" w:rsidP="00504F11">
            <w:r w:rsidRPr="00973B20">
              <w:t>7/17 (41%)</w:t>
            </w:r>
          </w:p>
        </w:tc>
        <w:tc>
          <w:tcPr>
            <w:tcW w:w="1440" w:type="dxa"/>
          </w:tcPr>
          <w:p w14:paraId="627FEC46" w14:textId="77777777" w:rsidR="002A0445" w:rsidRPr="00973B20" w:rsidRDefault="002A0445" w:rsidP="00504F11">
            <w:r w:rsidRPr="00973B20">
              <w:t>0.005</w:t>
            </w:r>
          </w:p>
        </w:tc>
        <w:tc>
          <w:tcPr>
            <w:tcW w:w="1980" w:type="dxa"/>
          </w:tcPr>
          <w:p w14:paraId="60983330" w14:textId="77777777" w:rsidR="002A0445" w:rsidRPr="00973B20" w:rsidRDefault="002A0445" w:rsidP="00504F11">
            <w:r w:rsidRPr="00973B20">
              <w:t>10/54 (19%)</w:t>
            </w:r>
          </w:p>
        </w:tc>
      </w:tr>
      <w:tr w:rsidR="002A0445" w:rsidRPr="00826A3A" w14:paraId="4BF1CE4F" w14:textId="77777777" w:rsidTr="00504F11">
        <w:tc>
          <w:tcPr>
            <w:tcW w:w="3438" w:type="dxa"/>
            <w:vAlign w:val="center"/>
          </w:tcPr>
          <w:p w14:paraId="2E1CD479" w14:textId="77777777" w:rsidR="002A0445" w:rsidRPr="00826A3A" w:rsidRDefault="002A0445" w:rsidP="00504F11">
            <w:pPr>
              <w:rPr>
                <w:rFonts w:ascii="Times New Roman" w:hAnsi="Times New Roman"/>
                <w:lang w:eastAsia="zh-CN"/>
              </w:rPr>
            </w:pPr>
            <w:r w:rsidRPr="00826A3A">
              <w:rPr>
                <w:rFonts w:ascii="Times New Roman" w:hAnsi="Times New Roman"/>
              </w:rPr>
              <w:t>Nausea</w:t>
            </w:r>
          </w:p>
        </w:tc>
        <w:tc>
          <w:tcPr>
            <w:tcW w:w="1980" w:type="dxa"/>
          </w:tcPr>
          <w:p w14:paraId="230FFA54" w14:textId="77777777" w:rsidR="002A0445" w:rsidRPr="00973B20" w:rsidRDefault="002A0445" w:rsidP="00504F11">
            <w:r w:rsidRPr="00973B20">
              <w:t>3/37 (8%)</w:t>
            </w:r>
          </w:p>
        </w:tc>
        <w:tc>
          <w:tcPr>
            <w:tcW w:w="1620" w:type="dxa"/>
          </w:tcPr>
          <w:p w14:paraId="37033039" w14:textId="77777777" w:rsidR="002A0445" w:rsidRPr="00973B20" w:rsidRDefault="002A0445" w:rsidP="00504F11">
            <w:r w:rsidRPr="00973B20">
              <w:t>4/13 (31%)</w:t>
            </w:r>
          </w:p>
        </w:tc>
        <w:tc>
          <w:tcPr>
            <w:tcW w:w="1440" w:type="dxa"/>
          </w:tcPr>
          <w:p w14:paraId="105DCE08" w14:textId="77777777" w:rsidR="002A0445" w:rsidRPr="00973B20" w:rsidRDefault="002A0445" w:rsidP="00504F11">
            <w:r w:rsidRPr="00973B20">
              <w:t>0.057</w:t>
            </w:r>
          </w:p>
        </w:tc>
        <w:tc>
          <w:tcPr>
            <w:tcW w:w="1980" w:type="dxa"/>
          </w:tcPr>
          <w:p w14:paraId="79B5BBC8" w14:textId="77777777" w:rsidR="002A0445" w:rsidRPr="00973B20" w:rsidRDefault="002A0445" w:rsidP="00504F11">
            <w:r w:rsidRPr="00973B20">
              <w:t>7/50 (14%)</w:t>
            </w:r>
          </w:p>
        </w:tc>
      </w:tr>
      <w:tr w:rsidR="002A0445" w:rsidRPr="00826A3A" w14:paraId="749067C3" w14:textId="77777777" w:rsidTr="00504F11">
        <w:tc>
          <w:tcPr>
            <w:tcW w:w="3438" w:type="dxa"/>
            <w:vAlign w:val="center"/>
          </w:tcPr>
          <w:p w14:paraId="168480D9" w14:textId="77777777" w:rsidR="002A0445" w:rsidRPr="00826A3A" w:rsidRDefault="002A0445" w:rsidP="00504F11">
            <w:pPr>
              <w:rPr>
                <w:rFonts w:ascii="Times New Roman" w:hAnsi="Times New Roman"/>
                <w:lang w:eastAsia="zh-CN"/>
              </w:rPr>
            </w:pPr>
            <w:r w:rsidRPr="00826A3A">
              <w:rPr>
                <w:rFonts w:ascii="Times New Roman" w:hAnsi="Times New Roman"/>
              </w:rPr>
              <w:t>Central nervous system symptoms</w:t>
            </w:r>
          </w:p>
        </w:tc>
        <w:tc>
          <w:tcPr>
            <w:tcW w:w="1980" w:type="dxa"/>
          </w:tcPr>
          <w:p w14:paraId="744FB7A1" w14:textId="77777777" w:rsidR="002A0445" w:rsidRPr="00973B20" w:rsidRDefault="002A0445" w:rsidP="00504F11">
            <w:r w:rsidRPr="00973B20">
              <w:t>2/37 (5%)</w:t>
            </w:r>
          </w:p>
        </w:tc>
        <w:tc>
          <w:tcPr>
            <w:tcW w:w="1620" w:type="dxa"/>
          </w:tcPr>
          <w:p w14:paraId="3144A189" w14:textId="77777777" w:rsidR="002A0445" w:rsidRPr="00973B20" w:rsidRDefault="002A0445" w:rsidP="00504F11">
            <w:r w:rsidRPr="00973B20">
              <w:t>6/76 (8%)</w:t>
            </w:r>
          </w:p>
        </w:tc>
        <w:tc>
          <w:tcPr>
            <w:tcW w:w="1440" w:type="dxa"/>
          </w:tcPr>
          <w:p w14:paraId="30F5DCF6" w14:textId="77777777" w:rsidR="002A0445" w:rsidRPr="00973B20" w:rsidRDefault="002A0445" w:rsidP="00504F11">
            <w:r w:rsidRPr="00973B20">
              <w:t>0.621</w:t>
            </w:r>
          </w:p>
        </w:tc>
        <w:tc>
          <w:tcPr>
            <w:tcW w:w="1980" w:type="dxa"/>
          </w:tcPr>
          <w:p w14:paraId="632A9B30" w14:textId="77777777" w:rsidR="002A0445" w:rsidRDefault="002A0445" w:rsidP="00504F11">
            <w:r w:rsidRPr="00973B20">
              <w:t>8/113 (7%)</w:t>
            </w:r>
          </w:p>
        </w:tc>
      </w:tr>
    </w:tbl>
    <w:p w14:paraId="62E9902F" w14:textId="77777777" w:rsidR="002A0445" w:rsidRPr="00E506EC" w:rsidRDefault="002A0445" w:rsidP="002A0445">
      <w:pPr>
        <w:ind w:left="-14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 </w:t>
      </w:r>
      <w:r w:rsidRPr="00E506EC">
        <w:rPr>
          <w:rFonts w:ascii="Times New Roman" w:hAnsi="Times New Roman"/>
          <w:sz w:val="24"/>
          <w:szCs w:val="24"/>
        </w:rPr>
        <w:t xml:space="preserve">Or earliest available time point after admission.  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Cs w:val="24"/>
        </w:rPr>
        <w:t>NA = Not available</w:t>
      </w:r>
    </w:p>
    <w:p w14:paraId="71B99B39" w14:textId="6DD25520" w:rsidR="002A0445" w:rsidRDefault="002A0445" w:rsidP="002A0445">
      <w:pPr>
        <w:spacing w:after="0"/>
        <w:outlineLvl w:val="0"/>
        <w:rPr>
          <w:rFonts w:ascii="Times New Roman" w:hAnsi="Times New Roman"/>
          <w:b/>
          <w:sz w:val="24"/>
          <w:szCs w:val="24"/>
        </w:rPr>
      </w:pPr>
    </w:p>
    <w:p w14:paraId="7884D5DC" w14:textId="77777777" w:rsidR="002A0445" w:rsidRDefault="002A0445" w:rsidP="002A0445">
      <w:pPr>
        <w:spacing w:after="0"/>
        <w:outlineLvl w:val="0"/>
        <w:rPr>
          <w:rFonts w:ascii="Times New Roman" w:hAnsi="Times New Roman"/>
          <w:b/>
          <w:sz w:val="24"/>
          <w:szCs w:val="24"/>
        </w:rPr>
      </w:pPr>
    </w:p>
    <w:p w14:paraId="1B0D5861" w14:textId="23116813" w:rsidR="002A0445" w:rsidRPr="000D4398" w:rsidRDefault="002A0445" w:rsidP="002A0445">
      <w:pPr>
        <w:spacing w:after="0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 w:rsidRPr="000D4398">
        <w:rPr>
          <w:rFonts w:ascii="Times New Roman" w:hAnsi="Times New Roman"/>
          <w:b/>
          <w:sz w:val="24"/>
          <w:szCs w:val="24"/>
        </w:rPr>
        <w:t>. Laboratory results on admission*</w:t>
      </w:r>
      <w:r w:rsidRPr="002A0445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of subjects hospitalized with H5N1 virus infection in China and Vietnam</w:t>
      </w:r>
    </w:p>
    <w:tbl>
      <w:tblPr>
        <w:tblStyle w:val="TableGrid"/>
        <w:tblW w:w="1006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403"/>
        <w:gridCol w:w="1701"/>
        <w:gridCol w:w="2126"/>
        <w:gridCol w:w="993"/>
        <w:gridCol w:w="1842"/>
      </w:tblGrid>
      <w:tr w:rsidR="002A0445" w:rsidRPr="00B91966" w14:paraId="6FC17DBB" w14:textId="77777777" w:rsidTr="00504F11">
        <w:tc>
          <w:tcPr>
            <w:tcW w:w="3403" w:type="dxa"/>
            <w:vAlign w:val="center"/>
          </w:tcPr>
          <w:p w14:paraId="6A0433AA" w14:textId="77777777" w:rsidR="002A0445" w:rsidRPr="00B91966" w:rsidRDefault="002A0445" w:rsidP="00504F11">
            <w:pPr>
              <w:rPr>
                <w:rFonts w:ascii="Times New Roman" w:hAnsi="Times New Roman"/>
              </w:rPr>
            </w:pPr>
            <w:r w:rsidRPr="00B91966">
              <w:rPr>
                <w:rFonts w:ascii="Times New Roman" w:hAnsi="Times New Roman"/>
              </w:rPr>
              <w:t>Median (inter-quartile range)</w:t>
            </w:r>
          </w:p>
        </w:tc>
        <w:tc>
          <w:tcPr>
            <w:tcW w:w="1701" w:type="dxa"/>
          </w:tcPr>
          <w:p w14:paraId="3E3EE3F7" w14:textId="77777777" w:rsidR="002A0445" w:rsidRPr="000273F3" w:rsidRDefault="002A0445" w:rsidP="00504F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5N1 China (ref group)</w:t>
            </w:r>
          </w:p>
        </w:tc>
        <w:tc>
          <w:tcPr>
            <w:tcW w:w="2126" w:type="dxa"/>
          </w:tcPr>
          <w:p w14:paraId="0DBC4117" w14:textId="77777777" w:rsidR="002A0445" w:rsidRPr="000273F3" w:rsidRDefault="002A0445" w:rsidP="00504F11">
            <w:pPr>
              <w:jc w:val="center"/>
              <w:rPr>
                <w:rFonts w:ascii="Times New Roman" w:hAnsi="Times New Roman"/>
              </w:rPr>
            </w:pPr>
            <w:r w:rsidRPr="000273F3">
              <w:rPr>
                <w:rFonts w:ascii="Times New Roman" w:hAnsi="Times New Roman"/>
              </w:rPr>
              <w:t>H5N1</w:t>
            </w:r>
            <w:r>
              <w:rPr>
                <w:rFonts w:ascii="Times New Roman" w:hAnsi="Times New Roman"/>
              </w:rPr>
              <w:t xml:space="preserve"> Vietnam</w:t>
            </w:r>
          </w:p>
        </w:tc>
        <w:tc>
          <w:tcPr>
            <w:tcW w:w="993" w:type="dxa"/>
          </w:tcPr>
          <w:p w14:paraId="0A19D857" w14:textId="77777777" w:rsidR="002A0445" w:rsidRPr="000273F3" w:rsidRDefault="002A0445" w:rsidP="00504F11">
            <w:pPr>
              <w:jc w:val="center"/>
              <w:rPr>
                <w:rFonts w:ascii="Times New Roman" w:hAnsi="Times New Roman"/>
              </w:rPr>
            </w:pPr>
            <w:r w:rsidRPr="000273F3">
              <w:rPr>
                <w:rFonts w:ascii="Times New Roman" w:hAnsi="Times New Roman"/>
              </w:rPr>
              <w:t>P-value</w:t>
            </w:r>
          </w:p>
        </w:tc>
        <w:tc>
          <w:tcPr>
            <w:tcW w:w="1842" w:type="dxa"/>
          </w:tcPr>
          <w:p w14:paraId="1C8D31F0" w14:textId="77777777" w:rsidR="002A0445" w:rsidRPr="000273F3" w:rsidRDefault="002A0445" w:rsidP="00504F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5N1 combined</w:t>
            </w:r>
          </w:p>
        </w:tc>
      </w:tr>
      <w:tr w:rsidR="002A0445" w:rsidRPr="00B91966" w14:paraId="65C1CC01" w14:textId="77777777" w:rsidTr="00504F11">
        <w:tc>
          <w:tcPr>
            <w:tcW w:w="3403" w:type="dxa"/>
            <w:vAlign w:val="center"/>
          </w:tcPr>
          <w:p w14:paraId="6D015BF4" w14:textId="77777777" w:rsidR="002A0445" w:rsidRPr="00B91966" w:rsidRDefault="002A0445" w:rsidP="00504F11">
            <w:pPr>
              <w:rPr>
                <w:rFonts w:ascii="Times New Roman" w:hAnsi="Times New Roman"/>
              </w:rPr>
            </w:pPr>
            <w:r w:rsidRPr="00B91966">
              <w:rPr>
                <w:rFonts w:ascii="Times New Roman" w:hAnsi="Times New Roman"/>
              </w:rPr>
              <w:t>White cell count</w:t>
            </w:r>
          </w:p>
        </w:tc>
        <w:tc>
          <w:tcPr>
            <w:tcW w:w="1701" w:type="dxa"/>
          </w:tcPr>
          <w:p w14:paraId="68318491" w14:textId="77777777" w:rsidR="002A0445" w:rsidRPr="00A84E4C" w:rsidRDefault="002A0445" w:rsidP="00504F11">
            <w:r w:rsidRPr="00A84E4C">
              <w:t>3.6 (2.2,5.5)</w:t>
            </w:r>
          </w:p>
        </w:tc>
        <w:tc>
          <w:tcPr>
            <w:tcW w:w="2126" w:type="dxa"/>
          </w:tcPr>
          <w:p w14:paraId="4EB7A24A" w14:textId="77777777" w:rsidR="002A0445" w:rsidRPr="00A84E4C" w:rsidRDefault="002A0445" w:rsidP="00504F11">
            <w:r w:rsidRPr="00A84E4C">
              <w:t>4.1 (2.5,9.2)</w:t>
            </w:r>
          </w:p>
        </w:tc>
        <w:tc>
          <w:tcPr>
            <w:tcW w:w="993" w:type="dxa"/>
          </w:tcPr>
          <w:p w14:paraId="75D9D522" w14:textId="77777777" w:rsidR="002A0445" w:rsidRPr="00A84E4C" w:rsidRDefault="002A0445" w:rsidP="00504F11">
            <w:r w:rsidRPr="00A84E4C">
              <w:t>0.126</w:t>
            </w:r>
          </w:p>
        </w:tc>
        <w:tc>
          <w:tcPr>
            <w:tcW w:w="1842" w:type="dxa"/>
          </w:tcPr>
          <w:p w14:paraId="40D27AE7" w14:textId="77777777" w:rsidR="002A0445" w:rsidRPr="00D11B74" w:rsidRDefault="002A0445" w:rsidP="00504F11">
            <w:r w:rsidRPr="00D11B74">
              <w:t>3.9 (2.5,7.1)</w:t>
            </w:r>
          </w:p>
        </w:tc>
      </w:tr>
      <w:tr w:rsidR="002A0445" w:rsidRPr="00B91966" w14:paraId="65E8C0B1" w14:textId="77777777" w:rsidTr="00504F11">
        <w:tc>
          <w:tcPr>
            <w:tcW w:w="3403" w:type="dxa"/>
            <w:vAlign w:val="center"/>
          </w:tcPr>
          <w:p w14:paraId="56BC2544" w14:textId="77777777" w:rsidR="002A0445" w:rsidRPr="00B91966" w:rsidRDefault="002A0445" w:rsidP="00504F11">
            <w:pPr>
              <w:rPr>
                <w:rFonts w:ascii="Times New Roman" w:hAnsi="Times New Roman"/>
              </w:rPr>
            </w:pPr>
            <w:r w:rsidRPr="00B91966">
              <w:rPr>
                <w:rFonts w:ascii="Times New Roman" w:hAnsi="Times New Roman"/>
              </w:rPr>
              <w:t>Lymphocyte count</w:t>
            </w:r>
          </w:p>
        </w:tc>
        <w:tc>
          <w:tcPr>
            <w:tcW w:w="1701" w:type="dxa"/>
          </w:tcPr>
          <w:p w14:paraId="0AEE98EB" w14:textId="77777777" w:rsidR="002A0445" w:rsidRPr="00A84E4C" w:rsidRDefault="002A0445" w:rsidP="00504F11">
            <w:r w:rsidRPr="00A84E4C">
              <w:t>0.9 (0.5,1.1)</w:t>
            </w:r>
          </w:p>
        </w:tc>
        <w:tc>
          <w:tcPr>
            <w:tcW w:w="2126" w:type="dxa"/>
          </w:tcPr>
          <w:p w14:paraId="7E6D2278" w14:textId="77777777" w:rsidR="002A0445" w:rsidRPr="00A84E4C" w:rsidRDefault="002A0445" w:rsidP="00504F11">
            <w:r w:rsidRPr="00A84E4C">
              <w:t>1 (0.6,1.5)</w:t>
            </w:r>
          </w:p>
        </w:tc>
        <w:tc>
          <w:tcPr>
            <w:tcW w:w="993" w:type="dxa"/>
          </w:tcPr>
          <w:p w14:paraId="3BD05127" w14:textId="77777777" w:rsidR="002A0445" w:rsidRPr="00A84E4C" w:rsidRDefault="002A0445" w:rsidP="00504F11">
            <w:r w:rsidRPr="00A84E4C">
              <w:t>0.106</w:t>
            </w:r>
          </w:p>
        </w:tc>
        <w:tc>
          <w:tcPr>
            <w:tcW w:w="1842" w:type="dxa"/>
          </w:tcPr>
          <w:p w14:paraId="41C60CE0" w14:textId="77777777" w:rsidR="002A0445" w:rsidRPr="00D11B74" w:rsidRDefault="002A0445" w:rsidP="00504F11">
            <w:r w:rsidRPr="00D11B74">
              <w:t>0.9 (0.6,1.4)</w:t>
            </w:r>
          </w:p>
        </w:tc>
      </w:tr>
      <w:tr w:rsidR="002A0445" w:rsidRPr="00B91966" w14:paraId="2F374912" w14:textId="77777777" w:rsidTr="00504F11">
        <w:tc>
          <w:tcPr>
            <w:tcW w:w="3403" w:type="dxa"/>
            <w:vAlign w:val="center"/>
          </w:tcPr>
          <w:p w14:paraId="2D3545E8" w14:textId="77777777" w:rsidR="002A0445" w:rsidRPr="00B91966" w:rsidRDefault="002A0445" w:rsidP="00504F11">
            <w:pPr>
              <w:rPr>
                <w:rFonts w:ascii="Times New Roman" w:hAnsi="Times New Roman"/>
              </w:rPr>
            </w:pPr>
            <w:r w:rsidRPr="00B91966">
              <w:rPr>
                <w:rFonts w:ascii="Times New Roman" w:hAnsi="Times New Roman"/>
              </w:rPr>
              <w:t>Neutrophil count</w:t>
            </w:r>
          </w:p>
        </w:tc>
        <w:tc>
          <w:tcPr>
            <w:tcW w:w="1701" w:type="dxa"/>
          </w:tcPr>
          <w:p w14:paraId="6FC79591" w14:textId="77777777" w:rsidR="002A0445" w:rsidRPr="00A84E4C" w:rsidRDefault="002A0445" w:rsidP="00504F11">
            <w:r w:rsidRPr="00A84E4C">
              <w:t>2.9 (1.5,4.4)</w:t>
            </w:r>
          </w:p>
        </w:tc>
        <w:tc>
          <w:tcPr>
            <w:tcW w:w="2126" w:type="dxa"/>
          </w:tcPr>
          <w:p w14:paraId="56C1D608" w14:textId="77777777" w:rsidR="002A0445" w:rsidRPr="00A84E4C" w:rsidRDefault="002A0445" w:rsidP="00504F11">
            <w:r w:rsidRPr="00A84E4C">
              <w:t>3.1 (1.5,7.7)</w:t>
            </w:r>
          </w:p>
        </w:tc>
        <w:tc>
          <w:tcPr>
            <w:tcW w:w="993" w:type="dxa"/>
          </w:tcPr>
          <w:p w14:paraId="653CE292" w14:textId="77777777" w:rsidR="002A0445" w:rsidRPr="00A84E4C" w:rsidRDefault="002A0445" w:rsidP="00504F11">
            <w:r w:rsidRPr="00A84E4C">
              <w:t>0.184</w:t>
            </w:r>
          </w:p>
        </w:tc>
        <w:tc>
          <w:tcPr>
            <w:tcW w:w="1842" w:type="dxa"/>
          </w:tcPr>
          <w:p w14:paraId="6BCCE9EE" w14:textId="77777777" w:rsidR="002A0445" w:rsidRPr="00D11B74" w:rsidRDefault="002A0445" w:rsidP="00504F11">
            <w:r w:rsidRPr="00D11B74">
              <w:t>3 (1.5,5.4)</w:t>
            </w:r>
          </w:p>
        </w:tc>
      </w:tr>
      <w:tr w:rsidR="002A0445" w:rsidRPr="00B91966" w14:paraId="1422C592" w14:textId="77777777" w:rsidTr="00504F11">
        <w:tc>
          <w:tcPr>
            <w:tcW w:w="3403" w:type="dxa"/>
            <w:vAlign w:val="center"/>
          </w:tcPr>
          <w:p w14:paraId="76FB09E2" w14:textId="77777777" w:rsidR="002A0445" w:rsidRPr="00B91966" w:rsidRDefault="002A0445" w:rsidP="00504F11">
            <w:pPr>
              <w:rPr>
                <w:rFonts w:ascii="Times New Roman" w:hAnsi="Times New Roman"/>
              </w:rPr>
            </w:pPr>
            <w:r w:rsidRPr="00B91966">
              <w:rPr>
                <w:rFonts w:ascii="Times New Roman" w:hAnsi="Times New Roman"/>
              </w:rPr>
              <w:t>Platelet count</w:t>
            </w:r>
          </w:p>
        </w:tc>
        <w:tc>
          <w:tcPr>
            <w:tcW w:w="1701" w:type="dxa"/>
          </w:tcPr>
          <w:p w14:paraId="17B714D8" w14:textId="77777777" w:rsidR="002A0445" w:rsidRPr="00A84E4C" w:rsidRDefault="002A0445" w:rsidP="00504F11">
            <w:r w:rsidRPr="00A84E4C">
              <w:t>101 (86,135)</w:t>
            </w:r>
          </w:p>
        </w:tc>
        <w:tc>
          <w:tcPr>
            <w:tcW w:w="2126" w:type="dxa"/>
          </w:tcPr>
          <w:p w14:paraId="65A7721E" w14:textId="77777777" w:rsidR="002A0445" w:rsidRPr="00A84E4C" w:rsidRDefault="002A0445" w:rsidP="00504F11">
            <w:r w:rsidRPr="00A84E4C">
              <w:t>134 (95.2,210.5)</w:t>
            </w:r>
          </w:p>
        </w:tc>
        <w:tc>
          <w:tcPr>
            <w:tcW w:w="993" w:type="dxa"/>
          </w:tcPr>
          <w:p w14:paraId="63D1C5F5" w14:textId="77777777" w:rsidR="002A0445" w:rsidRPr="00A84E4C" w:rsidRDefault="002A0445" w:rsidP="00504F11">
            <w:r w:rsidRPr="00A84E4C">
              <w:t>0.01</w:t>
            </w:r>
            <w:r>
              <w:t>0</w:t>
            </w:r>
          </w:p>
        </w:tc>
        <w:tc>
          <w:tcPr>
            <w:tcW w:w="1842" w:type="dxa"/>
          </w:tcPr>
          <w:p w14:paraId="01A438C6" w14:textId="77777777" w:rsidR="002A0445" w:rsidRPr="00D11B74" w:rsidRDefault="002A0445" w:rsidP="00504F11">
            <w:r w:rsidRPr="00D11B74">
              <w:t>126 (86,196)</w:t>
            </w:r>
          </w:p>
        </w:tc>
      </w:tr>
      <w:tr w:rsidR="002A0445" w:rsidRPr="00B91966" w14:paraId="590501F3" w14:textId="77777777" w:rsidTr="00504F11">
        <w:tc>
          <w:tcPr>
            <w:tcW w:w="3403" w:type="dxa"/>
            <w:vAlign w:val="center"/>
          </w:tcPr>
          <w:p w14:paraId="15022A04" w14:textId="77777777" w:rsidR="002A0445" w:rsidRPr="00B91966" w:rsidRDefault="002A0445" w:rsidP="00504F11">
            <w:pPr>
              <w:rPr>
                <w:rFonts w:ascii="Times New Roman" w:hAnsi="Times New Roman"/>
              </w:rPr>
            </w:pPr>
            <w:r w:rsidRPr="00B91966">
              <w:rPr>
                <w:rFonts w:ascii="Times New Roman" w:hAnsi="Times New Roman"/>
              </w:rPr>
              <w:t>Aspartate aminotransferase</w:t>
            </w:r>
          </w:p>
        </w:tc>
        <w:tc>
          <w:tcPr>
            <w:tcW w:w="1701" w:type="dxa"/>
          </w:tcPr>
          <w:p w14:paraId="0F128E5F" w14:textId="77777777" w:rsidR="002A0445" w:rsidRPr="00A84E4C" w:rsidRDefault="002A0445" w:rsidP="00504F11">
            <w:r w:rsidRPr="00A84E4C">
              <w:t>79 (58,150)</w:t>
            </w:r>
          </w:p>
        </w:tc>
        <w:tc>
          <w:tcPr>
            <w:tcW w:w="2126" w:type="dxa"/>
          </w:tcPr>
          <w:p w14:paraId="55EC831A" w14:textId="77777777" w:rsidR="002A0445" w:rsidRPr="00A84E4C" w:rsidRDefault="002A0445" w:rsidP="00504F11">
            <w:r w:rsidRPr="00A84E4C">
              <w:t>175 (47,426)</w:t>
            </w:r>
          </w:p>
        </w:tc>
        <w:tc>
          <w:tcPr>
            <w:tcW w:w="993" w:type="dxa"/>
          </w:tcPr>
          <w:p w14:paraId="6D6E618F" w14:textId="77777777" w:rsidR="002A0445" w:rsidRPr="00A84E4C" w:rsidRDefault="002A0445" w:rsidP="00504F11">
            <w:r w:rsidRPr="00A84E4C">
              <w:t>0.085</w:t>
            </w:r>
          </w:p>
        </w:tc>
        <w:tc>
          <w:tcPr>
            <w:tcW w:w="1842" w:type="dxa"/>
          </w:tcPr>
          <w:p w14:paraId="3EA19CB1" w14:textId="77777777" w:rsidR="002A0445" w:rsidRPr="00D11B74" w:rsidRDefault="002A0445" w:rsidP="00504F11">
            <w:r w:rsidRPr="00D11B74">
              <w:t>100 (47,233)</w:t>
            </w:r>
          </w:p>
        </w:tc>
      </w:tr>
      <w:tr w:rsidR="002A0445" w:rsidRPr="00B91966" w14:paraId="12DF42A1" w14:textId="77777777" w:rsidTr="00504F11">
        <w:tc>
          <w:tcPr>
            <w:tcW w:w="3403" w:type="dxa"/>
            <w:vAlign w:val="center"/>
          </w:tcPr>
          <w:p w14:paraId="3028A457" w14:textId="77777777" w:rsidR="002A0445" w:rsidRPr="00B91966" w:rsidRDefault="002A0445" w:rsidP="00504F11">
            <w:pPr>
              <w:rPr>
                <w:rFonts w:ascii="Times New Roman" w:hAnsi="Times New Roman"/>
              </w:rPr>
            </w:pPr>
            <w:r w:rsidRPr="00B91966">
              <w:rPr>
                <w:rFonts w:ascii="Times New Roman" w:hAnsi="Times New Roman"/>
              </w:rPr>
              <w:t>Alanine aminotransferase</w:t>
            </w:r>
          </w:p>
        </w:tc>
        <w:tc>
          <w:tcPr>
            <w:tcW w:w="1701" w:type="dxa"/>
          </w:tcPr>
          <w:p w14:paraId="22356803" w14:textId="77777777" w:rsidR="002A0445" w:rsidRPr="00A84E4C" w:rsidRDefault="002A0445" w:rsidP="00504F11">
            <w:r w:rsidRPr="00A84E4C">
              <w:t>28.4 (21.8,46.2)</w:t>
            </w:r>
          </w:p>
        </w:tc>
        <w:tc>
          <w:tcPr>
            <w:tcW w:w="2126" w:type="dxa"/>
          </w:tcPr>
          <w:p w14:paraId="75E3FCB9" w14:textId="77777777" w:rsidR="002A0445" w:rsidRPr="00A84E4C" w:rsidRDefault="002A0445" w:rsidP="00504F11">
            <w:r w:rsidRPr="00A84E4C">
              <w:t>74.5 (40.8,143.5)</w:t>
            </w:r>
          </w:p>
        </w:tc>
        <w:tc>
          <w:tcPr>
            <w:tcW w:w="993" w:type="dxa"/>
          </w:tcPr>
          <w:p w14:paraId="466349E8" w14:textId="77777777" w:rsidR="002A0445" w:rsidRPr="00A84E4C" w:rsidRDefault="002A0445" w:rsidP="00504F11">
            <w:r w:rsidRPr="00A84E4C">
              <w:t>&lt;0.001</w:t>
            </w:r>
          </w:p>
        </w:tc>
        <w:tc>
          <w:tcPr>
            <w:tcW w:w="1842" w:type="dxa"/>
          </w:tcPr>
          <w:p w14:paraId="6A171721" w14:textId="77777777" w:rsidR="002A0445" w:rsidRPr="00D11B74" w:rsidRDefault="002A0445" w:rsidP="00504F11">
            <w:r w:rsidRPr="00D11B74">
              <w:t>48.5 (29.5,99.5)</w:t>
            </w:r>
          </w:p>
        </w:tc>
      </w:tr>
      <w:tr w:rsidR="002A0445" w:rsidRPr="00B91966" w14:paraId="4E608C40" w14:textId="77777777" w:rsidTr="00504F11">
        <w:tc>
          <w:tcPr>
            <w:tcW w:w="3403" w:type="dxa"/>
            <w:vAlign w:val="center"/>
          </w:tcPr>
          <w:p w14:paraId="1A0BD4B6" w14:textId="77777777" w:rsidR="002A0445" w:rsidRPr="00B91966" w:rsidRDefault="002A0445" w:rsidP="00504F11">
            <w:pPr>
              <w:rPr>
                <w:rFonts w:ascii="Times New Roman" w:hAnsi="Times New Roman"/>
              </w:rPr>
            </w:pPr>
            <w:r w:rsidRPr="00B91966">
              <w:rPr>
                <w:rFonts w:ascii="Times New Roman" w:hAnsi="Times New Roman"/>
              </w:rPr>
              <w:t>Serum creatinine</w:t>
            </w:r>
          </w:p>
        </w:tc>
        <w:tc>
          <w:tcPr>
            <w:tcW w:w="1701" w:type="dxa"/>
          </w:tcPr>
          <w:p w14:paraId="52EC02C3" w14:textId="77777777" w:rsidR="002A0445" w:rsidRPr="00A84E4C" w:rsidRDefault="002A0445" w:rsidP="00504F11">
            <w:r w:rsidRPr="00A84E4C">
              <w:t>82.6 (59.9,99.2)</w:t>
            </w:r>
          </w:p>
        </w:tc>
        <w:tc>
          <w:tcPr>
            <w:tcW w:w="2126" w:type="dxa"/>
          </w:tcPr>
          <w:p w14:paraId="4332D8F8" w14:textId="77777777" w:rsidR="002A0445" w:rsidRPr="00A84E4C" w:rsidRDefault="002A0445" w:rsidP="00504F11">
            <w:r w:rsidRPr="00A84E4C">
              <w:t>80.5 (54,102.5)</w:t>
            </w:r>
          </w:p>
        </w:tc>
        <w:tc>
          <w:tcPr>
            <w:tcW w:w="993" w:type="dxa"/>
          </w:tcPr>
          <w:p w14:paraId="10BA6BAD" w14:textId="77777777" w:rsidR="002A0445" w:rsidRPr="00A84E4C" w:rsidRDefault="002A0445" w:rsidP="00504F11">
            <w:r>
              <w:t>0.999</w:t>
            </w:r>
          </w:p>
        </w:tc>
        <w:tc>
          <w:tcPr>
            <w:tcW w:w="1842" w:type="dxa"/>
          </w:tcPr>
          <w:p w14:paraId="5AC18D8F" w14:textId="77777777" w:rsidR="002A0445" w:rsidRPr="00D11B74" w:rsidRDefault="002A0445" w:rsidP="00504F11">
            <w:r w:rsidRPr="00D11B74">
              <w:t>83 (54,100)</w:t>
            </w:r>
          </w:p>
        </w:tc>
      </w:tr>
      <w:tr w:rsidR="002A0445" w:rsidRPr="00B91966" w14:paraId="2C3C939B" w14:textId="77777777" w:rsidTr="00504F11">
        <w:tc>
          <w:tcPr>
            <w:tcW w:w="3403" w:type="dxa"/>
            <w:vAlign w:val="center"/>
          </w:tcPr>
          <w:p w14:paraId="68F16344" w14:textId="77777777" w:rsidR="002A0445" w:rsidRPr="00B91966" w:rsidRDefault="002A0445" w:rsidP="00504F11">
            <w:pPr>
              <w:rPr>
                <w:rFonts w:ascii="Times New Roman" w:hAnsi="Times New Roman"/>
              </w:rPr>
            </w:pPr>
            <w:r w:rsidRPr="00B91966">
              <w:rPr>
                <w:rFonts w:ascii="Times New Roman" w:hAnsi="Times New Roman"/>
              </w:rPr>
              <w:t>CK</w:t>
            </w:r>
          </w:p>
        </w:tc>
        <w:tc>
          <w:tcPr>
            <w:tcW w:w="1701" w:type="dxa"/>
          </w:tcPr>
          <w:p w14:paraId="0F7A16C0" w14:textId="77777777" w:rsidR="002A0445" w:rsidRPr="00A84E4C" w:rsidRDefault="002A0445" w:rsidP="00504F11">
            <w:r w:rsidRPr="00A84E4C">
              <w:t>537 (114,927.5)</w:t>
            </w:r>
          </w:p>
        </w:tc>
        <w:tc>
          <w:tcPr>
            <w:tcW w:w="2126" w:type="dxa"/>
          </w:tcPr>
          <w:p w14:paraId="59C77E91" w14:textId="77777777" w:rsidR="002A0445" w:rsidRPr="00A84E4C" w:rsidRDefault="002A0445" w:rsidP="00504F11">
            <w:r w:rsidRPr="00A84E4C">
              <w:t>664 (187,872)</w:t>
            </w:r>
          </w:p>
        </w:tc>
        <w:tc>
          <w:tcPr>
            <w:tcW w:w="993" w:type="dxa"/>
          </w:tcPr>
          <w:p w14:paraId="554F7111" w14:textId="77777777" w:rsidR="002A0445" w:rsidRPr="00A84E4C" w:rsidRDefault="002A0445" w:rsidP="00504F11">
            <w:r w:rsidRPr="00A84E4C">
              <w:t>0.824</w:t>
            </w:r>
          </w:p>
        </w:tc>
        <w:tc>
          <w:tcPr>
            <w:tcW w:w="1842" w:type="dxa"/>
          </w:tcPr>
          <w:p w14:paraId="63B184B2" w14:textId="77777777" w:rsidR="002A0445" w:rsidRPr="00D11B74" w:rsidRDefault="002A0445" w:rsidP="00504F11">
            <w:r w:rsidRPr="00D11B74">
              <w:t>552 (126.5,939.8)</w:t>
            </w:r>
          </w:p>
        </w:tc>
      </w:tr>
      <w:tr w:rsidR="002A0445" w:rsidRPr="00B91966" w14:paraId="10B6AC7B" w14:textId="77777777" w:rsidTr="00504F11">
        <w:tc>
          <w:tcPr>
            <w:tcW w:w="3403" w:type="dxa"/>
            <w:vAlign w:val="center"/>
          </w:tcPr>
          <w:p w14:paraId="2AF76D36" w14:textId="77777777" w:rsidR="002A0445" w:rsidRPr="00B91966" w:rsidRDefault="002A0445" w:rsidP="00504F11">
            <w:pPr>
              <w:rPr>
                <w:rFonts w:ascii="Times New Roman" w:hAnsi="Times New Roman"/>
              </w:rPr>
            </w:pPr>
            <w:r w:rsidRPr="00B91966">
              <w:rPr>
                <w:rFonts w:ascii="Times New Roman" w:hAnsi="Times New Roman"/>
              </w:rPr>
              <w:t>CRP</w:t>
            </w:r>
          </w:p>
        </w:tc>
        <w:tc>
          <w:tcPr>
            <w:tcW w:w="1701" w:type="dxa"/>
          </w:tcPr>
          <w:p w14:paraId="71258A87" w14:textId="77777777" w:rsidR="002A0445" w:rsidRPr="00A84E4C" w:rsidRDefault="002A0445" w:rsidP="00504F11">
            <w:r w:rsidRPr="00A84E4C">
              <w:t>174 (99.7,175.5)</w:t>
            </w:r>
          </w:p>
        </w:tc>
        <w:tc>
          <w:tcPr>
            <w:tcW w:w="2126" w:type="dxa"/>
          </w:tcPr>
          <w:p w14:paraId="48405C0C" w14:textId="77777777" w:rsidR="002A0445" w:rsidRPr="00A84E4C" w:rsidRDefault="002A0445" w:rsidP="00504F11">
            <w:r w:rsidRPr="00A84E4C">
              <w:t>24 (11.5,51)</w:t>
            </w:r>
          </w:p>
        </w:tc>
        <w:tc>
          <w:tcPr>
            <w:tcW w:w="993" w:type="dxa"/>
          </w:tcPr>
          <w:p w14:paraId="68180DB3" w14:textId="77777777" w:rsidR="002A0445" w:rsidRPr="00A84E4C" w:rsidRDefault="002A0445" w:rsidP="00504F11">
            <w:r w:rsidRPr="00A84E4C">
              <w:t>0.103</w:t>
            </w:r>
          </w:p>
        </w:tc>
        <w:tc>
          <w:tcPr>
            <w:tcW w:w="1842" w:type="dxa"/>
          </w:tcPr>
          <w:p w14:paraId="7DD287F5" w14:textId="77777777" w:rsidR="002A0445" w:rsidRPr="00D11B74" w:rsidRDefault="002A0445" w:rsidP="00504F11">
            <w:r w:rsidRPr="00D11B74">
              <w:t>51 (14.2,118.3)</w:t>
            </w:r>
          </w:p>
        </w:tc>
      </w:tr>
      <w:tr w:rsidR="002A0445" w:rsidRPr="00B91966" w14:paraId="47E4A589" w14:textId="77777777" w:rsidTr="00504F11">
        <w:tc>
          <w:tcPr>
            <w:tcW w:w="3403" w:type="dxa"/>
            <w:vAlign w:val="center"/>
          </w:tcPr>
          <w:p w14:paraId="4B03A281" w14:textId="77777777" w:rsidR="002A0445" w:rsidRPr="00B91966" w:rsidRDefault="002A0445" w:rsidP="00504F11">
            <w:pPr>
              <w:rPr>
                <w:rFonts w:ascii="Times New Roman" w:hAnsi="Times New Roman"/>
              </w:rPr>
            </w:pPr>
            <w:r w:rsidRPr="00B91966">
              <w:rPr>
                <w:rFonts w:ascii="Times New Roman" w:hAnsi="Times New Roman"/>
              </w:rPr>
              <w:t>LDH</w:t>
            </w:r>
          </w:p>
        </w:tc>
        <w:tc>
          <w:tcPr>
            <w:tcW w:w="1701" w:type="dxa"/>
          </w:tcPr>
          <w:p w14:paraId="657E1510" w14:textId="77777777" w:rsidR="002A0445" w:rsidRPr="00A84E4C" w:rsidRDefault="002A0445" w:rsidP="00504F11">
            <w:r w:rsidRPr="00A84E4C">
              <w:t>711 (328,1148)</w:t>
            </w:r>
          </w:p>
        </w:tc>
        <w:tc>
          <w:tcPr>
            <w:tcW w:w="2126" w:type="dxa"/>
          </w:tcPr>
          <w:p w14:paraId="30FAFDBA" w14:textId="77777777" w:rsidR="002A0445" w:rsidRPr="00A84E4C" w:rsidRDefault="002A0445" w:rsidP="00504F11">
            <w:r w:rsidRPr="00A84E4C">
              <w:t>1967 (1101.2,2768.8)</w:t>
            </w:r>
          </w:p>
        </w:tc>
        <w:tc>
          <w:tcPr>
            <w:tcW w:w="993" w:type="dxa"/>
          </w:tcPr>
          <w:p w14:paraId="27E4862A" w14:textId="77777777" w:rsidR="002A0445" w:rsidRDefault="002A0445" w:rsidP="00504F11">
            <w:r w:rsidRPr="00A84E4C">
              <w:t>0.025</w:t>
            </w:r>
          </w:p>
        </w:tc>
        <w:tc>
          <w:tcPr>
            <w:tcW w:w="1842" w:type="dxa"/>
          </w:tcPr>
          <w:p w14:paraId="04FBB893" w14:textId="77777777" w:rsidR="002A0445" w:rsidRDefault="002A0445" w:rsidP="00504F11">
            <w:r w:rsidRPr="00D11B74">
              <w:t>1025 (334.8,1832.5)</w:t>
            </w:r>
          </w:p>
        </w:tc>
      </w:tr>
      <w:tr w:rsidR="002A0445" w:rsidRPr="00B91966" w14:paraId="3A9016AE" w14:textId="77777777" w:rsidTr="00504F11">
        <w:tc>
          <w:tcPr>
            <w:tcW w:w="3403" w:type="dxa"/>
            <w:shd w:val="clear" w:color="auto" w:fill="D9D9D9" w:themeFill="background1" w:themeFillShade="D9"/>
            <w:vAlign w:val="center"/>
          </w:tcPr>
          <w:p w14:paraId="29AF5336" w14:textId="77777777" w:rsidR="002A0445" w:rsidRPr="00B91966" w:rsidRDefault="002A0445" w:rsidP="00504F11">
            <w:pPr>
              <w:rPr>
                <w:rFonts w:ascii="Times New Roman" w:hAnsi="Times New Roman"/>
              </w:rPr>
            </w:pPr>
            <w:proofErr w:type="gramStart"/>
            <w:r w:rsidRPr="00B91966">
              <w:rPr>
                <w:rFonts w:ascii="Times New Roman" w:hAnsi="Times New Roman"/>
              </w:rPr>
              <w:lastRenderedPageBreak/>
              <w:t>n/N</w:t>
            </w:r>
            <w:proofErr w:type="gramEnd"/>
            <w:r w:rsidRPr="00B91966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617FB4F" w14:textId="77777777" w:rsidR="002A0445" w:rsidRPr="009B0659" w:rsidRDefault="002A0445" w:rsidP="00504F1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2110E47C" w14:textId="77777777" w:rsidR="002A0445" w:rsidRPr="009B0659" w:rsidRDefault="002A0445" w:rsidP="00504F1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01A3A45" w14:textId="77777777" w:rsidR="002A0445" w:rsidRPr="009B0659" w:rsidRDefault="002A0445" w:rsidP="00504F1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293A3F03" w14:textId="77777777" w:rsidR="002A0445" w:rsidRPr="009B0659" w:rsidRDefault="002A0445" w:rsidP="00504F11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2A0445" w:rsidRPr="00B91966" w14:paraId="16A37AAE" w14:textId="77777777" w:rsidTr="00504F11">
        <w:tc>
          <w:tcPr>
            <w:tcW w:w="3403" w:type="dxa"/>
            <w:vAlign w:val="center"/>
          </w:tcPr>
          <w:p w14:paraId="44C2DAB7" w14:textId="77777777" w:rsidR="002A0445" w:rsidRPr="00B91966" w:rsidRDefault="002A0445" w:rsidP="00504F11">
            <w:pPr>
              <w:rPr>
                <w:rFonts w:ascii="Times New Roman" w:hAnsi="Times New Roman"/>
              </w:rPr>
            </w:pPr>
            <w:r w:rsidRPr="00B91966">
              <w:rPr>
                <w:rFonts w:ascii="Times New Roman" w:hAnsi="Times New Roman"/>
              </w:rPr>
              <w:t>Leukopenia</w:t>
            </w:r>
          </w:p>
        </w:tc>
        <w:tc>
          <w:tcPr>
            <w:tcW w:w="1701" w:type="dxa"/>
          </w:tcPr>
          <w:p w14:paraId="024D7F97" w14:textId="77777777" w:rsidR="002A0445" w:rsidRPr="00F170A7" w:rsidRDefault="002A0445" w:rsidP="00504F11">
            <w:r w:rsidRPr="00F170A7">
              <w:t>21/37 (57%)</w:t>
            </w:r>
          </w:p>
        </w:tc>
        <w:tc>
          <w:tcPr>
            <w:tcW w:w="2126" w:type="dxa"/>
          </w:tcPr>
          <w:p w14:paraId="722486EA" w14:textId="77777777" w:rsidR="002A0445" w:rsidRPr="00F170A7" w:rsidRDefault="002A0445" w:rsidP="00504F11">
            <w:r w:rsidRPr="00F170A7">
              <w:t>33/70 (47%)</w:t>
            </w:r>
          </w:p>
        </w:tc>
        <w:tc>
          <w:tcPr>
            <w:tcW w:w="993" w:type="dxa"/>
          </w:tcPr>
          <w:p w14:paraId="7E58AEA6" w14:textId="77777777" w:rsidR="002A0445" w:rsidRPr="00F170A7" w:rsidRDefault="002A0445" w:rsidP="00504F11">
            <w:r w:rsidRPr="00F170A7">
              <w:t>0.344</w:t>
            </w:r>
          </w:p>
        </w:tc>
        <w:tc>
          <w:tcPr>
            <w:tcW w:w="1842" w:type="dxa"/>
          </w:tcPr>
          <w:p w14:paraId="2B311FF3" w14:textId="77777777" w:rsidR="002A0445" w:rsidRPr="00F170A7" w:rsidRDefault="002A0445" w:rsidP="00504F11">
            <w:r w:rsidRPr="00F170A7">
              <w:t>54/107 (50%)</w:t>
            </w:r>
          </w:p>
        </w:tc>
      </w:tr>
      <w:tr w:rsidR="002A0445" w:rsidRPr="00B91966" w14:paraId="0AB5008A" w14:textId="77777777" w:rsidTr="00504F11">
        <w:tc>
          <w:tcPr>
            <w:tcW w:w="3403" w:type="dxa"/>
            <w:vAlign w:val="center"/>
          </w:tcPr>
          <w:p w14:paraId="18A6310B" w14:textId="77777777" w:rsidR="002A0445" w:rsidRPr="00B91966" w:rsidRDefault="002A0445" w:rsidP="00504F11">
            <w:pPr>
              <w:rPr>
                <w:rFonts w:ascii="Times New Roman" w:hAnsi="Times New Roman"/>
              </w:rPr>
            </w:pPr>
            <w:proofErr w:type="spellStart"/>
            <w:r w:rsidRPr="00B91966">
              <w:rPr>
                <w:rFonts w:ascii="Times New Roman" w:hAnsi="Times New Roman"/>
              </w:rPr>
              <w:t>Lymphopenia</w:t>
            </w:r>
            <w:proofErr w:type="spellEnd"/>
          </w:p>
        </w:tc>
        <w:tc>
          <w:tcPr>
            <w:tcW w:w="1701" w:type="dxa"/>
          </w:tcPr>
          <w:p w14:paraId="3AB41F94" w14:textId="77777777" w:rsidR="002A0445" w:rsidRPr="00F170A7" w:rsidRDefault="002A0445" w:rsidP="00504F11">
            <w:r w:rsidRPr="00F170A7">
              <w:t>19/30 (63%)</w:t>
            </w:r>
          </w:p>
        </w:tc>
        <w:tc>
          <w:tcPr>
            <w:tcW w:w="2126" w:type="dxa"/>
          </w:tcPr>
          <w:p w14:paraId="2B2C4D87" w14:textId="77777777" w:rsidR="002A0445" w:rsidRPr="00F170A7" w:rsidRDefault="002A0445" w:rsidP="00504F11">
            <w:r w:rsidRPr="00F170A7">
              <w:t>35/68 (51%)</w:t>
            </w:r>
          </w:p>
        </w:tc>
        <w:tc>
          <w:tcPr>
            <w:tcW w:w="993" w:type="dxa"/>
          </w:tcPr>
          <w:p w14:paraId="5DA708EF" w14:textId="77777777" w:rsidR="002A0445" w:rsidRPr="00F170A7" w:rsidRDefault="002A0445" w:rsidP="00504F11">
            <w:r w:rsidRPr="00F170A7">
              <w:t>0.274</w:t>
            </w:r>
          </w:p>
        </w:tc>
        <w:tc>
          <w:tcPr>
            <w:tcW w:w="1842" w:type="dxa"/>
          </w:tcPr>
          <w:p w14:paraId="6C0EB14E" w14:textId="77777777" w:rsidR="002A0445" w:rsidRPr="00F170A7" w:rsidRDefault="002A0445" w:rsidP="00504F11">
            <w:r w:rsidRPr="00F170A7">
              <w:t>54/98 (55%)</w:t>
            </w:r>
          </w:p>
        </w:tc>
      </w:tr>
      <w:tr w:rsidR="002A0445" w:rsidRPr="00B91966" w14:paraId="681C9DB2" w14:textId="77777777" w:rsidTr="00504F11">
        <w:tc>
          <w:tcPr>
            <w:tcW w:w="3403" w:type="dxa"/>
            <w:vAlign w:val="center"/>
          </w:tcPr>
          <w:p w14:paraId="5CE263B5" w14:textId="77777777" w:rsidR="002A0445" w:rsidRPr="00B91966" w:rsidRDefault="002A0445" w:rsidP="00504F11">
            <w:pPr>
              <w:rPr>
                <w:rFonts w:ascii="Times New Roman" w:hAnsi="Times New Roman"/>
              </w:rPr>
            </w:pPr>
            <w:r w:rsidRPr="00B91966">
              <w:rPr>
                <w:rFonts w:ascii="Times New Roman" w:hAnsi="Times New Roman"/>
              </w:rPr>
              <w:t>Neutropenia</w:t>
            </w:r>
          </w:p>
        </w:tc>
        <w:tc>
          <w:tcPr>
            <w:tcW w:w="1701" w:type="dxa"/>
          </w:tcPr>
          <w:p w14:paraId="7417EBB8" w14:textId="77777777" w:rsidR="002A0445" w:rsidRPr="00F170A7" w:rsidRDefault="002A0445" w:rsidP="00504F11">
            <w:r w:rsidRPr="00F170A7">
              <w:t>7/29 (24%)</w:t>
            </w:r>
          </w:p>
        </w:tc>
        <w:tc>
          <w:tcPr>
            <w:tcW w:w="2126" w:type="dxa"/>
          </w:tcPr>
          <w:p w14:paraId="54BAF14C" w14:textId="77777777" w:rsidR="002A0445" w:rsidRPr="00F170A7" w:rsidRDefault="002A0445" w:rsidP="00504F11">
            <w:r w:rsidRPr="00F170A7">
              <w:t>17/68 (25%)</w:t>
            </w:r>
          </w:p>
        </w:tc>
        <w:tc>
          <w:tcPr>
            <w:tcW w:w="993" w:type="dxa"/>
          </w:tcPr>
          <w:p w14:paraId="22C7C967" w14:textId="77777777" w:rsidR="002A0445" w:rsidRPr="00F170A7" w:rsidRDefault="002A0445" w:rsidP="00504F11">
            <w:r w:rsidRPr="00F170A7">
              <w:t>0.928</w:t>
            </w:r>
          </w:p>
        </w:tc>
        <w:tc>
          <w:tcPr>
            <w:tcW w:w="1842" w:type="dxa"/>
          </w:tcPr>
          <w:p w14:paraId="65863142" w14:textId="77777777" w:rsidR="002A0445" w:rsidRPr="00F170A7" w:rsidRDefault="002A0445" w:rsidP="00504F11">
            <w:r w:rsidRPr="00F170A7">
              <w:t>24/97 (25%)</w:t>
            </w:r>
          </w:p>
        </w:tc>
      </w:tr>
      <w:tr w:rsidR="002A0445" w:rsidRPr="00B91966" w14:paraId="5A688DBA" w14:textId="77777777" w:rsidTr="00504F11">
        <w:tc>
          <w:tcPr>
            <w:tcW w:w="3403" w:type="dxa"/>
            <w:vAlign w:val="center"/>
          </w:tcPr>
          <w:p w14:paraId="2CDAA502" w14:textId="77777777" w:rsidR="002A0445" w:rsidRPr="00B91966" w:rsidRDefault="002A0445" w:rsidP="00504F11">
            <w:pPr>
              <w:rPr>
                <w:rFonts w:ascii="Times New Roman" w:hAnsi="Times New Roman"/>
              </w:rPr>
            </w:pPr>
            <w:proofErr w:type="spellStart"/>
            <w:r w:rsidRPr="00B91966">
              <w:rPr>
                <w:rFonts w:ascii="Times New Roman" w:hAnsi="Times New Roman"/>
              </w:rPr>
              <w:t>Neutrophilia</w:t>
            </w:r>
            <w:proofErr w:type="spellEnd"/>
          </w:p>
        </w:tc>
        <w:tc>
          <w:tcPr>
            <w:tcW w:w="1701" w:type="dxa"/>
          </w:tcPr>
          <w:p w14:paraId="5AF9146B" w14:textId="77777777" w:rsidR="002A0445" w:rsidRPr="00F170A7" w:rsidRDefault="002A0445" w:rsidP="00504F11">
            <w:r w:rsidRPr="00F170A7">
              <w:t>0/29 (0%)</w:t>
            </w:r>
          </w:p>
        </w:tc>
        <w:tc>
          <w:tcPr>
            <w:tcW w:w="2126" w:type="dxa"/>
          </w:tcPr>
          <w:p w14:paraId="20912CC8" w14:textId="77777777" w:rsidR="002A0445" w:rsidRPr="00F170A7" w:rsidRDefault="002A0445" w:rsidP="00504F11">
            <w:r w:rsidRPr="00F170A7">
              <w:t>15/68 (22%)</w:t>
            </w:r>
          </w:p>
        </w:tc>
        <w:tc>
          <w:tcPr>
            <w:tcW w:w="993" w:type="dxa"/>
          </w:tcPr>
          <w:p w14:paraId="7C6FBB4F" w14:textId="77777777" w:rsidR="002A0445" w:rsidRPr="00F170A7" w:rsidRDefault="002A0445" w:rsidP="00504F11">
            <w:r w:rsidRPr="00F170A7">
              <w:t>0.001</w:t>
            </w:r>
          </w:p>
        </w:tc>
        <w:tc>
          <w:tcPr>
            <w:tcW w:w="1842" w:type="dxa"/>
          </w:tcPr>
          <w:p w14:paraId="6571D0EA" w14:textId="77777777" w:rsidR="002A0445" w:rsidRPr="00F170A7" w:rsidRDefault="002A0445" w:rsidP="00504F11">
            <w:r w:rsidRPr="00F170A7">
              <w:t>15/97 (15%)</w:t>
            </w:r>
          </w:p>
        </w:tc>
      </w:tr>
      <w:tr w:rsidR="002A0445" w:rsidRPr="00B91966" w14:paraId="4E4DCE90" w14:textId="77777777" w:rsidTr="00504F11">
        <w:tc>
          <w:tcPr>
            <w:tcW w:w="3403" w:type="dxa"/>
            <w:vAlign w:val="center"/>
          </w:tcPr>
          <w:p w14:paraId="781207E9" w14:textId="77777777" w:rsidR="002A0445" w:rsidRPr="00B91966" w:rsidRDefault="002A0445" w:rsidP="00504F11">
            <w:pPr>
              <w:rPr>
                <w:rFonts w:ascii="Times New Roman" w:hAnsi="Times New Roman"/>
              </w:rPr>
            </w:pPr>
            <w:r w:rsidRPr="00B91966">
              <w:rPr>
                <w:rFonts w:ascii="Times New Roman" w:hAnsi="Times New Roman"/>
              </w:rPr>
              <w:t>Thrombocytopenia</w:t>
            </w:r>
          </w:p>
        </w:tc>
        <w:tc>
          <w:tcPr>
            <w:tcW w:w="1701" w:type="dxa"/>
          </w:tcPr>
          <w:p w14:paraId="66C672B3" w14:textId="77777777" w:rsidR="002A0445" w:rsidRPr="00F170A7" w:rsidRDefault="002A0445" w:rsidP="00504F11">
            <w:r w:rsidRPr="00F170A7">
              <w:t>30/35 (86%)</w:t>
            </w:r>
          </w:p>
        </w:tc>
        <w:tc>
          <w:tcPr>
            <w:tcW w:w="2126" w:type="dxa"/>
          </w:tcPr>
          <w:p w14:paraId="662B1D02" w14:textId="77777777" w:rsidR="002A0445" w:rsidRPr="00F170A7" w:rsidRDefault="002A0445" w:rsidP="00504F11">
            <w:r w:rsidRPr="00F170A7">
              <w:t>39/70 (56%)</w:t>
            </w:r>
          </w:p>
        </w:tc>
        <w:tc>
          <w:tcPr>
            <w:tcW w:w="993" w:type="dxa"/>
          </w:tcPr>
          <w:p w14:paraId="1F04C9B8" w14:textId="77777777" w:rsidR="002A0445" w:rsidRPr="00F170A7" w:rsidRDefault="002A0445" w:rsidP="00504F11">
            <w:r w:rsidRPr="00F170A7">
              <w:t>0.001</w:t>
            </w:r>
          </w:p>
        </w:tc>
        <w:tc>
          <w:tcPr>
            <w:tcW w:w="1842" w:type="dxa"/>
          </w:tcPr>
          <w:p w14:paraId="15BB5237" w14:textId="77777777" w:rsidR="002A0445" w:rsidRPr="00F170A7" w:rsidRDefault="002A0445" w:rsidP="00504F11">
            <w:r w:rsidRPr="00F170A7">
              <w:t>69/105 (66%)</w:t>
            </w:r>
          </w:p>
        </w:tc>
      </w:tr>
      <w:tr w:rsidR="002A0445" w:rsidRPr="00B91966" w14:paraId="332DCE0F" w14:textId="77777777" w:rsidTr="00504F11">
        <w:tc>
          <w:tcPr>
            <w:tcW w:w="3403" w:type="dxa"/>
            <w:vAlign w:val="center"/>
          </w:tcPr>
          <w:p w14:paraId="19FA4833" w14:textId="77777777" w:rsidR="002A0445" w:rsidRPr="00B91966" w:rsidRDefault="002A0445" w:rsidP="00504F11">
            <w:pPr>
              <w:rPr>
                <w:rFonts w:ascii="Times New Roman" w:hAnsi="Times New Roman"/>
              </w:rPr>
            </w:pPr>
            <w:r w:rsidRPr="00B91966">
              <w:rPr>
                <w:rFonts w:ascii="Times New Roman" w:hAnsi="Times New Roman"/>
              </w:rPr>
              <w:t xml:space="preserve">Elevated aspartate aminotransferase </w:t>
            </w:r>
          </w:p>
        </w:tc>
        <w:tc>
          <w:tcPr>
            <w:tcW w:w="1701" w:type="dxa"/>
          </w:tcPr>
          <w:p w14:paraId="31B096DB" w14:textId="77777777" w:rsidR="002A0445" w:rsidRPr="00F170A7" w:rsidRDefault="002A0445" w:rsidP="00504F11">
            <w:r w:rsidRPr="00F170A7">
              <w:t>17/21 (81%)</w:t>
            </w:r>
          </w:p>
        </w:tc>
        <w:tc>
          <w:tcPr>
            <w:tcW w:w="2126" w:type="dxa"/>
          </w:tcPr>
          <w:p w14:paraId="5E983097" w14:textId="77777777" w:rsidR="002A0445" w:rsidRPr="00F170A7" w:rsidRDefault="002A0445" w:rsidP="00504F11">
            <w:r w:rsidRPr="00F170A7">
              <w:t>24/33 (73%)</w:t>
            </w:r>
          </w:p>
        </w:tc>
        <w:tc>
          <w:tcPr>
            <w:tcW w:w="993" w:type="dxa"/>
          </w:tcPr>
          <w:p w14:paraId="0F8CF351" w14:textId="77777777" w:rsidR="002A0445" w:rsidRPr="00F170A7" w:rsidRDefault="002A0445" w:rsidP="00504F11">
            <w:r w:rsidRPr="00F170A7">
              <w:t>0.486</w:t>
            </w:r>
          </w:p>
        </w:tc>
        <w:tc>
          <w:tcPr>
            <w:tcW w:w="1842" w:type="dxa"/>
          </w:tcPr>
          <w:p w14:paraId="2D5F1177" w14:textId="77777777" w:rsidR="002A0445" w:rsidRPr="00F170A7" w:rsidRDefault="002A0445" w:rsidP="00504F11">
            <w:r w:rsidRPr="00F170A7">
              <w:t>41/54 (76%)</w:t>
            </w:r>
          </w:p>
        </w:tc>
      </w:tr>
      <w:tr w:rsidR="002A0445" w:rsidRPr="00B91966" w14:paraId="39EC2944" w14:textId="77777777" w:rsidTr="00504F11">
        <w:tc>
          <w:tcPr>
            <w:tcW w:w="3403" w:type="dxa"/>
            <w:vAlign w:val="center"/>
          </w:tcPr>
          <w:p w14:paraId="7F46E864" w14:textId="77777777" w:rsidR="002A0445" w:rsidRPr="00B91966" w:rsidRDefault="002A0445" w:rsidP="00504F11">
            <w:pPr>
              <w:rPr>
                <w:rFonts w:ascii="Times New Roman" w:hAnsi="Times New Roman"/>
              </w:rPr>
            </w:pPr>
            <w:r w:rsidRPr="00B91966">
              <w:rPr>
                <w:rFonts w:ascii="Times New Roman" w:hAnsi="Times New Roman"/>
              </w:rPr>
              <w:t>Elevated alanine aminotransferase</w:t>
            </w:r>
          </w:p>
        </w:tc>
        <w:tc>
          <w:tcPr>
            <w:tcW w:w="1701" w:type="dxa"/>
          </w:tcPr>
          <w:p w14:paraId="5E4E4773" w14:textId="77777777" w:rsidR="002A0445" w:rsidRPr="00F170A7" w:rsidRDefault="002A0445" w:rsidP="00504F11">
            <w:r w:rsidRPr="00F170A7">
              <w:t>4/20 (20%)</w:t>
            </w:r>
          </w:p>
        </w:tc>
        <w:tc>
          <w:tcPr>
            <w:tcW w:w="2126" w:type="dxa"/>
          </w:tcPr>
          <w:p w14:paraId="7C18022E" w14:textId="77777777" w:rsidR="002A0445" w:rsidRPr="00F170A7" w:rsidRDefault="002A0445" w:rsidP="00504F11">
            <w:r w:rsidRPr="00F170A7">
              <w:t>21/32 (66%)</w:t>
            </w:r>
          </w:p>
        </w:tc>
        <w:tc>
          <w:tcPr>
            <w:tcW w:w="993" w:type="dxa"/>
          </w:tcPr>
          <w:p w14:paraId="4018A522" w14:textId="77777777" w:rsidR="002A0445" w:rsidRPr="00F170A7" w:rsidRDefault="002A0445" w:rsidP="00504F11">
            <w:r w:rsidRPr="00F170A7">
              <w:t>0.001</w:t>
            </w:r>
          </w:p>
        </w:tc>
        <w:tc>
          <w:tcPr>
            <w:tcW w:w="1842" w:type="dxa"/>
          </w:tcPr>
          <w:p w14:paraId="0C83DE19" w14:textId="77777777" w:rsidR="002A0445" w:rsidRPr="00F170A7" w:rsidRDefault="002A0445" w:rsidP="00504F11">
            <w:r w:rsidRPr="00F170A7">
              <w:t>25/52 (48%)</w:t>
            </w:r>
          </w:p>
        </w:tc>
      </w:tr>
      <w:tr w:rsidR="002A0445" w:rsidRPr="00B91966" w14:paraId="153400BB" w14:textId="77777777" w:rsidTr="00504F11">
        <w:tc>
          <w:tcPr>
            <w:tcW w:w="3403" w:type="dxa"/>
            <w:vAlign w:val="center"/>
          </w:tcPr>
          <w:p w14:paraId="33F7FAC8" w14:textId="77777777" w:rsidR="002A0445" w:rsidRPr="00B91966" w:rsidRDefault="002A0445" w:rsidP="00504F11">
            <w:pPr>
              <w:rPr>
                <w:rFonts w:ascii="Times New Roman" w:hAnsi="Times New Roman"/>
              </w:rPr>
            </w:pPr>
            <w:r w:rsidRPr="00B91966">
              <w:rPr>
                <w:rFonts w:ascii="Times New Roman" w:hAnsi="Times New Roman"/>
              </w:rPr>
              <w:t>Elevated serum creatinine</w:t>
            </w:r>
          </w:p>
        </w:tc>
        <w:tc>
          <w:tcPr>
            <w:tcW w:w="1701" w:type="dxa"/>
          </w:tcPr>
          <w:p w14:paraId="4B5CA5C5" w14:textId="77777777" w:rsidR="002A0445" w:rsidRPr="00F170A7" w:rsidRDefault="002A0445" w:rsidP="00504F11">
            <w:r w:rsidRPr="00F170A7">
              <w:t>2/24 (8%)</w:t>
            </w:r>
          </w:p>
        </w:tc>
        <w:tc>
          <w:tcPr>
            <w:tcW w:w="2126" w:type="dxa"/>
          </w:tcPr>
          <w:p w14:paraId="3C504B9C" w14:textId="77777777" w:rsidR="002A0445" w:rsidRPr="00F170A7" w:rsidRDefault="002A0445" w:rsidP="00504F11">
            <w:r w:rsidRPr="00F170A7">
              <w:t>7/38 (18%)</w:t>
            </w:r>
          </w:p>
        </w:tc>
        <w:tc>
          <w:tcPr>
            <w:tcW w:w="993" w:type="dxa"/>
          </w:tcPr>
          <w:p w14:paraId="6F717FBA" w14:textId="77777777" w:rsidR="002A0445" w:rsidRPr="00F170A7" w:rsidRDefault="002A0445" w:rsidP="00504F11">
            <w:r w:rsidRPr="00F170A7">
              <w:t>0.256</w:t>
            </w:r>
          </w:p>
        </w:tc>
        <w:tc>
          <w:tcPr>
            <w:tcW w:w="1842" w:type="dxa"/>
          </w:tcPr>
          <w:p w14:paraId="703DFD86" w14:textId="77777777" w:rsidR="002A0445" w:rsidRPr="00F170A7" w:rsidRDefault="002A0445" w:rsidP="00504F11">
            <w:r w:rsidRPr="00F170A7">
              <w:t>9/62 (15%)</w:t>
            </w:r>
          </w:p>
        </w:tc>
      </w:tr>
      <w:tr w:rsidR="002A0445" w:rsidRPr="00B91966" w14:paraId="08133C18" w14:textId="77777777" w:rsidTr="00504F11">
        <w:tc>
          <w:tcPr>
            <w:tcW w:w="3403" w:type="dxa"/>
            <w:vAlign w:val="center"/>
          </w:tcPr>
          <w:p w14:paraId="070CD3F0" w14:textId="77777777" w:rsidR="002A0445" w:rsidRPr="00B91966" w:rsidRDefault="002A0445" w:rsidP="00504F11">
            <w:pPr>
              <w:rPr>
                <w:rFonts w:ascii="Times New Roman" w:hAnsi="Times New Roman"/>
              </w:rPr>
            </w:pPr>
            <w:r w:rsidRPr="00B91966">
              <w:rPr>
                <w:rFonts w:ascii="Times New Roman" w:hAnsi="Times New Roman"/>
              </w:rPr>
              <w:t>Elevated CK</w:t>
            </w:r>
          </w:p>
        </w:tc>
        <w:tc>
          <w:tcPr>
            <w:tcW w:w="1701" w:type="dxa"/>
          </w:tcPr>
          <w:p w14:paraId="122B550A" w14:textId="77777777" w:rsidR="002A0445" w:rsidRPr="00F170A7" w:rsidRDefault="002A0445" w:rsidP="00504F11">
            <w:r w:rsidRPr="00F170A7">
              <w:t>7/11 (64%)</w:t>
            </w:r>
          </w:p>
        </w:tc>
        <w:tc>
          <w:tcPr>
            <w:tcW w:w="2126" w:type="dxa"/>
          </w:tcPr>
          <w:p w14:paraId="236A129D" w14:textId="77777777" w:rsidR="002A0445" w:rsidRPr="00F170A7" w:rsidRDefault="002A0445" w:rsidP="00504F11">
            <w:r w:rsidRPr="00F170A7">
              <w:t>6/9 (67%)</w:t>
            </w:r>
          </w:p>
        </w:tc>
        <w:tc>
          <w:tcPr>
            <w:tcW w:w="993" w:type="dxa"/>
          </w:tcPr>
          <w:p w14:paraId="3758CA6E" w14:textId="77777777" w:rsidR="002A0445" w:rsidRPr="00F170A7" w:rsidRDefault="002A0445" w:rsidP="00504F11">
            <w:r w:rsidRPr="00F170A7">
              <w:t>0.888</w:t>
            </w:r>
          </w:p>
        </w:tc>
        <w:tc>
          <w:tcPr>
            <w:tcW w:w="1842" w:type="dxa"/>
          </w:tcPr>
          <w:p w14:paraId="645ABD0B" w14:textId="77777777" w:rsidR="002A0445" w:rsidRPr="00F170A7" w:rsidRDefault="002A0445" w:rsidP="00504F11">
            <w:r w:rsidRPr="00F170A7">
              <w:t>13/20 (65%)</w:t>
            </w:r>
          </w:p>
        </w:tc>
      </w:tr>
      <w:tr w:rsidR="002A0445" w:rsidRPr="00B91966" w14:paraId="55E2CCD7" w14:textId="77777777" w:rsidTr="00504F11">
        <w:tc>
          <w:tcPr>
            <w:tcW w:w="3403" w:type="dxa"/>
            <w:vAlign w:val="center"/>
          </w:tcPr>
          <w:p w14:paraId="64F52A2D" w14:textId="77777777" w:rsidR="002A0445" w:rsidRPr="00B91966" w:rsidRDefault="002A0445" w:rsidP="00504F11">
            <w:pPr>
              <w:rPr>
                <w:rFonts w:ascii="Times New Roman" w:hAnsi="Times New Roman"/>
              </w:rPr>
            </w:pPr>
            <w:r w:rsidRPr="00B91966">
              <w:rPr>
                <w:rFonts w:ascii="Times New Roman" w:hAnsi="Times New Roman"/>
              </w:rPr>
              <w:t>Elevated CRP</w:t>
            </w:r>
          </w:p>
        </w:tc>
        <w:tc>
          <w:tcPr>
            <w:tcW w:w="1701" w:type="dxa"/>
          </w:tcPr>
          <w:p w14:paraId="2C5FE8CD" w14:textId="77777777" w:rsidR="002A0445" w:rsidRPr="00F170A7" w:rsidRDefault="002A0445" w:rsidP="00504F11">
            <w:r w:rsidRPr="00F170A7">
              <w:t>4/5 (80%)</w:t>
            </w:r>
          </w:p>
        </w:tc>
        <w:tc>
          <w:tcPr>
            <w:tcW w:w="2126" w:type="dxa"/>
          </w:tcPr>
          <w:p w14:paraId="7672BBE3" w14:textId="77777777" w:rsidR="002A0445" w:rsidRPr="00F170A7" w:rsidRDefault="002A0445" w:rsidP="00504F11">
            <w:r w:rsidRPr="00F170A7">
              <w:t>5/7 (71%)</w:t>
            </w:r>
          </w:p>
        </w:tc>
        <w:tc>
          <w:tcPr>
            <w:tcW w:w="993" w:type="dxa"/>
          </w:tcPr>
          <w:p w14:paraId="2A9EF53E" w14:textId="77777777" w:rsidR="002A0445" w:rsidRPr="00F170A7" w:rsidRDefault="002A0445" w:rsidP="00504F11">
            <w:r w:rsidRPr="00F170A7">
              <w:t>0.733</w:t>
            </w:r>
          </w:p>
        </w:tc>
        <w:tc>
          <w:tcPr>
            <w:tcW w:w="1842" w:type="dxa"/>
          </w:tcPr>
          <w:p w14:paraId="2F331614" w14:textId="77777777" w:rsidR="002A0445" w:rsidRPr="00F170A7" w:rsidRDefault="002A0445" w:rsidP="00504F11">
            <w:r w:rsidRPr="00F170A7">
              <w:t>9/12 (75%)</w:t>
            </w:r>
          </w:p>
        </w:tc>
      </w:tr>
      <w:tr w:rsidR="002A0445" w:rsidRPr="00B91966" w14:paraId="44AC24CC" w14:textId="77777777" w:rsidTr="00504F11">
        <w:tc>
          <w:tcPr>
            <w:tcW w:w="3403" w:type="dxa"/>
            <w:vAlign w:val="center"/>
          </w:tcPr>
          <w:p w14:paraId="78D92A32" w14:textId="77777777" w:rsidR="002A0445" w:rsidRPr="00B91966" w:rsidRDefault="002A0445" w:rsidP="00504F11">
            <w:pPr>
              <w:rPr>
                <w:rFonts w:ascii="Times New Roman" w:hAnsi="Times New Roman"/>
              </w:rPr>
            </w:pPr>
            <w:r w:rsidRPr="00B91966">
              <w:rPr>
                <w:rFonts w:ascii="Times New Roman" w:hAnsi="Times New Roman"/>
              </w:rPr>
              <w:t>Elevated LDH</w:t>
            </w:r>
          </w:p>
        </w:tc>
        <w:tc>
          <w:tcPr>
            <w:tcW w:w="1701" w:type="dxa"/>
          </w:tcPr>
          <w:p w14:paraId="3E34B50D" w14:textId="77777777" w:rsidR="002A0445" w:rsidRPr="00F170A7" w:rsidRDefault="002A0445" w:rsidP="00504F11">
            <w:r w:rsidRPr="00F170A7">
              <w:t>10/13 (77%)</w:t>
            </w:r>
          </w:p>
        </w:tc>
        <w:tc>
          <w:tcPr>
            <w:tcW w:w="2126" w:type="dxa"/>
          </w:tcPr>
          <w:p w14:paraId="07129B5A" w14:textId="77777777" w:rsidR="002A0445" w:rsidRPr="00F170A7" w:rsidRDefault="002A0445" w:rsidP="00504F11">
            <w:r w:rsidRPr="00F170A7">
              <w:t>7/8 (88%)</w:t>
            </w:r>
          </w:p>
        </w:tc>
        <w:tc>
          <w:tcPr>
            <w:tcW w:w="993" w:type="dxa"/>
          </w:tcPr>
          <w:p w14:paraId="6FDE8730" w14:textId="77777777" w:rsidR="002A0445" w:rsidRPr="00F170A7" w:rsidRDefault="002A0445" w:rsidP="00504F11">
            <w:r w:rsidRPr="00F170A7">
              <w:t>0.539</w:t>
            </w:r>
          </w:p>
        </w:tc>
        <w:tc>
          <w:tcPr>
            <w:tcW w:w="1842" w:type="dxa"/>
          </w:tcPr>
          <w:p w14:paraId="46F51ED1" w14:textId="77777777" w:rsidR="002A0445" w:rsidRDefault="002A0445" w:rsidP="00504F11">
            <w:r w:rsidRPr="00F170A7">
              <w:t>17/21 (81%)</w:t>
            </w:r>
          </w:p>
        </w:tc>
      </w:tr>
    </w:tbl>
    <w:p w14:paraId="1B0C7D07" w14:textId="77777777" w:rsidR="002A0445" w:rsidRDefault="002A0445" w:rsidP="002A0445">
      <w:pPr>
        <w:rPr>
          <w:rFonts w:ascii="Times New Roman" w:hAnsi="Times New Roman"/>
          <w:szCs w:val="24"/>
        </w:rPr>
      </w:pPr>
      <w:r w:rsidRPr="0063286E">
        <w:rPr>
          <w:rFonts w:ascii="Times New Roman" w:hAnsi="Times New Roman"/>
          <w:szCs w:val="24"/>
        </w:rPr>
        <w:t>* Or earliest available time point after admission.</w:t>
      </w:r>
      <w:r>
        <w:rPr>
          <w:rFonts w:ascii="Times New Roman" w:hAnsi="Times New Roman"/>
          <w:szCs w:val="24"/>
        </w:rPr>
        <w:t xml:space="preserve">  NA = Not available</w:t>
      </w:r>
    </w:p>
    <w:p w14:paraId="25920012" w14:textId="77777777" w:rsidR="002A0445" w:rsidRPr="00AA7355" w:rsidRDefault="002A0445" w:rsidP="00AA735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8FEE4B5" w14:textId="0A3B2E7B" w:rsidR="004D4145" w:rsidRPr="00AA7355" w:rsidRDefault="004D4145" w:rsidP="00F177D4">
      <w:pPr>
        <w:spacing w:after="0" w:line="360" w:lineRule="auto"/>
        <w:outlineLvl w:val="0"/>
        <w:rPr>
          <w:rFonts w:ascii="Times New Roman" w:hAnsi="Times New Roman" w:cs="Times New Roman"/>
          <w:b/>
          <w:i/>
          <w:sz w:val="24"/>
          <w:szCs w:val="24"/>
        </w:rPr>
      </w:pPr>
      <w:r w:rsidRPr="00AA7355">
        <w:rPr>
          <w:rFonts w:ascii="Times New Roman" w:hAnsi="Times New Roman" w:cs="Times New Roman"/>
          <w:b/>
          <w:i/>
          <w:sz w:val="24"/>
          <w:szCs w:val="24"/>
        </w:rPr>
        <w:t>Patients hospitalized with pandemic H1N1/2009 virus</w:t>
      </w:r>
      <w:r w:rsidR="00064D9B" w:rsidRPr="00AA7355">
        <w:rPr>
          <w:rFonts w:ascii="Times New Roman" w:hAnsi="Times New Roman" w:cs="Times New Roman"/>
          <w:b/>
          <w:i/>
          <w:sz w:val="24"/>
          <w:szCs w:val="24"/>
        </w:rPr>
        <w:t xml:space="preserve"> infection</w:t>
      </w:r>
    </w:p>
    <w:p w14:paraId="78424D21" w14:textId="294BADE1" w:rsidR="00594EED" w:rsidRPr="00AA7355" w:rsidRDefault="004D4145" w:rsidP="00594EE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A7355">
        <w:rPr>
          <w:rFonts w:ascii="Times New Roman" w:eastAsia="FangSong_GB2312" w:hAnsi="Times New Roman" w:cs="Times New Roman"/>
          <w:color w:val="000000" w:themeColor="text1"/>
          <w:sz w:val="24"/>
          <w:szCs w:val="24"/>
        </w:rPr>
        <w:t xml:space="preserve">The case definition was an individual hospitalized between September 1 and December 31 2009 with pH1N1 virus infection confirmed by testing respiratory specimens with </w:t>
      </w:r>
      <w:r w:rsidRPr="00AA7355">
        <w:rPr>
          <w:rFonts w:ascii="Times New Roman" w:hAnsi="Times New Roman" w:cs="Times New Roman"/>
          <w:bCs/>
          <w:color w:val="1A1A1A"/>
          <w:sz w:val="24"/>
          <w:szCs w:val="24"/>
          <w:lang w:eastAsia="ja-JP"/>
        </w:rPr>
        <w:t>real-time</w:t>
      </w:r>
      <w:r w:rsidRPr="00AA7355">
        <w:rPr>
          <w:rFonts w:ascii="Times New Roman" w:eastAsia="FangSong_GB2312" w:hAnsi="Times New Roman" w:cs="Times New Roman"/>
          <w:color w:val="000000" w:themeColor="text1"/>
          <w:sz w:val="24"/>
          <w:szCs w:val="24"/>
        </w:rPr>
        <w:t xml:space="preserve"> RT-PCR assay and any one of the following features: persistent high fever </w:t>
      </w:r>
      <w:r w:rsidRPr="00AA7355">
        <w:rPr>
          <w:rFonts w:ascii="Times New Roman" w:eastAsia="FangSong_GB2312" w:hAnsi="Times New Roman" w:cs="Times New Roman"/>
          <w:color w:val="000000" w:themeColor="text1"/>
          <w:sz w:val="24"/>
          <w:szCs w:val="24"/>
        </w:rPr>
        <w:t>＞</w:t>
      </w:r>
      <w:r w:rsidRPr="00AA7355">
        <w:rPr>
          <w:rFonts w:ascii="Times New Roman" w:eastAsia="FangSong_GB2312" w:hAnsi="Times New Roman" w:cs="Times New Roman"/>
          <w:color w:val="000000" w:themeColor="text1"/>
          <w:sz w:val="24"/>
          <w:szCs w:val="24"/>
        </w:rPr>
        <w:t xml:space="preserve">3 days; severe cough, </w:t>
      </w:r>
      <w:hyperlink r:id="rId8" w:history="1">
        <w:r w:rsidRPr="00AA7355">
          <w:rPr>
            <w:rFonts w:ascii="Times New Roman" w:eastAsia="FangSong_GB2312" w:hAnsi="Times New Roman" w:cs="Times New Roman"/>
            <w:color w:val="000000" w:themeColor="text1"/>
            <w:sz w:val="24"/>
            <w:szCs w:val="24"/>
          </w:rPr>
          <w:t>purulent</w:t>
        </w:r>
      </w:hyperlink>
      <w:r w:rsidRPr="00AA7355">
        <w:rPr>
          <w:rFonts w:ascii="Times New Roman" w:eastAsia="FangSong_GB2312" w:hAnsi="Times New Roman" w:cs="Times New Roman"/>
          <w:color w:val="000000" w:themeColor="text1"/>
          <w:sz w:val="24"/>
          <w:szCs w:val="24"/>
        </w:rPr>
        <w:t xml:space="preserve"> </w:t>
      </w:r>
      <w:hyperlink r:id="rId9" w:history="1">
        <w:r w:rsidRPr="00AA7355">
          <w:rPr>
            <w:rFonts w:ascii="Times New Roman" w:eastAsia="FangSong_GB2312" w:hAnsi="Times New Roman" w:cs="Times New Roman"/>
            <w:color w:val="000000" w:themeColor="text1"/>
            <w:sz w:val="24"/>
            <w:szCs w:val="24"/>
          </w:rPr>
          <w:t>sputum</w:t>
        </w:r>
      </w:hyperlink>
      <w:r w:rsidRPr="00AA7355">
        <w:rPr>
          <w:rFonts w:ascii="Times New Roman" w:eastAsia="FangSong_GB2312" w:hAnsi="Times New Roman" w:cs="Times New Roman"/>
          <w:color w:val="000000" w:themeColor="text1"/>
          <w:sz w:val="24"/>
          <w:szCs w:val="24"/>
        </w:rPr>
        <w:t xml:space="preserve">, bloody sputum, or chest pain; </w:t>
      </w:r>
      <w:hyperlink r:id="rId10" w:history="1">
        <w:r w:rsidRPr="00AA735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tachypnea</w:t>
        </w:r>
      </w:hyperlink>
      <w:r w:rsidRPr="00AA7355">
        <w:rPr>
          <w:rFonts w:ascii="Times New Roman" w:eastAsia="FangSong_GB2312" w:hAnsi="Times New Roman" w:cs="Times New Roman"/>
          <w:color w:val="000000" w:themeColor="text1"/>
          <w:sz w:val="24"/>
          <w:szCs w:val="24"/>
        </w:rPr>
        <w:t xml:space="preserve">, shortness of breath, or </w:t>
      </w:r>
      <w:r w:rsidRPr="00AA73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yanosis; a disturbance of consciousness; severe vomiting or diarrhea leading to </w:t>
      </w:r>
      <w:hyperlink r:id="rId11" w:history="1">
        <w:r w:rsidRPr="00AA735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dehydration</w:t>
        </w:r>
      </w:hyperlink>
      <w:r w:rsidRPr="00AA735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AA7355">
        <w:rPr>
          <w:rStyle w:val="def"/>
          <w:rFonts w:ascii="Times New Roman" w:hAnsi="Times New Roman" w:cs="Times New Roman"/>
          <w:color w:val="000000" w:themeColor="text1"/>
          <w:sz w:val="24"/>
          <w:szCs w:val="24"/>
        </w:rPr>
        <w:t xml:space="preserve"> pneumonia on chest radiography; increased CK, CK-MB</w:t>
      </w:r>
      <w:r w:rsidRPr="00594EED">
        <w:rPr>
          <w:rStyle w:val="def"/>
          <w:rFonts w:ascii="Times New Roman" w:hAnsi="Times New Roman" w:cs="Times New Roman"/>
          <w:color w:val="000000" w:themeColor="text1"/>
          <w:sz w:val="24"/>
          <w:szCs w:val="24"/>
        </w:rPr>
        <w:t>.</w:t>
      </w:r>
      <w:hyperlink w:anchor="_ENREF_4" w:tooltip="Yu, 2011 #54" w:history="1">
        <w:r w:rsidR="00AA7355" w:rsidRPr="00594EED">
          <w:rPr>
            <w:rStyle w:val="def"/>
            <w:rFonts w:ascii="Times New Roman" w:hAnsi="Times New Roman" w:cs="Times New Roman"/>
            <w:color w:val="000000" w:themeColor="text1"/>
            <w:sz w:val="24"/>
            <w:szCs w:val="24"/>
          </w:rPr>
          <w:fldChar w:fldCharType="begin">
            <w:fldData xml:space="preserve">PEVuZE5vdGU+PENpdGU+PEF1dGhvcj5ZdTwvQXV0aG9yPjxZZWFyPjIwMTE8L1llYXI+PFJlY051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</w:fldData>
          </w:fldChar>
        </w:r>
        <w:r w:rsidR="00AA7355" w:rsidRPr="00594EED">
          <w:rPr>
            <w:rStyle w:val="def"/>
            <w:rFonts w:ascii="Times New Roman" w:hAnsi="Times New Roman" w:cs="Times New Roman"/>
            <w:color w:val="000000" w:themeColor="text1"/>
            <w:sz w:val="24"/>
            <w:szCs w:val="24"/>
          </w:rPr>
          <w:instrText xml:space="preserve"> ADDIN EN.CITE </w:instrText>
        </w:r>
        <w:r w:rsidR="00AA7355" w:rsidRPr="00594EED">
          <w:rPr>
            <w:rStyle w:val="def"/>
            <w:rFonts w:ascii="Times New Roman" w:hAnsi="Times New Roman" w:cs="Times New Roman"/>
            <w:color w:val="000000" w:themeColor="text1"/>
            <w:sz w:val="24"/>
            <w:szCs w:val="24"/>
          </w:rPr>
          <w:fldChar w:fldCharType="begin">
            <w:fldData xml:space="preserve">PEVuZE5vdGU+PENpdGU+PEF1dGhvcj5ZdTwvQXV0aG9yPjxZZWFyPjIwMTE8L1llYXI+PFJlY051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</w:fldData>
          </w:fldChar>
        </w:r>
        <w:r w:rsidR="00AA7355" w:rsidRPr="00594EED">
          <w:rPr>
            <w:rStyle w:val="def"/>
            <w:rFonts w:ascii="Times New Roman" w:hAnsi="Times New Roman" w:cs="Times New Roman"/>
            <w:color w:val="000000" w:themeColor="text1"/>
            <w:sz w:val="24"/>
            <w:szCs w:val="24"/>
          </w:rPr>
          <w:instrText xml:space="preserve"> ADDIN EN.CITE.DATA </w:instrText>
        </w:r>
        <w:r w:rsidR="00AA7355" w:rsidRPr="00594EED">
          <w:rPr>
            <w:rStyle w:val="def"/>
            <w:rFonts w:ascii="Times New Roman" w:hAnsi="Times New Roman" w:cs="Times New Roman"/>
            <w:color w:val="000000" w:themeColor="text1"/>
            <w:sz w:val="24"/>
            <w:szCs w:val="24"/>
          </w:rPr>
        </w:r>
        <w:r w:rsidR="00AA7355" w:rsidRPr="00594EED">
          <w:rPr>
            <w:rStyle w:val="def"/>
            <w:rFonts w:ascii="Times New Roman" w:hAnsi="Times New Roman" w:cs="Times New Roman"/>
            <w:color w:val="000000" w:themeColor="text1"/>
            <w:sz w:val="24"/>
            <w:szCs w:val="24"/>
          </w:rPr>
          <w:fldChar w:fldCharType="end"/>
        </w:r>
        <w:r w:rsidR="00AA7355" w:rsidRPr="00594EED">
          <w:rPr>
            <w:rStyle w:val="def"/>
            <w:rFonts w:ascii="Times New Roman" w:hAnsi="Times New Roman" w:cs="Times New Roman"/>
            <w:color w:val="000000" w:themeColor="text1"/>
            <w:sz w:val="24"/>
            <w:szCs w:val="24"/>
          </w:rPr>
        </w:r>
        <w:r w:rsidR="00AA7355" w:rsidRPr="00594EED">
          <w:rPr>
            <w:rStyle w:val="def"/>
            <w:rFonts w:ascii="Times New Roman" w:hAnsi="Times New Roman" w:cs="Times New Roman"/>
            <w:color w:val="000000" w:themeColor="text1"/>
            <w:sz w:val="24"/>
            <w:szCs w:val="24"/>
          </w:rPr>
          <w:fldChar w:fldCharType="separate"/>
        </w:r>
        <w:r w:rsidR="00AA7355" w:rsidRPr="00594EED">
          <w:rPr>
            <w:rStyle w:val="def"/>
            <w:rFonts w:ascii="Times New Roman" w:hAnsi="Times New Roman" w:cs="Times New Roman"/>
            <w:noProof/>
            <w:color w:val="000000" w:themeColor="text1"/>
            <w:sz w:val="24"/>
            <w:szCs w:val="24"/>
            <w:vertAlign w:val="superscript"/>
          </w:rPr>
          <w:t>4</w:t>
        </w:r>
        <w:r w:rsidR="00AA7355" w:rsidRPr="00594EED">
          <w:rPr>
            <w:rStyle w:val="def"/>
            <w:rFonts w:ascii="Times New Roman" w:hAnsi="Times New Roman" w:cs="Times New Roman"/>
            <w:color w:val="000000" w:themeColor="text1"/>
            <w:sz w:val="24"/>
            <w:szCs w:val="24"/>
          </w:rPr>
          <w:fldChar w:fldCharType="end"/>
        </w:r>
      </w:hyperlink>
      <w:r w:rsidR="00594EED" w:rsidRPr="00594EED">
        <w:rPr>
          <w:rStyle w:val="def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4EED" w:rsidRPr="00026702">
        <w:rPr>
          <w:rFonts w:ascii="Times New Roman" w:hAnsi="Times New Roman" w:cs="Times New Roman"/>
          <w:bCs/>
          <w:color w:val="1A1A1A"/>
          <w:sz w:val="24"/>
          <w:szCs w:val="24"/>
          <w:lang w:eastAsia="ja-JP"/>
        </w:rPr>
        <w:t xml:space="preserve">The </w:t>
      </w:r>
      <w:r w:rsidR="0089404E" w:rsidRPr="008940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ients with </w:t>
      </w:r>
      <w:r w:rsidR="0089404E" w:rsidRPr="00AA7F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1N1 virus infection </w:t>
      </w:r>
      <w:r w:rsidR="00594EED" w:rsidRPr="00AA7F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594EED" w:rsidRPr="00AA7F9F">
        <w:rPr>
          <w:rFonts w:ascii="Times New Roman" w:hAnsi="Times New Roman" w:cs="Times New Roman"/>
          <w:sz w:val="24"/>
          <w:szCs w:val="24"/>
        </w:rPr>
        <w:t xml:space="preserve">all hospitalized </w:t>
      </w:r>
      <w:proofErr w:type="gramStart"/>
      <w:r w:rsidR="00594EED" w:rsidRPr="00AA7F9F">
        <w:rPr>
          <w:rFonts w:ascii="Times New Roman" w:hAnsi="Times New Roman" w:cs="Times New Roman"/>
          <w:sz w:val="24"/>
          <w:szCs w:val="24"/>
        </w:rPr>
        <w:t xml:space="preserve">between  </w:t>
      </w:r>
      <w:proofErr w:type="spellStart"/>
      <w:r w:rsidR="00594EED" w:rsidRPr="00AA7F9F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proofErr w:type="gramEnd"/>
      <w:r w:rsidR="00594EED" w:rsidRPr="00AA7F9F">
        <w:rPr>
          <w:rFonts w:ascii="Times New Roman" w:hAnsi="Times New Roman" w:cs="Times New Roman"/>
          <w:sz w:val="24"/>
          <w:szCs w:val="24"/>
        </w:rPr>
        <w:t xml:space="preserve"> </w:t>
      </w:r>
      <w:r w:rsidR="00594EED" w:rsidRPr="00026702">
        <w:rPr>
          <w:rFonts w:ascii="Times New Roman" w:hAnsi="Times New Roman" w:cs="Times New Roman"/>
          <w:bCs/>
          <w:color w:val="1A1A1A"/>
          <w:sz w:val="24"/>
          <w:szCs w:val="24"/>
          <w:lang w:eastAsia="ja-JP"/>
        </w:rPr>
        <w:t>May 12 and December 31, 2009</w:t>
      </w:r>
    </w:p>
    <w:p w14:paraId="5598CC65" w14:textId="77777777" w:rsidR="004D4145" w:rsidRDefault="004D4145" w:rsidP="00FB6FC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2ED5488" w14:textId="262E65C0" w:rsidR="00CE441E" w:rsidRDefault="006D0FD9" w:rsidP="00F177D4">
      <w:pPr>
        <w:spacing w:after="0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fin</w:t>
      </w:r>
      <w:r w:rsidR="007C03D5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tions used for</w:t>
      </w:r>
      <w:r w:rsidR="00CE441E" w:rsidRPr="00FB6FCD">
        <w:rPr>
          <w:rFonts w:ascii="Times New Roman" w:hAnsi="Times New Roman" w:cs="Times New Roman"/>
          <w:b/>
          <w:sz w:val="24"/>
          <w:szCs w:val="24"/>
        </w:rPr>
        <w:t xml:space="preserve"> chronic diseases and </w:t>
      </w:r>
      <w:r>
        <w:rPr>
          <w:rFonts w:ascii="Times New Roman" w:hAnsi="Times New Roman" w:cs="Times New Roman"/>
          <w:b/>
          <w:sz w:val="24"/>
          <w:szCs w:val="24"/>
        </w:rPr>
        <w:t xml:space="preserve">other </w:t>
      </w:r>
      <w:r w:rsidR="00CE441E" w:rsidRPr="00FB6FCD">
        <w:rPr>
          <w:rFonts w:ascii="Times New Roman" w:hAnsi="Times New Roman" w:cs="Times New Roman"/>
          <w:b/>
          <w:sz w:val="24"/>
          <w:szCs w:val="24"/>
        </w:rPr>
        <w:t>risk factors</w:t>
      </w:r>
      <w:r w:rsidR="00B658EE">
        <w:rPr>
          <w:rFonts w:ascii="Times New Roman" w:hAnsi="Times New Roman" w:cs="Times New Roman"/>
          <w:b/>
          <w:sz w:val="24"/>
          <w:szCs w:val="24"/>
        </w:rPr>
        <w:t>.</w:t>
      </w:r>
    </w:p>
    <w:p w14:paraId="7A01CBA2" w14:textId="77777777" w:rsidR="00B658EE" w:rsidRPr="00FB6FCD" w:rsidRDefault="00B658EE" w:rsidP="00FB6FC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F42797B" w14:textId="6A122F4D" w:rsidR="006D0FD9" w:rsidRDefault="00CE441E" w:rsidP="00FB6F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B6FCD">
        <w:rPr>
          <w:rFonts w:ascii="Times New Roman" w:hAnsi="Times New Roman" w:cs="Times New Roman"/>
          <w:sz w:val="24"/>
          <w:szCs w:val="24"/>
        </w:rPr>
        <w:t xml:space="preserve">Table S1 shows the </w:t>
      </w:r>
      <w:r w:rsidR="0081576D" w:rsidRPr="00FB6FCD">
        <w:rPr>
          <w:rFonts w:ascii="Times New Roman" w:hAnsi="Times New Roman" w:cs="Times New Roman"/>
          <w:sz w:val="24"/>
          <w:szCs w:val="24"/>
        </w:rPr>
        <w:t>source</w:t>
      </w:r>
      <w:r w:rsidR="006D0FD9">
        <w:rPr>
          <w:rFonts w:ascii="Times New Roman" w:hAnsi="Times New Roman" w:cs="Times New Roman"/>
          <w:sz w:val="24"/>
          <w:szCs w:val="24"/>
        </w:rPr>
        <w:t xml:space="preserve"> and definitions</w:t>
      </w:r>
      <w:r w:rsidR="0081576D" w:rsidRPr="00FB6FCD">
        <w:rPr>
          <w:rFonts w:ascii="Times New Roman" w:hAnsi="Times New Roman" w:cs="Times New Roman"/>
          <w:sz w:val="24"/>
          <w:szCs w:val="24"/>
        </w:rPr>
        <w:t xml:space="preserve"> of preva</w:t>
      </w:r>
      <w:r w:rsidRPr="00FB6FCD">
        <w:rPr>
          <w:rFonts w:ascii="Times New Roman" w:hAnsi="Times New Roman" w:cs="Times New Roman"/>
          <w:sz w:val="24"/>
          <w:szCs w:val="24"/>
        </w:rPr>
        <w:t>l</w:t>
      </w:r>
      <w:r w:rsidR="0081576D" w:rsidRPr="00FB6FCD">
        <w:rPr>
          <w:rFonts w:ascii="Times New Roman" w:hAnsi="Times New Roman" w:cs="Times New Roman"/>
          <w:sz w:val="24"/>
          <w:szCs w:val="24"/>
        </w:rPr>
        <w:t>e</w:t>
      </w:r>
      <w:r w:rsidRPr="00FB6FCD">
        <w:rPr>
          <w:rFonts w:ascii="Times New Roman" w:hAnsi="Times New Roman" w:cs="Times New Roman"/>
          <w:sz w:val="24"/>
          <w:szCs w:val="24"/>
        </w:rPr>
        <w:t xml:space="preserve">nce of chronic diseases and risk factors that were used to estimate the relative risk of </w:t>
      </w:r>
      <w:proofErr w:type="spellStart"/>
      <w:r w:rsidRPr="00FB6FCD">
        <w:rPr>
          <w:rFonts w:ascii="Times New Roman" w:hAnsi="Times New Roman" w:cs="Times New Roman"/>
          <w:sz w:val="24"/>
          <w:szCs w:val="24"/>
        </w:rPr>
        <w:t>hospitalisation</w:t>
      </w:r>
      <w:proofErr w:type="spellEnd"/>
      <w:r w:rsidRPr="00FB6FCD">
        <w:rPr>
          <w:rFonts w:ascii="Times New Roman" w:hAnsi="Times New Roman" w:cs="Times New Roman"/>
          <w:sz w:val="24"/>
          <w:szCs w:val="24"/>
        </w:rPr>
        <w:t>.</w:t>
      </w:r>
    </w:p>
    <w:p w14:paraId="5C629207" w14:textId="56AD82F3" w:rsidR="008E5D05" w:rsidRPr="008E5D05" w:rsidRDefault="008E5D05" w:rsidP="00052D70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8E5D05">
        <w:rPr>
          <w:rFonts w:ascii="Times New Roman" w:hAnsi="Times New Roman" w:cs="Times New Roman"/>
          <w:b/>
          <w:sz w:val="24"/>
          <w:szCs w:val="24"/>
        </w:rPr>
        <w:t>Table S</w:t>
      </w:r>
      <w:r w:rsidR="002A0445">
        <w:rPr>
          <w:rFonts w:ascii="Times New Roman" w:hAnsi="Times New Roman" w:cs="Times New Roman"/>
          <w:b/>
          <w:sz w:val="24"/>
          <w:szCs w:val="24"/>
        </w:rPr>
        <w:t>4</w:t>
      </w:r>
      <w:r w:rsidRPr="008E5D05">
        <w:rPr>
          <w:rFonts w:ascii="Times New Roman" w:hAnsi="Times New Roman" w:cs="Times New Roman"/>
          <w:b/>
          <w:sz w:val="24"/>
          <w:szCs w:val="24"/>
        </w:rPr>
        <w:t>. Source and defin</w:t>
      </w:r>
      <w:r w:rsidR="002A0445">
        <w:rPr>
          <w:rFonts w:ascii="Times New Roman" w:hAnsi="Times New Roman" w:cs="Times New Roman"/>
          <w:b/>
          <w:sz w:val="24"/>
          <w:szCs w:val="24"/>
        </w:rPr>
        <w:t>i</w:t>
      </w:r>
      <w:r w:rsidRPr="008E5D05">
        <w:rPr>
          <w:rFonts w:ascii="Times New Roman" w:hAnsi="Times New Roman" w:cs="Times New Roman"/>
          <w:b/>
          <w:sz w:val="24"/>
          <w:szCs w:val="24"/>
        </w:rPr>
        <w:t>tions of prevalence of chronic diseases and risk factors</w:t>
      </w:r>
    </w:p>
    <w:tbl>
      <w:tblPr>
        <w:tblStyle w:val="TableGrid"/>
        <w:tblW w:w="8755" w:type="dxa"/>
        <w:jc w:val="center"/>
        <w:tblLayout w:type="fixed"/>
        <w:tblLook w:val="04A0" w:firstRow="1" w:lastRow="0" w:firstColumn="1" w:lastColumn="0" w:noHBand="0" w:noVBand="1"/>
      </w:tblPr>
      <w:tblGrid>
        <w:gridCol w:w="2376"/>
        <w:gridCol w:w="2105"/>
        <w:gridCol w:w="4274"/>
      </w:tblGrid>
      <w:tr w:rsidR="006D0FD9" w:rsidRPr="00C406FF" w14:paraId="6C17D0DF" w14:textId="77777777" w:rsidTr="002C6742">
        <w:trPr>
          <w:jc w:val="center"/>
        </w:trPr>
        <w:tc>
          <w:tcPr>
            <w:tcW w:w="2376" w:type="dxa"/>
            <w:vAlign w:val="center"/>
          </w:tcPr>
          <w:p w14:paraId="757A79B5" w14:textId="77777777" w:rsidR="006D0FD9" w:rsidRPr="00C406FF" w:rsidRDefault="006D0FD9" w:rsidP="00707F5E">
            <w:pPr>
              <w:spacing w:before="120" w:after="120"/>
              <w:rPr>
                <w:rFonts w:ascii="Times New Roman" w:hAnsi="Times New Roman"/>
                <w:b/>
                <w:sz w:val="24"/>
                <w:szCs w:val="24"/>
              </w:rPr>
            </w:pPr>
            <w:r w:rsidRPr="00C406FF">
              <w:rPr>
                <w:rFonts w:ascii="Times New Roman" w:hAnsi="Times New Roman"/>
                <w:b/>
                <w:sz w:val="24"/>
                <w:szCs w:val="24"/>
              </w:rPr>
              <w:t>Risk factor</w:t>
            </w:r>
          </w:p>
        </w:tc>
        <w:tc>
          <w:tcPr>
            <w:tcW w:w="2105" w:type="dxa"/>
            <w:vAlign w:val="center"/>
          </w:tcPr>
          <w:p w14:paraId="769C1CF8" w14:textId="77777777" w:rsidR="006D0FD9" w:rsidRPr="00C406FF" w:rsidRDefault="006D0FD9" w:rsidP="00707F5E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406FF">
              <w:rPr>
                <w:rFonts w:ascii="Times New Roman" w:hAnsi="Times New Roman"/>
                <w:b/>
                <w:sz w:val="24"/>
                <w:szCs w:val="24"/>
              </w:rPr>
              <w:t>Source of baseline</w:t>
            </w:r>
          </w:p>
          <w:p w14:paraId="5E105EFC" w14:textId="33340622" w:rsidR="006D0FD9" w:rsidRPr="00C406FF" w:rsidRDefault="002C6742" w:rsidP="00707F5E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406FF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="006D0FD9" w:rsidRPr="00C406FF">
              <w:rPr>
                <w:rFonts w:ascii="Times New Roman" w:hAnsi="Times New Roman"/>
                <w:b/>
                <w:sz w:val="24"/>
                <w:szCs w:val="24"/>
              </w:rPr>
              <w:t>revalence data</w:t>
            </w:r>
          </w:p>
        </w:tc>
        <w:tc>
          <w:tcPr>
            <w:tcW w:w="4274" w:type="dxa"/>
            <w:vAlign w:val="center"/>
          </w:tcPr>
          <w:p w14:paraId="16FD45BC" w14:textId="34454ADC" w:rsidR="006D0FD9" w:rsidRPr="00C406FF" w:rsidRDefault="006D0FD9" w:rsidP="00707F5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6FF">
              <w:rPr>
                <w:rFonts w:ascii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</w:tr>
      <w:tr w:rsidR="006D0FD9" w:rsidRPr="004E46AB" w14:paraId="22BE2E47" w14:textId="77777777" w:rsidTr="002C6742">
        <w:trPr>
          <w:jc w:val="center"/>
        </w:trPr>
        <w:tc>
          <w:tcPr>
            <w:tcW w:w="2376" w:type="dxa"/>
            <w:vAlign w:val="center"/>
          </w:tcPr>
          <w:p w14:paraId="68B4F7B1" w14:textId="282CEB09" w:rsidR="006D0FD9" w:rsidRPr="00C406FF" w:rsidRDefault="006D0FD9" w:rsidP="00707F5E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C406FF">
              <w:rPr>
                <w:rFonts w:ascii="Times New Roman" w:hAnsi="Times New Roman"/>
                <w:sz w:val="24"/>
                <w:szCs w:val="24"/>
              </w:rPr>
              <w:lastRenderedPageBreak/>
              <w:t>Asthma</w:t>
            </w:r>
            <w:r w:rsidR="003F2F58" w:rsidRPr="00C406FF">
              <w:rPr>
                <w:rFonts w:ascii="Times New Roman" w:hAnsi="Times New Roman"/>
                <w:sz w:val="24"/>
                <w:szCs w:val="24"/>
              </w:rPr>
              <w:t xml:space="preserve"> (children)</w:t>
            </w:r>
          </w:p>
        </w:tc>
        <w:tc>
          <w:tcPr>
            <w:tcW w:w="2105" w:type="dxa"/>
            <w:vAlign w:val="center"/>
          </w:tcPr>
          <w:p w14:paraId="018F24BC" w14:textId="3890CCB3" w:rsidR="006D0FD9" w:rsidRPr="00C406FF" w:rsidRDefault="007A3763" w:rsidP="00AA735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w:anchor="_ENREF_5" w:tooltip="Zhao, 2010 #90" w:history="1"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aaGFvPC9BdXRob3I+PFllYXI+MjAxMDwvWWVhcj48UmVj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</w:fldData>
                </w:fldChar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instrText xml:space="preserve"> ADDIN EN.CITE </w:instrText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aaGFvPC9BdXRob3I+PFllYXI+MjAxMDwvWWVhcj48UmVj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</w:fldData>
                </w:fldChar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instrText xml:space="preserve"> ADDIN EN.CITE.DATA </w:instrText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separate"/>
              </w:r>
              <w:r w:rsidR="00AA7355" w:rsidRPr="00AA7355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5</w:t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4274" w:type="dxa"/>
            <w:vAlign w:val="bottom"/>
          </w:tcPr>
          <w:p w14:paraId="6B80F532" w14:textId="052B941F" w:rsidR="00B859E2" w:rsidRPr="00C406FF" w:rsidRDefault="00B859E2" w:rsidP="009F5CA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06FF">
              <w:rPr>
                <w:rFonts w:ascii="Times New Roman" w:hAnsi="Times New Roman" w:cs="Times New Roman"/>
                <w:sz w:val="24"/>
                <w:szCs w:val="24"/>
              </w:rPr>
              <w:t>Self reported</w:t>
            </w:r>
            <w:proofErr w:type="spellEnd"/>
            <w:r w:rsidRPr="00C406FF">
              <w:rPr>
                <w:rFonts w:ascii="Times New Roman" w:hAnsi="Times New Roman" w:cs="Times New Roman"/>
                <w:sz w:val="24"/>
                <w:szCs w:val="24"/>
              </w:rPr>
              <w:t xml:space="preserve"> answer to question “</w:t>
            </w:r>
            <w:r w:rsidRPr="00C406FF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Has your child ever had asthma</w:t>
            </w:r>
            <w:r w:rsidRPr="00C406FF">
              <w:rPr>
                <w:rFonts w:ascii="Times New Roman" w:hAnsi="Times New Roman" w:cs="Times New Roman"/>
                <w:sz w:val="24"/>
                <w:szCs w:val="24"/>
              </w:rPr>
              <w:t>”.</w:t>
            </w:r>
          </w:p>
        </w:tc>
      </w:tr>
      <w:tr w:rsidR="003F2F58" w:rsidRPr="004E46AB" w14:paraId="4C54ACCE" w14:textId="77777777" w:rsidTr="002C6742">
        <w:trPr>
          <w:jc w:val="center"/>
        </w:trPr>
        <w:tc>
          <w:tcPr>
            <w:tcW w:w="2376" w:type="dxa"/>
            <w:vAlign w:val="center"/>
          </w:tcPr>
          <w:p w14:paraId="791DB047" w14:textId="1EA8B8C6" w:rsidR="003F2F58" w:rsidRPr="00C406FF" w:rsidRDefault="003F2F58" w:rsidP="00707F5E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C406FF">
              <w:rPr>
                <w:rFonts w:ascii="Times New Roman" w:hAnsi="Times New Roman"/>
                <w:sz w:val="24"/>
                <w:szCs w:val="24"/>
              </w:rPr>
              <w:t>Asthma (adults)</w:t>
            </w:r>
          </w:p>
        </w:tc>
        <w:tc>
          <w:tcPr>
            <w:tcW w:w="2105" w:type="dxa"/>
            <w:vAlign w:val="center"/>
          </w:tcPr>
          <w:p w14:paraId="03007B59" w14:textId="4AF8D0F1" w:rsidR="003F2F58" w:rsidRPr="00C406FF" w:rsidRDefault="007A3763" w:rsidP="00AA735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w:anchor="_ENREF_6" w:tooltip="National Center for Chronic and Noncommunicable Disease Control and Prevention, 2007 #91" w:history="1"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begin"/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instrText xml:space="preserve"> ADDIN EN.CITE &lt;EndNote&gt;&lt;Cite&gt;&lt;Year&gt;2007&lt;/Year&gt;&lt;RecNum&gt;91&lt;/RecNum&gt;&lt;DisplayText&gt;&lt;style face="superscript"&gt;6&lt;/style&gt;&lt;/DisplayText&gt;&lt;record&gt;&lt;rec-number&gt;91&lt;/rec-number&gt;&lt;foreign-keys&gt;&lt;key app="EN" db-id="f5vppexd90evrkepd0c5psa5ervwz2fdrve5"&gt;91&lt;/key&gt;&lt;/foreign-keys&gt;&lt;ref-type name="Report"&gt;27&lt;/ref-type&gt;&lt;contributors&gt;&lt;authors&gt;&lt;author&gt;National Center for Chronic and Noncommunicable Disease Control and Prevention,&lt;/author&gt;&lt;/authors&gt;&lt;secondary-authors&gt;&lt;author&gt;Chinese Center for Disease Control and Preventio&lt;/author&gt;&lt;/secondary-authors&gt;&lt;tertiary-authors&gt;&lt;author&gt;People&amp;apos;s Medical Publishing House&lt;/author&gt;&lt;/tertiary-authors&gt;&lt;/contributors&gt;&lt;titles&gt;&lt;title&gt;Report on chronic disease risk factor surveillance in China.&lt;/title&gt;&lt;/titles&gt;&lt;dates&gt;&lt;year&gt;2007&lt;/year&gt;&lt;/dates&gt;&lt;pub-location&gt;Beijing&lt;/pub-location&gt;&lt;urls&gt;&lt;/urls&gt;&lt;/record&gt;&lt;/Cite&gt;&lt;/EndNote&gt;</w:instrText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separate"/>
              </w:r>
              <w:r w:rsidR="00AA7355" w:rsidRPr="00AA7355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6</w:t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4274" w:type="dxa"/>
            <w:vAlign w:val="bottom"/>
          </w:tcPr>
          <w:p w14:paraId="4488BA02" w14:textId="4C87D708" w:rsidR="003F2F58" w:rsidRPr="00C406FF" w:rsidRDefault="003F2F58" w:rsidP="009F5CA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406FF">
              <w:rPr>
                <w:rFonts w:ascii="Times New Roman" w:hAnsi="Times New Roman" w:cs="Times New Roman"/>
                <w:sz w:val="24"/>
                <w:szCs w:val="24"/>
              </w:rPr>
              <w:t>Self-reported</w:t>
            </w:r>
          </w:p>
        </w:tc>
      </w:tr>
      <w:tr w:rsidR="006D0FD9" w:rsidRPr="004E46AB" w14:paraId="2AE93683" w14:textId="77777777" w:rsidTr="002C6742">
        <w:trPr>
          <w:jc w:val="center"/>
        </w:trPr>
        <w:tc>
          <w:tcPr>
            <w:tcW w:w="2376" w:type="dxa"/>
            <w:vAlign w:val="center"/>
          </w:tcPr>
          <w:p w14:paraId="75021668" w14:textId="4E318C31" w:rsidR="006D0FD9" w:rsidRPr="00C406FF" w:rsidRDefault="006D0FD9" w:rsidP="00707F5E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C406FF">
              <w:rPr>
                <w:rFonts w:ascii="Times New Roman" w:hAnsi="Times New Roman"/>
                <w:sz w:val="24"/>
                <w:szCs w:val="24"/>
              </w:rPr>
              <w:t>COPD</w:t>
            </w:r>
          </w:p>
        </w:tc>
        <w:tc>
          <w:tcPr>
            <w:tcW w:w="2105" w:type="dxa"/>
            <w:vAlign w:val="center"/>
          </w:tcPr>
          <w:p w14:paraId="6C2291F5" w14:textId="4B8532F4" w:rsidR="006D0FD9" w:rsidRPr="00C406FF" w:rsidRDefault="007A3763" w:rsidP="00AA735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w:anchor="_ENREF_7" w:tooltip="Zhong, 2007 #87" w:history="1"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aaG9uZzwvQXV0aG9yPjxZZWFyPjIwMDc8L1llYXI+PFJl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</w:fldData>
                </w:fldChar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instrText xml:space="preserve"> ADDIN EN.CITE </w:instrText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aaG9uZzwvQXV0aG9yPjxZZWFyPjIwMDc8L1llYXI+PFJl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</w:fldData>
                </w:fldChar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instrText xml:space="preserve"> ADDIN EN.CITE.DATA </w:instrText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separate"/>
              </w:r>
              <w:r w:rsidR="00AA7355" w:rsidRPr="00AA7355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7</w:t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4274" w:type="dxa"/>
            <w:vAlign w:val="bottom"/>
          </w:tcPr>
          <w:p w14:paraId="05465FB7" w14:textId="66C86AFE" w:rsidR="006D0FD9" w:rsidRPr="00C406FF" w:rsidRDefault="003F2F58" w:rsidP="009F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C406FF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Post-bronchodilator FEV1/ FVC of less than 70%</w:t>
            </w:r>
          </w:p>
        </w:tc>
      </w:tr>
      <w:tr w:rsidR="006D0FD9" w:rsidRPr="004E46AB" w14:paraId="77063422" w14:textId="77777777" w:rsidTr="002C6742">
        <w:trPr>
          <w:jc w:val="center"/>
        </w:trPr>
        <w:tc>
          <w:tcPr>
            <w:tcW w:w="2376" w:type="dxa"/>
            <w:vAlign w:val="center"/>
          </w:tcPr>
          <w:p w14:paraId="4FDD06C5" w14:textId="35C59507" w:rsidR="006D0FD9" w:rsidRPr="00C406FF" w:rsidRDefault="006D0FD9" w:rsidP="00707F5E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C406FF">
              <w:rPr>
                <w:rFonts w:ascii="Times New Roman" w:hAnsi="Times New Roman"/>
                <w:sz w:val="24"/>
                <w:szCs w:val="24"/>
              </w:rPr>
              <w:t xml:space="preserve">Diabetes </w:t>
            </w:r>
          </w:p>
        </w:tc>
        <w:tc>
          <w:tcPr>
            <w:tcW w:w="2105" w:type="dxa"/>
            <w:vAlign w:val="center"/>
          </w:tcPr>
          <w:p w14:paraId="6D59A2D5" w14:textId="4ABBA73A" w:rsidR="006D0FD9" w:rsidRPr="00C406FF" w:rsidRDefault="007A3763" w:rsidP="00AA735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w:anchor="_ENREF_8" w:tooltip="Yang, 2012 #88" w:history="1"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ZYW5nPC9BdXRob3I+PFllYXI+MjAxMjwvWWVhcj48UmVj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==
</w:fldData>
                </w:fldChar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instrText xml:space="preserve"> ADDIN EN.CITE </w:instrText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ZYW5nPC9BdXRob3I+PFllYXI+MjAxMjwvWWVhcj48UmVj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==
</w:fldData>
                </w:fldChar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instrText xml:space="preserve"> ADDIN EN.CITE.DATA </w:instrText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separate"/>
              </w:r>
              <w:r w:rsidR="00AA7355" w:rsidRPr="00AA7355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8</w:t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4274" w:type="dxa"/>
            <w:vAlign w:val="bottom"/>
          </w:tcPr>
          <w:p w14:paraId="22C8BB78" w14:textId="60C61A0B" w:rsidR="006D0FD9" w:rsidRPr="00C406FF" w:rsidRDefault="00C724C3" w:rsidP="009F5CA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406FF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 xml:space="preserve">Fasting plasma glucose ≥ 7.0mmol/l </w:t>
            </w:r>
          </w:p>
        </w:tc>
      </w:tr>
      <w:tr w:rsidR="006D0FD9" w:rsidRPr="004E46AB" w14:paraId="2D424608" w14:textId="77777777" w:rsidTr="002C6742">
        <w:trPr>
          <w:jc w:val="center"/>
        </w:trPr>
        <w:tc>
          <w:tcPr>
            <w:tcW w:w="2376" w:type="dxa"/>
            <w:vAlign w:val="center"/>
          </w:tcPr>
          <w:p w14:paraId="440AFD87" w14:textId="1C753264" w:rsidR="006D0FD9" w:rsidRPr="00C406FF" w:rsidRDefault="00D86D5A" w:rsidP="00707F5E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C406FF">
              <w:rPr>
                <w:rFonts w:ascii="Times New Roman" w:hAnsi="Times New Roman"/>
                <w:sz w:val="24"/>
                <w:szCs w:val="24"/>
              </w:rPr>
              <w:t>Chronic</w:t>
            </w:r>
            <w:r w:rsidR="006D0FD9" w:rsidRPr="00C406FF">
              <w:rPr>
                <w:rFonts w:ascii="Times New Roman" w:hAnsi="Times New Roman"/>
                <w:sz w:val="24"/>
                <w:szCs w:val="24"/>
              </w:rPr>
              <w:t xml:space="preserve"> heart disease</w:t>
            </w:r>
          </w:p>
        </w:tc>
        <w:tc>
          <w:tcPr>
            <w:tcW w:w="2105" w:type="dxa"/>
            <w:vAlign w:val="center"/>
          </w:tcPr>
          <w:p w14:paraId="74AD0393" w14:textId="31A5C407" w:rsidR="006D0FD9" w:rsidRPr="00C406FF" w:rsidRDefault="007A3763" w:rsidP="00AA735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w:anchor="_ENREF_8" w:tooltip="Yang, 2012 #88" w:history="1"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ZYW5nPC9BdXRob3I+PFllYXI+MjAxMjwvWWVhcj48UmVj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==
</w:fldData>
                </w:fldChar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instrText xml:space="preserve"> ADDIN EN.CITE </w:instrText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ZYW5nPC9BdXRob3I+PFllYXI+MjAxMjwvWWVhcj48UmVj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==
</w:fldData>
                </w:fldChar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instrText xml:space="preserve"> ADDIN EN.CITE.DATA </w:instrText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separate"/>
              </w:r>
              <w:r w:rsidR="00AA7355" w:rsidRPr="00AA7355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8</w:t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4274" w:type="dxa"/>
            <w:vAlign w:val="bottom"/>
          </w:tcPr>
          <w:p w14:paraId="2C6F0EF2" w14:textId="7939B380" w:rsidR="006D0FD9" w:rsidRPr="00C406FF" w:rsidRDefault="00D86D5A" w:rsidP="009F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C406FF">
              <w:rPr>
                <w:rFonts w:ascii="Times New Roman" w:hAnsi="Times New Roman" w:cs="Times New Roman"/>
                <w:bCs/>
                <w:color w:val="1A1818"/>
                <w:sz w:val="24"/>
                <w:szCs w:val="24"/>
                <w:lang w:eastAsia="ja-JP"/>
              </w:rPr>
              <w:t>A history of hospitalization for myocardial infarction or a surgical history of coronary balloon angioplasty, or coronary stent implantation or coronary artery bypass.</w:t>
            </w:r>
          </w:p>
        </w:tc>
      </w:tr>
      <w:tr w:rsidR="006D0FD9" w:rsidRPr="00F10A56" w14:paraId="0CBD2A99" w14:textId="77777777" w:rsidTr="002C6742">
        <w:trPr>
          <w:jc w:val="center"/>
        </w:trPr>
        <w:tc>
          <w:tcPr>
            <w:tcW w:w="2376" w:type="dxa"/>
            <w:vAlign w:val="center"/>
          </w:tcPr>
          <w:p w14:paraId="62857486" w14:textId="589F6F10" w:rsidR="006D0FD9" w:rsidRPr="00C406FF" w:rsidRDefault="006D0FD9" w:rsidP="00707F5E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C406FF">
              <w:rPr>
                <w:rFonts w:ascii="Times New Roman" w:hAnsi="Times New Roman"/>
                <w:sz w:val="24"/>
                <w:szCs w:val="24"/>
              </w:rPr>
              <w:t>Chronic renal disease</w:t>
            </w:r>
          </w:p>
        </w:tc>
        <w:tc>
          <w:tcPr>
            <w:tcW w:w="2105" w:type="dxa"/>
            <w:vAlign w:val="center"/>
          </w:tcPr>
          <w:p w14:paraId="34D42DCB" w14:textId="6D3211A1" w:rsidR="006D0FD9" w:rsidRPr="00C406FF" w:rsidRDefault="007A3763" w:rsidP="00AA735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w:anchor="_ENREF_9" w:tooltip="Zhang, 2012 #89" w:history="1"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aaGFuZzwvQXV0aG9yPjxZZWFyPjIwMTI8L1llYXI+PFJl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</w:fldData>
                </w:fldChar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instrText xml:space="preserve"> ADDIN EN.CITE </w:instrText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aaGFuZzwvQXV0aG9yPjxZZWFyPjIwMTI8L1llYXI+PFJl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</w:fldData>
                </w:fldChar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instrText xml:space="preserve"> ADDIN EN.CITE.DATA </w:instrText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separate"/>
              </w:r>
              <w:r w:rsidR="00AA7355" w:rsidRPr="00AA7355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9</w:t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4274" w:type="dxa"/>
            <w:vAlign w:val="bottom"/>
          </w:tcPr>
          <w:p w14:paraId="4AED9AEA" w14:textId="11FEF92D" w:rsidR="006D0FD9" w:rsidRPr="00C406FF" w:rsidRDefault="009F5CA8" w:rsidP="009F5CA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E</w:t>
            </w:r>
            <w:r w:rsidR="00CF4FB9" w:rsidRPr="00C406FF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stimated glomerular filtration rate less than 60 mL/min per 1·73 m2 or the presence of albuminuria</w:t>
            </w:r>
          </w:p>
        </w:tc>
      </w:tr>
      <w:tr w:rsidR="006D0FD9" w:rsidRPr="00F10A56" w14:paraId="2430907F" w14:textId="77777777" w:rsidTr="002C6742">
        <w:trPr>
          <w:jc w:val="center"/>
        </w:trPr>
        <w:tc>
          <w:tcPr>
            <w:tcW w:w="2376" w:type="dxa"/>
            <w:vAlign w:val="center"/>
          </w:tcPr>
          <w:p w14:paraId="5017E814" w14:textId="4FA65145" w:rsidR="006D0FD9" w:rsidRPr="00C406FF" w:rsidRDefault="006D0FD9" w:rsidP="00707F5E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C406FF">
              <w:rPr>
                <w:rFonts w:ascii="Times New Roman" w:hAnsi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2105" w:type="dxa"/>
            <w:vAlign w:val="center"/>
          </w:tcPr>
          <w:p w14:paraId="402F1F75" w14:textId="62624B85" w:rsidR="006D0FD9" w:rsidRPr="00C406FF" w:rsidRDefault="007A3763" w:rsidP="00AA735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w:anchor="_ENREF_8" w:tooltip="Yang, 2012 #88" w:history="1"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ZYW5nPC9BdXRob3I+PFllYXI+MjAxMjwvWWVhcj48UmVj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==
</w:fldData>
                </w:fldChar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instrText xml:space="preserve"> ADDIN EN.CITE </w:instrText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ZYW5nPC9BdXRob3I+PFllYXI+MjAxMjwvWWVhcj48UmVj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==
</w:fldData>
                </w:fldChar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instrText xml:space="preserve"> ADDIN EN.CITE.DATA </w:instrText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separate"/>
              </w:r>
              <w:r w:rsidR="00AA7355" w:rsidRPr="00AA7355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8</w:t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4274" w:type="dxa"/>
            <w:vAlign w:val="bottom"/>
          </w:tcPr>
          <w:p w14:paraId="6AD69D53" w14:textId="6CD8231D" w:rsidR="006D0FD9" w:rsidRPr="00C406FF" w:rsidRDefault="00316532" w:rsidP="009F5CA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C406FF">
              <w:rPr>
                <w:rFonts w:ascii="Times New Roman" w:hAnsi="Times New Roman" w:cs="Times New Roman"/>
                <w:bCs/>
                <w:color w:val="1A1818"/>
                <w:sz w:val="24"/>
                <w:szCs w:val="24"/>
                <w:lang w:eastAsia="ja-JP"/>
              </w:rPr>
              <w:t>Average blood pressure between two measurements ≥140/90 mmHg, or a previous diagnosis of hypertension</w:t>
            </w:r>
          </w:p>
        </w:tc>
      </w:tr>
      <w:tr w:rsidR="006D0FD9" w:rsidRPr="00F10A56" w14:paraId="4E1286B3" w14:textId="77777777" w:rsidTr="002C6742">
        <w:trPr>
          <w:jc w:val="center"/>
        </w:trPr>
        <w:tc>
          <w:tcPr>
            <w:tcW w:w="2376" w:type="dxa"/>
            <w:vAlign w:val="center"/>
          </w:tcPr>
          <w:p w14:paraId="762418F2" w14:textId="255D1A87" w:rsidR="006D0FD9" w:rsidRPr="00C406FF" w:rsidRDefault="006D0FD9" w:rsidP="00707F5E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C406FF">
              <w:rPr>
                <w:rFonts w:ascii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2105" w:type="dxa"/>
            <w:vAlign w:val="center"/>
          </w:tcPr>
          <w:p w14:paraId="61DE00AF" w14:textId="172162A9" w:rsidR="006D0FD9" w:rsidRPr="00C406FF" w:rsidRDefault="007A3763" w:rsidP="00AA735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w:anchor="_ENREF_8" w:tooltip="Yang, 2012 #88" w:history="1"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ZYW5nPC9BdXRob3I+PFllYXI+MjAxMjwvWWVhcj48UmVj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==
</w:fldData>
                </w:fldChar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instrText xml:space="preserve"> ADDIN EN.CITE </w:instrText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ZYW5nPC9BdXRob3I+PFllYXI+MjAxMjwvWWVhcj48UmVj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==
</w:fldData>
                </w:fldChar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instrText xml:space="preserve"> ADDIN EN.CITE.DATA </w:instrText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separate"/>
              </w:r>
              <w:r w:rsidR="00AA7355" w:rsidRPr="00AA7355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8</w:t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4274" w:type="dxa"/>
            <w:vAlign w:val="bottom"/>
          </w:tcPr>
          <w:p w14:paraId="1CCD34AF" w14:textId="0FEA0ED5" w:rsidR="006D0FD9" w:rsidRPr="00C406FF" w:rsidRDefault="00C406FF" w:rsidP="009F5CA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406FF">
              <w:rPr>
                <w:rFonts w:ascii="Times New Roman" w:hAnsi="Times New Roman" w:cs="Times New Roman"/>
                <w:bCs/>
                <w:color w:val="1A1818"/>
                <w:sz w:val="24"/>
                <w:szCs w:val="24"/>
                <w:lang w:eastAsia="ja-JP"/>
              </w:rPr>
              <w:t>Smoking one or more cigarettes daily for at least 1 year.</w:t>
            </w:r>
          </w:p>
        </w:tc>
      </w:tr>
      <w:tr w:rsidR="006D0FD9" w:rsidRPr="00F10A56" w14:paraId="320C6284" w14:textId="77777777" w:rsidTr="002C6742">
        <w:trPr>
          <w:jc w:val="center"/>
        </w:trPr>
        <w:tc>
          <w:tcPr>
            <w:tcW w:w="2376" w:type="dxa"/>
          </w:tcPr>
          <w:p w14:paraId="37C65612" w14:textId="2C0F0009" w:rsidR="006D0FD9" w:rsidRPr="00C406FF" w:rsidRDefault="006D0FD9" w:rsidP="00707F5E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C406FF">
              <w:rPr>
                <w:rFonts w:ascii="Times New Roman" w:hAnsi="Times New Roman"/>
                <w:sz w:val="24"/>
                <w:szCs w:val="24"/>
              </w:rPr>
              <w:t>Obesity</w:t>
            </w:r>
          </w:p>
        </w:tc>
        <w:tc>
          <w:tcPr>
            <w:tcW w:w="2105" w:type="dxa"/>
            <w:vAlign w:val="center"/>
          </w:tcPr>
          <w:p w14:paraId="4EE0D099" w14:textId="30DC08F2" w:rsidR="006D0FD9" w:rsidRPr="00C406FF" w:rsidRDefault="007A3763" w:rsidP="00AA735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w:anchor="_ENREF_8" w:tooltip="Yang, 2012 #88" w:history="1"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ZYW5nPC9BdXRob3I+PFllYXI+MjAxMjwvWWVhcj48UmVj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==
</w:fldData>
                </w:fldChar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instrText xml:space="preserve"> ADDIN EN.CITE </w:instrText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ZYW5nPC9BdXRob3I+PFllYXI+MjAxMjwvWWVhcj48UmVj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==
</w:fldData>
                </w:fldChar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instrText xml:space="preserve"> ADDIN EN.CITE.DATA </w:instrText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</w:r>
              <w:r w:rsidR="00AA7355"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separate"/>
              </w:r>
              <w:r w:rsidR="00AA7355" w:rsidRPr="00AA7355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8</w:t>
              </w:r>
              <w:r w:rsidR="00AA7355" w:rsidRPr="00C406FF"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4274" w:type="dxa"/>
            <w:vAlign w:val="bottom"/>
          </w:tcPr>
          <w:p w14:paraId="21AF522E" w14:textId="3284C327" w:rsidR="006D0FD9" w:rsidRPr="00C406FF" w:rsidRDefault="006D0FD9" w:rsidP="009F5CA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406FF">
              <w:rPr>
                <w:rFonts w:ascii="Times New Roman" w:hAnsi="Times New Roman" w:cs="Times New Roman"/>
                <w:sz w:val="24"/>
                <w:szCs w:val="24"/>
              </w:rPr>
              <w:t>BMI ≥30</w:t>
            </w:r>
            <w:r w:rsidR="00316532" w:rsidRPr="00C406FF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="00316532" w:rsidRPr="00C406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</w:tbl>
    <w:p w14:paraId="643B4CF5" w14:textId="77777777" w:rsidR="006D0FD9" w:rsidRPr="00FB6FCD" w:rsidRDefault="006D0FD9" w:rsidP="00FB6FC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17DC842" w14:textId="77777777" w:rsidR="00F47412" w:rsidRDefault="00F47412" w:rsidP="00FB6FC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5A16B8B" w14:textId="7DED5B79" w:rsidR="006C6D15" w:rsidRDefault="006C6D15" w:rsidP="00FB6FC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C6D15">
        <w:rPr>
          <w:rFonts w:ascii="Times New Roman" w:hAnsi="Times New Roman" w:cs="Times New Roman"/>
          <w:b/>
          <w:sz w:val="24"/>
          <w:szCs w:val="24"/>
        </w:rPr>
        <w:t xml:space="preserve">Definitions used to define the presence of chronic disease in patients hospitalized with influenza A. </w:t>
      </w:r>
    </w:p>
    <w:p w14:paraId="15DB34C2" w14:textId="77777777" w:rsidR="006C6D15" w:rsidRPr="006C6D15" w:rsidRDefault="006C6D15" w:rsidP="00FB6FC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785C2D8" w14:textId="77777777" w:rsidR="00F47412" w:rsidRPr="00B658EE" w:rsidRDefault="00F47412" w:rsidP="00F177D4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i/>
          <w:sz w:val="24"/>
          <w:szCs w:val="24"/>
        </w:rPr>
      </w:pPr>
      <w:r w:rsidRPr="00B658EE">
        <w:rPr>
          <w:rFonts w:ascii="Times New Roman" w:hAnsi="Times New Roman" w:cs="Times New Roman"/>
          <w:b/>
          <w:bCs/>
          <w:i/>
          <w:sz w:val="24"/>
          <w:szCs w:val="24"/>
        </w:rPr>
        <w:t>Chronic respiratory disease</w:t>
      </w:r>
    </w:p>
    <w:p w14:paraId="0847B6CE" w14:textId="0D33095A" w:rsidR="00F47412" w:rsidRPr="00FB6FCD" w:rsidRDefault="00F47412" w:rsidP="00FB6FCD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FB6FCD">
        <w:rPr>
          <w:rFonts w:ascii="Times New Roman" w:hAnsi="Times New Roman" w:cs="Times New Roman"/>
          <w:sz w:val="24"/>
          <w:szCs w:val="24"/>
        </w:rPr>
        <w:t xml:space="preserve">Chronic obstructive pulmonary disease (COPD) including chronic bronchitis and emphysema; bronchiectasis, cystic fibrosis, interstitial lung fibrosis, pneumoconiosis and </w:t>
      </w:r>
      <w:proofErr w:type="spellStart"/>
      <w:r w:rsidRPr="00FB6FCD">
        <w:rPr>
          <w:rFonts w:ascii="Times New Roman" w:hAnsi="Times New Roman" w:cs="Times New Roman"/>
          <w:sz w:val="24"/>
          <w:szCs w:val="24"/>
        </w:rPr>
        <w:t>bronchopulmonary</w:t>
      </w:r>
      <w:proofErr w:type="spellEnd"/>
      <w:r w:rsidRPr="00FB6FCD">
        <w:rPr>
          <w:rFonts w:ascii="Times New Roman" w:hAnsi="Times New Roman" w:cs="Times New Roman"/>
          <w:sz w:val="24"/>
          <w:szCs w:val="24"/>
        </w:rPr>
        <w:t xml:space="preserve"> dysplasia. </w:t>
      </w:r>
      <w:proofErr w:type="gramStart"/>
      <w:r w:rsidR="006A73DC">
        <w:rPr>
          <w:rFonts w:ascii="Times New Roman" w:hAnsi="Times New Roman" w:cs="Times New Roman"/>
          <w:sz w:val="24"/>
          <w:szCs w:val="24"/>
        </w:rPr>
        <w:t>Excludes asthma.</w:t>
      </w:r>
      <w:proofErr w:type="gramEnd"/>
    </w:p>
    <w:p w14:paraId="282D30C9" w14:textId="77777777" w:rsidR="00FB6FCD" w:rsidRDefault="00FB6FCD" w:rsidP="00FB6FCD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ind w:hanging="720"/>
        <w:rPr>
          <w:rFonts w:ascii="Times New Roman" w:hAnsi="Times New Roman" w:cs="Times New Roman"/>
          <w:b/>
          <w:sz w:val="24"/>
          <w:szCs w:val="24"/>
        </w:rPr>
      </w:pPr>
    </w:p>
    <w:p w14:paraId="2B084745" w14:textId="77777777" w:rsidR="00F47412" w:rsidRPr="00B658EE" w:rsidRDefault="00F47412" w:rsidP="00FB6FCD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ind w:hanging="720"/>
        <w:rPr>
          <w:rFonts w:ascii="Times New Roman" w:hAnsi="Times New Roman" w:cs="Times New Roman"/>
          <w:b/>
          <w:i/>
          <w:sz w:val="24"/>
          <w:szCs w:val="24"/>
        </w:rPr>
      </w:pPr>
      <w:r w:rsidRPr="00B658EE">
        <w:rPr>
          <w:rFonts w:ascii="Times New Roman" w:hAnsi="Times New Roman" w:cs="Times New Roman"/>
          <w:b/>
          <w:i/>
          <w:sz w:val="24"/>
          <w:szCs w:val="24"/>
        </w:rPr>
        <w:t>Chronic heart disease</w:t>
      </w:r>
    </w:p>
    <w:p w14:paraId="423CAC58" w14:textId="34DDE4A4" w:rsidR="00F47412" w:rsidRPr="00EC27B5" w:rsidRDefault="00F47412" w:rsidP="00FB6FCD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0" w:line="240" w:lineRule="auto"/>
        <w:ind w:left="0" w:firstLine="0"/>
        <w:rPr>
          <w:rFonts w:ascii="Times New Roman" w:hAnsi="Times New Roman" w:cs="Times New Roman"/>
          <w:b/>
          <w:sz w:val="24"/>
          <w:szCs w:val="24"/>
        </w:rPr>
      </w:pPr>
      <w:r w:rsidRPr="00FB6FCD">
        <w:rPr>
          <w:rFonts w:ascii="Times New Roman" w:hAnsi="Times New Roman" w:cs="Times New Roman"/>
          <w:sz w:val="24"/>
          <w:szCs w:val="24"/>
        </w:rPr>
        <w:t>Congenital heart disease, cardiomyopathy as the result of prolonged hypertension (hypertension alone in the absenc</w:t>
      </w:r>
      <w:r w:rsidR="00B1574D">
        <w:rPr>
          <w:rFonts w:ascii="Times New Roman" w:hAnsi="Times New Roman" w:cs="Times New Roman"/>
          <w:sz w:val="24"/>
          <w:szCs w:val="24"/>
        </w:rPr>
        <w:t>e of associated heart disease was</w:t>
      </w:r>
      <w:r w:rsidRPr="00FB6FCD">
        <w:rPr>
          <w:rFonts w:ascii="Times New Roman" w:hAnsi="Times New Roman" w:cs="Times New Roman"/>
          <w:sz w:val="24"/>
          <w:szCs w:val="24"/>
        </w:rPr>
        <w:t xml:space="preserve"> not considered a risk factor), chronic heart failure, </w:t>
      </w:r>
      <w:r w:rsidR="00B1574D">
        <w:rPr>
          <w:rFonts w:ascii="Times New Roman" w:hAnsi="Times New Roman" w:cs="Times New Roman"/>
          <w:sz w:val="24"/>
          <w:szCs w:val="24"/>
        </w:rPr>
        <w:t>i</w:t>
      </w:r>
      <w:r w:rsidRPr="00FB6FCD">
        <w:rPr>
          <w:rFonts w:ascii="Times New Roman" w:hAnsi="Times New Roman" w:cs="Times New Roman"/>
          <w:sz w:val="24"/>
          <w:szCs w:val="24"/>
        </w:rPr>
        <w:t xml:space="preserve">ndividuals requiring regular medication and/or follow-up for </w:t>
      </w:r>
      <w:proofErr w:type="spellStart"/>
      <w:r w:rsidRPr="00FB6FCD">
        <w:rPr>
          <w:rFonts w:ascii="Times New Roman" w:hAnsi="Times New Roman" w:cs="Times New Roman"/>
          <w:sz w:val="24"/>
          <w:szCs w:val="24"/>
        </w:rPr>
        <w:t>ischaemic</w:t>
      </w:r>
      <w:proofErr w:type="spellEnd"/>
      <w:r w:rsidRPr="00FB6FCD">
        <w:rPr>
          <w:rFonts w:ascii="Times New Roman" w:hAnsi="Times New Roman" w:cs="Times New Roman"/>
          <w:sz w:val="24"/>
          <w:szCs w:val="24"/>
        </w:rPr>
        <w:t xml:space="preserve"> heart disease. </w:t>
      </w:r>
    </w:p>
    <w:p w14:paraId="68B55FB7" w14:textId="77777777" w:rsidR="00FB6FCD" w:rsidRPr="00FB6FCD" w:rsidRDefault="00FB6FCD" w:rsidP="00FB6FCD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0" w:line="240" w:lineRule="auto"/>
        <w:ind w:left="0" w:firstLine="0"/>
        <w:rPr>
          <w:rFonts w:ascii="Times New Roman" w:hAnsi="Times New Roman" w:cs="Times New Roman"/>
          <w:b/>
          <w:sz w:val="24"/>
          <w:szCs w:val="24"/>
        </w:rPr>
      </w:pPr>
    </w:p>
    <w:p w14:paraId="675F5C35" w14:textId="77777777" w:rsidR="00F47412" w:rsidRPr="00B658EE" w:rsidRDefault="00F47412" w:rsidP="00FB6FCD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0" w:line="240" w:lineRule="auto"/>
        <w:ind w:left="0" w:firstLine="0"/>
        <w:rPr>
          <w:rFonts w:ascii="Times New Roman" w:hAnsi="Times New Roman" w:cs="Times New Roman"/>
          <w:b/>
          <w:i/>
          <w:sz w:val="24"/>
          <w:szCs w:val="24"/>
        </w:rPr>
      </w:pPr>
      <w:r w:rsidRPr="00B658EE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Chronic renal disease </w:t>
      </w:r>
    </w:p>
    <w:p w14:paraId="2CAC7117" w14:textId="1086A3D1" w:rsidR="00F47412" w:rsidRPr="00FB6FCD" w:rsidRDefault="00F47412" w:rsidP="00FB6FCD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0" w:line="240" w:lineRule="auto"/>
        <w:ind w:left="0" w:firstLine="0"/>
        <w:rPr>
          <w:rFonts w:ascii="Times New Roman" w:hAnsi="Times New Roman" w:cs="Times New Roman"/>
          <w:b/>
          <w:sz w:val="24"/>
          <w:szCs w:val="24"/>
        </w:rPr>
      </w:pPr>
      <w:r w:rsidRPr="00FB6FCD">
        <w:rPr>
          <w:rFonts w:ascii="Times New Roman" w:hAnsi="Times New Roman" w:cs="Times New Roman"/>
          <w:sz w:val="24"/>
          <w:szCs w:val="24"/>
        </w:rPr>
        <w:t>Chronic renal failure,  </w:t>
      </w:r>
      <w:proofErr w:type="spellStart"/>
      <w:r w:rsidRPr="00FB6FCD">
        <w:rPr>
          <w:rFonts w:ascii="Times New Roman" w:hAnsi="Times New Roman" w:cs="Times New Roman"/>
          <w:sz w:val="24"/>
          <w:szCs w:val="24"/>
        </w:rPr>
        <w:t>nephrotic</w:t>
      </w:r>
      <w:proofErr w:type="spellEnd"/>
      <w:r w:rsidRPr="00FB6FCD">
        <w:rPr>
          <w:rFonts w:ascii="Times New Roman" w:hAnsi="Times New Roman" w:cs="Times New Roman"/>
          <w:sz w:val="24"/>
          <w:szCs w:val="24"/>
        </w:rPr>
        <w:t xml:space="preserve"> syndrome, renal transplantation </w:t>
      </w:r>
    </w:p>
    <w:p w14:paraId="1125E160" w14:textId="77777777" w:rsidR="00FB6FCD" w:rsidRDefault="00FB6FCD" w:rsidP="00FB6FCD">
      <w:pPr>
        <w:widowControl w:val="0"/>
        <w:tabs>
          <w:tab w:val="left" w:pos="0"/>
        </w:tabs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004ABAC" w14:textId="77777777" w:rsidR="00F47412" w:rsidRPr="00B658EE" w:rsidRDefault="00F47412" w:rsidP="00F177D4">
      <w:pPr>
        <w:widowControl w:val="0"/>
        <w:tabs>
          <w:tab w:val="left" w:pos="0"/>
        </w:tabs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B658EE">
        <w:rPr>
          <w:rFonts w:ascii="Times New Roman" w:hAnsi="Times New Roman" w:cs="Times New Roman"/>
          <w:b/>
          <w:bCs/>
          <w:i/>
          <w:sz w:val="24"/>
          <w:szCs w:val="24"/>
        </w:rPr>
        <w:lastRenderedPageBreak/>
        <w:t xml:space="preserve">Chronic hepatic (liver) disease </w:t>
      </w:r>
    </w:p>
    <w:p w14:paraId="6E7B5BAA" w14:textId="0502E499" w:rsidR="00F47412" w:rsidRPr="00FB6FCD" w:rsidRDefault="00F47412" w:rsidP="00F177D4">
      <w:pPr>
        <w:widowControl w:val="0"/>
        <w:tabs>
          <w:tab w:val="left" w:pos="0"/>
        </w:tabs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FB6FCD">
        <w:rPr>
          <w:rFonts w:ascii="Times New Roman" w:hAnsi="Times New Roman" w:cs="Times New Roman"/>
          <w:sz w:val="24"/>
          <w:szCs w:val="24"/>
        </w:rPr>
        <w:t>Cirrhosis, biliary atresia, chronic hepatitis</w:t>
      </w:r>
    </w:p>
    <w:p w14:paraId="7543D6F2" w14:textId="77777777" w:rsidR="00FB6FCD" w:rsidRDefault="00FB6FCD" w:rsidP="00FB6FCD">
      <w:pPr>
        <w:widowControl w:val="0"/>
        <w:tabs>
          <w:tab w:val="left" w:pos="0"/>
        </w:tabs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DD5F9C0" w14:textId="77777777" w:rsidR="00F47412" w:rsidRPr="00B658EE" w:rsidRDefault="00F47412" w:rsidP="00F177D4">
      <w:pPr>
        <w:widowControl w:val="0"/>
        <w:tabs>
          <w:tab w:val="left" w:pos="0"/>
        </w:tabs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B658EE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Chronic neurological disease </w:t>
      </w:r>
    </w:p>
    <w:p w14:paraId="0D788092" w14:textId="016A617A" w:rsidR="00F47412" w:rsidRPr="00FB6FCD" w:rsidRDefault="00F47412" w:rsidP="00FB6FCD">
      <w:pPr>
        <w:widowControl w:val="0"/>
        <w:tabs>
          <w:tab w:val="left" w:pos="0"/>
        </w:tabs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FB6FCD">
        <w:rPr>
          <w:rFonts w:ascii="Times New Roman" w:hAnsi="Times New Roman" w:cs="Times New Roman"/>
          <w:sz w:val="24"/>
          <w:szCs w:val="24"/>
        </w:rPr>
        <w:t xml:space="preserve">Stroke, </w:t>
      </w:r>
      <w:proofErr w:type="gramStart"/>
      <w:r w:rsidRPr="00FB6FCD">
        <w:rPr>
          <w:rFonts w:ascii="Times New Roman" w:hAnsi="Times New Roman" w:cs="Times New Roman"/>
          <w:sz w:val="24"/>
          <w:szCs w:val="24"/>
        </w:rPr>
        <w:t>neuromuscular diseases that leads</w:t>
      </w:r>
      <w:proofErr w:type="gramEnd"/>
      <w:r w:rsidRPr="00FB6FCD">
        <w:rPr>
          <w:rFonts w:ascii="Times New Roman" w:hAnsi="Times New Roman" w:cs="Times New Roman"/>
          <w:sz w:val="24"/>
          <w:szCs w:val="24"/>
        </w:rPr>
        <w:t xml:space="preserve"> to impaired respiratory function or aspiration risk such as cerebral palsy or myasthenia gravis</w:t>
      </w:r>
      <w:r w:rsidRPr="00FB6FC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699EF29" w14:textId="77777777" w:rsidR="00FB6FCD" w:rsidRPr="00FB6FCD" w:rsidRDefault="00FB6FCD" w:rsidP="00FB6FCD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0" w:line="240" w:lineRule="auto"/>
        <w:ind w:left="0" w:firstLine="0"/>
        <w:rPr>
          <w:rFonts w:ascii="Times New Roman" w:hAnsi="Times New Roman" w:cs="Times New Roman"/>
          <w:b/>
          <w:sz w:val="24"/>
          <w:szCs w:val="24"/>
        </w:rPr>
      </w:pPr>
    </w:p>
    <w:p w14:paraId="65C34EFF" w14:textId="77777777" w:rsidR="00F47412" w:rsidRPr="00B658EE" w:rsidRDefault="00F47412" w:rsidP="00FB6FCD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0" w:line="240" w:lineRule="auto"/>
        <w:ind w:left="0" w:firstLine="0"/>
        <w:rPr>
          <w:rFonts w:ascii="Times New Roman" w:hAnsi="Times New Roman" w:cs="Times New Roman"/>
          <w:b/>
          <w:i/>
          <w:sz w:val="24"/>
          <w:szCs w:val="24"/>
        </w:rPr>
      </w:pPr>
      <w:r w:rsidRPr="00B658EE">
        <w:rPr>
          <w:rFonts w:ascii="Times New Roman" w:hAnsi="Times New Roman" w:cs="Times New Roman"/>
          <w:b/>
          <w:bCs/>
          <w:i/>
          <w:sz w:val="24"/>
          <w:szCs w:val="24"/>
        </w:rPr>
        <w:t>Immune compromise</w:t>
      </w:r>
      <w:r w:rsidRPr="00B658E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14:paraId="62E92599" w14:textId="76406BDF" w:rsidR="00F47412" w:rsidRPr="00FB6FCD" w:rsidRDefault="00F47412" w:rsidP="00FB6FCD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0" w:line="240" w:lineRule="auto"/>
        <w:ind w:left="0" w:firstLine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FB6FCD">
        <w:rPr>
          <w:rFonts w:ascii="Times New Roman" w:hAnsi="Times New Roman" w:cs="Times New Roman"/>
          <w:sz w:val="24"/>
          <w:szCs w:val="24"/>
        </w:rPr>
        <w:t>Immunodeficiencies</w:t>
      </w:r>
      <w:proofErr w:type="spellEnd"/>
      <w:r w:rsidRPr="00FB6FCD">
        <w:rPr>
          <w:rFonts w:ascii="Times New Roman" w:hAnsi="Times New Roman" w:cs="Times New Roman"/>
          <w:sz w:val="24"/>
          <w:szCs w:val="24"/>
        </w:rPr>
        <w:t xml:space="preserve"> related to use of immunosuppressive drugs (e.g. chemotherapy) or systemic steroids; </w:t>
      </w:r>
      <w:proofErr w:type="spellStart"/>
      <w:r w:rsidRPr="00FB6FCD">
        <w:rPr>
          <w:rFonts w:ascii="Times New Roman" w:hAnsi="Times New Roman" w:cs="Times New Roman"/>
          <w:sz w:val="24"/>
          <w:szCs w:val="24"/>
        </w:rPr>
        <w:t>Asplenia</w:t>
      </w:r>
      <w:proofErr w:type="spellEnd"/>
      <w:r w:rsidRPr="00FB6FCD">
        <w:rPr>
          <w:rFonts w:ascii="Times New Roman" w:hAnsi="Times New Roman" w:cs="Times New Roman"/>
          <w:sz w:val="24"/>
          <w:szCs w:val="24"/>
        </w:rPr>
        <w:t xml:space="preserve"> or splenic dysfunction (sickle cell anemia); Human Immunodeficiency Virus infection and Acquired Immune Deficiency Syndrome.</w:t>
      </w:r>
    </w:p>
    <w:p w14:paraId="1D131875" w14:textId="77777777" w:rsidR="00CE441E" w:rsidRPr="00FB6FCD" w:rsidRDefault="00CE441E" w:rsidP="00FB6FC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804EAC5" w14:textId="253B4B42" w:rsidR="007620B8" w:rsidRPr="00FB6FCD" w:rsidRDefault="009452D0" w:rsidP="00F177D4">
      <w:pPr>
        <w:spacing w:after="0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FB6FCD">
        <w:rPr>
          <w:rFonts w:ascii="Times New Roman" w:hAnsi="Times New Roman" w:cs="Times New Roman"/>
          <w:b/>
          <w:sz w:val="24"/>
          <w:szCs w:val="24"/>
        </w:rPr>
        <w:t>Age specific n</w:t>
      </w:r>
      <w:r w:rsidR="007620B8" w:rsidRPr="00FB6FCD">
        <w:rPr>
          <w:rFonts w:ascii="Times New Roman" w:hAnsi="Times New Roman" w:cs="Times New Roman"/>
          <w:b/>
          <w:sz w:val="24"/>
          <w:szCs w:val="24"/>
        </w:rPr>
        <w:t>orma</w:t>
      </w:r>
      <w:r w:rsidR="00C172F8" w:rsidRPr="00FB6FCD">
        <w:rPr>
          <w:rFonts w:ascii="Times New Roman" w:hAnsi="Times New Roman" w:cs="Times New Roman"/>
          <w:b/>
          <w:sz w:val="24"/>
          <w:szCs w:val="24"/>
        </w:rPr>
        <w:t>l ranges for laboratory tests</w:t>
      </w:r>
      <w:r w:rsidRPr="00FB6FCD">
        <w:rPr>
          <w:rFonts w:ascii="Times New Roman" w:hAnsi="Times New Roman" w:cs="Times New Roman"/>
          <w:b/>
          <w:sz w:val="24"/>
          <w:szCs w:val="24"/>
        </w:rPr>
        <w:t>.</w:t>
      </w:r>
    </w:p>
    <w:p w14:paraId="0348B9A1" w14:textId="1583BD70" w:rsidR="00CE441E" w:rsidRPr="00FB6FCD" w:rsidRDefault="00CE441E" w:rsidP="00FB6F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B6FCD">
        <w:rPr>
          <w:rFonts w:ascii="Times New Roman" w:hAnsi="Times New Roman" w:cs="Times New Roman"/>
          <w:sz w:val="24"/>
          <w:szCs w:val="24"/>
        </w:rPr>
        <w:t>Table S2 s</w:t>
      </w:r>
      <w:r w:rsidR="006C6D15">
        <w:rPr>
          <w:rFonts w:ascii="Times New Roman" w:hAnsi="Times New Roman" w:cs="Times New Roman"/>
          <w:sz w:val="24"/>
          <w:szCs w:val="24"/>
        </w:rPr>
        <w:t>h</w:t>
      </w:r>
      <w:r w:rsidRPr="00FB6FCD">
        <w:rPr>
          <w:rFonts w:ascii="Times New Roman" w:hAnsi="Times New Roman" w:cs="Times New Roman"/>
          <w:sz w:val="24"/>
          <w:szCs w:val="24"/>
        </w:rPr>
        <w:t xml:space="preserve">ows the age </w:t>
      </w:r>
      <w:proofErr w:type="spellStart"/>
      <w:r w:rsidRPr="00FB6FCD">
        <w:rPr>
          <w:rFonts w:ascii="Times New Roman" w:hAnsi="Times New Roman" w:cs="Times New Roman"/>
          <w:sz w:val="24"/>
          <w:szCs w:val="24"/>
        </w:rPr>
        <w:t>specifc</w:t>
      </w:r>
      <w:proofErr w:type="spellEnd"/>
      <w:r w:rsidRPr="00FB6FCD">
        <w:rPr>
          <w:rFonts w:ascii="Times New Roman" w:hAnsi="Times New Roman" w:cs="Times New Roman"/>
          <w:sz w:val="24"/>
          <w:szCs w:val="24"/>
        </w:rPr>
        <w:t xml:space="preserve"> reference ranges used to define abnormalit</w:t>
      </w:r>
      <w:r w:rsidR="00F33F68" w:rsidRPr="00FB6FCD">
        <w:rPr>
          <w:rFonts w:ascii="Times New Roman" w:hAnsi="Times New Roman" w:cs="Times New Roman"/>
          <w:sz w:val="24"/>
          <w:szCs w:val="24"/>
        </w:rPr>
        <w:t>ies in blood results.  N</w:t>
      </w:r>
      <w:r w:rsidRPr="00FB6FCD">
        <w:rPr>
          <w:rFonts w:ascii="Times New Roman" w:hAnsi="Times New Roman" w:cs="Times New Roman"/>
          <w:sz w:val="24"/>
          <w:szCs w:val="24"/>
        </w:rPr>
        <w:t xml:space="preserve">eonates </w:t>
      </w:r>
      <w:r w:rsidR="00F33F68" w:rsidRPr="00FB6FC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F33F68" w:rsidRPr="00FB6FCD">
        <w:rPr>
          <w:rFonts w:ascii="Times New Roman" w:hAnsi="Times New Roman" w:cs="Times New Roman"/>
          <w:sz w:val="24"/>
          <w:szCs w:val="24"/>
        </w:rPr>
        <w:t>subejcts</w:t>
      </w:r>
      <w:proofErr w:type="spellEnd"/>
      <w:r w:rsidR="00F33F68" w:rsidRPr="00FB6FCD">
        <w:rPr>
          <w:rFonts w:ascii="Times New Roman" w:hAnsi="Times New Roman" w:cs="Times New Roman"/>
          <w:sz w:val="24"/>
          <w:szCs w:val="24"/>
        </w:rPr>
        <w:t xml:space="preserve"> aged &lt;29 days) were excluded from this analysis</w:t>
      </w:r>
      <w:r w:rsidRPr="00FB6FC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4C233E0" w14:textId="77777777" w:rsidR="00CE441E" w:rsidRPr="00FB6FCD" w:rsidRDefault="00CE441E" w:rsidP="00FB6FC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94D053F" w14:textId="727D6879" w:rsidR="00CE441E" w:rsidRPr="00052D70" w:rsidRDefault="00CE441E" w:rsidP="00052D70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052D70">
        <w:rPr>
          <w:rFonts w:ascii="Times New Roman" w:hAnsi="Times New Roman" w:cs="Times New Roman"/>
          <w:b/>
          <w:sz w:val="24"/>
          <w:szCs w:val="24"/>
        </w:rPr>
        <w:t>Table S</w:t>
      </w:r>
      <w:r w:rsidR="002A0445">
        <w:rPr>
          <w:rFonts w:ascii="Times New Roman" w:hAnsi="Times New Roman" w:cs="Times New Roman"/>
          <w:b/>
          <w:sz w:val="24"/>
          <w:szCs w:val="24"/>
        </w:rPr>
        <w:t>5</w:t>
      </w:r>
      <w:r w:rsidRPr="00052D7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C6D15" w:rsidRPr="00052D70">
        <w:rPr>
          <w:rFonts w:ascii="Times New Roman" w:hAnsi="Times New Roman" w:cs="Times New Roman"/>
          <w:b/>
          <w:sz w:val="24"/>
          <w:szCs w:val="24"/>
        </w:rPr>
        <w:t xml:space="preserve">Age </w:t>
      </w:r>
      <w:r w:rsidR="002A0445" w:rsidRPr="00052D70">
        <w:rPr>
          <w:rFonts w:ascii="Times New Roman" w:hAnsi="Times New Roman" w:cs="Times New Roman"/>
          <w:b/>
          <w:sz w:val="24"/>
          <w:szCs w:val="24"/>
        </w:rPr>
        <w:t>specific</w:t>
      </w:r>
      <w:r w:rsidR="006C6D15" w:rsidRPr="00052D70">
        <w:rPr>
          <w:rFonts w:ascii="Times New Roman" w:hAnsi="Times New Roman" w:cs="Times New Roman"/>
          <w:b/>
          <w:sz w:val="24"/>
          <w:szCs w:val="24"/>
        </w:rPr>
        <w:t xml:space="preserve"> reference ranges used to define abnormalities in blood results.</w:t>
      </w:r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3085"/>
        <w:gridCol w:w="2126"/>
        <w:gridCol w:w="3261"/>
      </w:tblGrid>
      <w:tr w:rsidR="00D22246" w:rsidRPr="00FB6FCD" w14:paraId="3E4ED7E2" w14:textId="77777777" w:rsidTr="005C43CE">
        <w:tc>
          <w:tcPr>
            <w:tcW w:w="3085" w:type="dxa"/>
          </w:tcPr>
          <w:p w14:paraId="68B18E2B" w14:textId="77777777" w:rsidR="00226A61" w:rsidRPr="00FB6FCD" w:rsidRDefault="00226A61" w:rsidP="00FB6FCD">
            <w:pPr>
              <w:spacing w:after="0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FB6FC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Measure</w:t>
            </w:r>
          </w:p>
        </w:tc>
        <w:tc>
          <w:tcPr>
            <w:tcW w:w="2126" w:type="dxa"/>
          </w:tcPr>
          <w:p w14:paraId="7EA806C5" w14:textId="77777777" w:rsidR="00226A61" w:rsidRPr="00FB6FCD" w:rsidRDefault="00226A61" w:rsidP="00FB6FC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FCD">
              <w:rPr>
                <w:rFonts w:ascii="Times New Roman" w:hAnsi="Times New Roman" w:cs="Times New Roman"/>
                <w:b/>
                <w:sz w:val="24"/>
                <w:szCs w:val="24"/>
              </w:rPr>
              <w:t>Units</w:t>
            </w:r>
          </w:p>
        </w:tc>
        <w:tc>
          <w:tcPr>
            <w:tcW w:w="3261" w:type="dxa"/>
          </w:tcPr>
          <w:p w14:paraId="0F18BD23" w14:textId="5F2FAE2F" w:rsidR="00226A61" w:rsidRPr="00FB6FCD" w:rsidRDefault="00226A61" w:rsidP="00FB6FC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6FCD">
              <w:rPr>
                <w:rFonts w:ascii="Times New Roman" w:hAnsi="Times New Roman" w:cs="Times New Roman"/>
                <w:b/>
                <w:sz w:val="24"/>
                <w:szCs w:val="24"/>
              </w:rPr>
              <w:t>Cut-off</w:t>
            </w:r>
          </w:p>
        </w:tc>
      </w:tr>
      <w:tr w:rsidR="00AD6CC5" w:rsidRPr="00FB6FCD" w14:paraId="4C9B06D3" w14:textId="77777777" w:rsidTr="005C43CE">
        <w:tc>
          <w:tcPr>
            <w:tcW w:w="3085" w:type="dxa"/>
            <w:vAlign w:val="center"/>
          </w:tcPr>
          <w:p w14:paraId="71BCCFCA" w14:textId="15290B45" w:rsidR="00AD6CC5" w:rsidRPr="00FB6FCD" w:rsidRDefault="00AD6CC5" w:rsidP="00FB6FC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FC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eukop</w:t>
            </w:r>
            <w:proofErr w:type="spellEnd"/>
            <w:r w:rsidRPr="00FB6FC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>enia</w:t>
            </w:r>
          </w:p>
        </w:tc>
        <w:tc>
          <w:tcPr>
            <w:tcW w:w="2126" w:type="dxa"/>
            <w:vAlign w:val="center"/>
          </w:tcPr>
          <w:p w14:paraId="737C7EA7" w14:textId="58CC961A" w:rsidR="00AD6CC5" w:rsidRPr="00FB6FCD" w:rsidRDefault="00AD6CC5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eastAsia="MingLiU" w:hAnsi="Times New Roman" w:cs="Times New Roman"/>
                <w:sz w:val="24"/>
                <w:szCs w:val="24"/>
              </w:rPr>
              <w:t>1</w:t>
            </w:r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="003260DF" w:rsidRPr="00FB6F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3260DF" w:rsidRPr="00FB6F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lls </w:t>
            </w:r>
            <w:r w:rsidR="00681A0D" w:rsidRPr="00FB6FC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per </w:t>
            </w:r>
            <w:proofErr w:type="spellStart"/>
            <w:r w:rsidR="00681A0D" w:rsidRPr="00FB6FC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liter</w:t>
            </w:r>
            <w:proofErr w:type="spellEnd"/>
          </w:p>
        </w:tc>
        <w:tc>
          <w:tcPr>
            <w:tcW w:w="3261" w:type="dxa"/>
            <w:vAlign w:val="center"/>
          </w:tcPr>
          <w:p w14:paraId="20C3D3FA" w14:textId="7C5CBB8B" w:rsidR="00AD6CC5" w:rsidRPr="00FB6FCD" w:rsidRDefault="00281691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D6CC5" w:rsidRPr="00FB6FCD">
              <w:rPr>
                <w:rFonts w:ascii="Times New Roman" w:hAnsi="Times New Roman" w:cs="Times New Roman"/>
                <w:sz w:val="24"/>
                <w:szCs w:val="24"/>
              </w:rPr>
              <w:t xml:space="preserve"> month</w:t>
            </w:r>
            <w:r w:rsidRPr="00FB6FC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D6CC5" w:rsidRPr="00FB6FCD">
              <w:rPr>
                <w:rFonts w:ascii="Times New Roman" w:hAnsi="Times New Roman" w:cs="Times New Roman"/>
                <w:sz w:val="24"/>
                <w:szCs w:val="24"/>
              </w:rPr>
              <w:t xml:space="preserve"> – 2 years: &lt;5</w:t>
            </w:r>
          </w:p>
          <w:p w14:paraId="0A13B9B1" w14:textId="13A7E6CE" w:rsidR="00AD6CC5" w:rsidRPr="00FB6FCD" w:rsidRDefault="00AD6CC5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hAnsi="Times New Roman" w:cs="Times New Roman"/>
                <w:sz w:val="24"/>
                <w:szCs w:val="24"/>
              </w:rPr>
              <w:t>&gt;2 years: &lt;4</w:t>
            </w:r>
          </w:p>
        </w:tc>
      </w:tr>
      <w:tr w:rsidR="00681A0D" w:rsidRPr="00FB6FCD" w14:paraId="33D331A8" w14:textId="77777777" w:rsidTr="006D0FD9">
        <w:trPr>
          <w:trHeight w:val="644"/>
        </w:trPr>
        <w:tc>
          <w:tcPr>
            <w:tcW w:w="3085" w:type="dxa"/>
            <w:vAlign w:val="center"/>
          </w:tcPr>
          <w:p w14:paraId="7261A9EF" w14:textId="67A73855" w:rsidR="00681A0D" w:rsidRPr="00FB6FCD" w:rsidRDefault="00681A0D" w:rsidP="00FB6FC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>Lymphopenia</w:t>
            </w:r>
          </w:p>
        </w:tc>
        <w:tc>
          <w:tcPr>
            <w:tcW w:w="2126" w:type="dxa"/>
          </w:tcPr>
          <w:p w14:paraId="27C13B80" w14:textId="4BE721FE" w:rsidR="00681A0D" w:rsidRPr="00FB6FCD" w:rsidRDefault="00681A0D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eastAsia="MingLiU" w:hAnsi="Times New Roman" w:cs="Times New Roman"/>
                <w:sz w:val="24"/>
                <w:szCs w:val="24"/>
              </w:rPr>
              <w:t>1</w:t>
            </w:r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9 </w:t>
            </w:r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lls </w:t>
            </w:r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per </w:t>
            </w:r>
            <w:proofErr w:type="spellStart"/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liter</w:t>
            </w:r>
            <w:proofErr w:type="spellEnd"/>
          </w:p>
        </w:tc>
        <w:tc>
          <w:tcPr>
            <w:tcW w:w="3261" w:type="dxa"/>
            <w:vAlign w:val="center"/>
          </w:tcPr>
          <w:p w14:paraId="3B1452C6" w14:textId="77777777" w:rsidR="00681A0D" w:rsidRPr="00FB6FCD" w:rsidRDefault="00681A0D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hAnsi="Times New Roman" w:cs="Times New Roman"/>
                <w:sz w:val="24"/>
                <w:szCs w:val="24"/>
              </w:rPr>
              <w:t>2-11 months: &lt;4.0</w:t>
            </w:r>
          </w:p>
          <w:p w14:paraId="15B85564" w14:textId="77777777" w:rsidR="00681A0D" w:rsidRPr="00FB6FCD" w:rsidRDefault="00681A0D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hAnsi="Times New Roman" w:cs="Times New Roman"/>
                <w:sz w:val="24"/>
                <w:szCs w:val="24"/>
              </w:rPr>
              <w:t>1-11 years: &lt;1.5</w:t>
            </w:r>
          </w:p>
          <w:p w14:paraId="5BB0A08A" w14:textId="4A692622" w:rsidR="00681A0D" w:rsidRPr="00FB6FCD" w:rsidRDefault="00681A0D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hAnsi="Times New Roman" w:cs="Times New Roman"/>
                <w:sz w:val="24"/>
                <w:szCs w:val="24"/>
              </w:rPr>
              <w:t>12+ years: &lt;1</w:t>
            </w:r>
          </w:p>
        </w:tc>
      </w:tr>
      <w:tr w:rsidR="00681A0D" w:rsidRPr="00FB6FCD" w14:paraId="53F77A28" w14:textId="77777777" w:rsidTr="006D0FD9">
        <w:tc>
          <w:tcPr>
            <w:tcW w:w="3085" w:type="dxa"/>
            <w:vAlign w:val="center"/>
          </w:tcPr>
          <w:p w14:paraId="4824CA34" w14:textId="48545E01" w:rsidR="00681A0D" w:rsidRPr="00FB6FCD" w:rsidRDefault="00681A0D" w:rsidP="00FB6FC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>Neutropenia</w:t>
            </w:r>
          </w:p>
        </w:tc>
        <w:tc>
          <w:tcPr>
            <w:tcW w:w="2126" w:type="dxa"/>
          </w:tcPr>
          <w:p w14:paraId="466E145E" w14:textId="68DF75A6" w:rsidR="00681A0D" w:rsidRPr="00FB6FCD" w:rsidRDefault="00681A0D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eastAsia="MingLiU" w:hAnsi="Times New Roman" w:cs="Times New Roman"/>
                <w:sz w:val="24"/>
                <w:szCs w:val="24"/>
              </w:rPr>
              <w:t>1</w:t>
            </w:r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9 </w:t>
            </w:r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lls </w:t>
            </w:r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per </w:t>
            </w:r>
            <w:proofErr w:type="spellStart"/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liter</w:t>
            </w:r>
            <w:proofErr w:type="spellEnd"/>
          </w:p>
        </w:tc>
        <w:tc>
          <w:tcPr>
            <w:tcW w:w="3261" w:type="dxa"/>
            <w:vAlign w:val="center"/>
          </w:tcPr>
          <w:p w14:paraId="08102E12" w14:textId="7E9BE538" w:rsidR="00681A0D" w:rsidRPr="00FB6FCD" w:rsidRDefault="00681A0D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hAnsi="Times New Roman" w:cs="Times New Roman"/>
                <w:sz w:val="24"/>
                <w:szCs w:val="24"/>
              </w:rPr>
              <w:t>All ages: &lt;1.5</w:t>
            </w:r>
          </w:p>
        </w:tc>
      </w:tr>
      <w:tr w:rsidR="00681A0D" w:rsidRPr="00FB6FCD" w14:paraId="6A3AD5F8" w14:textId="77777777" w:rsidTr="006D0FD9">
        <w:tc>
          <w:tcPr>
            <w:tcW w:w="3085" w:type="dxa"/>
            <w:vAlign w:val="center"/>
          </w:tcPr>
          <w:p w14:paraId="581627AC" w14:textId="0FF515DC" w:rsidR="00681A0D" w:rsidRPr="00FB6FCD" w:rsidRDefault="00681A0D" w:rsidP="00FB6FC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>Neutrophilia</w:t>
            </w:r>
          </w:p>
        </w:tc>
        <w:tc>
          <w:tcPr>
            <w:tcW w:w="2126" w:type="dxa"/>
          </w:tcPr>
          <w:p w14:paraId="64FCD4D6" w14:textId="31B49862" w:rsidR="00681A0D" w:rsidRPr="00FB6FCD" w:rsidRDefault="00681A0D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eastAsia="MingLiU" w:hAnsi="Times New Roman" w:cs="Times New Roman"/>
                <w:sz w:val="24"/>
                <w:szCs w:val="24"/>
              </w:rPr>
              <w:t>1</w:t>
            </w:r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9 </w:t>
            </w:r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lls </w:t>
            </w:r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per </w:t>
            </w:r>
            <w:proofErr w:type="spellStart"/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liter</w:t>
            </w:r>
            <w:proofErr w:type="spellEnd"/>
          </w:p>
        </w:tc>
        <w:tc>
          <w:tcPr>
            <w:tcW w:w="3261" w:type="dxa"/>
            <w:vAlign w:val="center"/>
          </w:tcPr>
          <w:p w14:paraId="527E1066" w14:textId="61DC4FA8" w:rsidR="00681A0D" w:rsidRPr="00FB6FCD" w:rsidRDefault="00681A0D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hAnsi="Times New Roman" w:cs="Times New Roman"/>
                <w:sz w:val="24"/>
                <w:szCs w:val="24"/>
              </w:rPr>
              <w:t>All ages: &gt;8.5</w:t>
            </w:r>
          </w:p>
        </w:tc>
      </w:tr>
      <w:tr w:rsidR="00681A0D" w:rsidRPr="00FB6FCD" w14:paraId="7DCC15D6" w14:textId="77777777" w:rsidTr="006D0FD9">
        <w:tc>
          <w:tcPr>
            <w:tcW w:w="3085" w:type="dxa"/>
            <w:vAlign w:val="center"/>
          </w:tcPr>
          <w:p w14:paraId="6E2F8A52" w14:textId="29F0A4F5" w:rsidR="00681A0D" w:rsidRPr="00FB6FCD" w:rsidRDefault="00681A0D" w:rsidP="00FB6FC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>Thrombocytopenia</w:t>
            </w:r>
          </w:p>
        </w:tc>
        <w:tc>
          <w:tcPr>
            <w:tcW w:w="2126" w:type="dxa"/>
          </w:tcPr>
          <w:p w14:paraId="30DA55F7" w14:textId="4D949C6E" w:rsidR="00681A0D" w:rsidRPr="00FB6FCD" w:rsidRDefault="00681A0D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eastAsia="MingLiU" w:hAnsi="Times New Roman" w:cs="Times New Roman"/>
                <w:sz w:val="24"/>
                <w:szCs w:val="24"/>
              </w:rPr>
              <w:t>1</w:t>
            </w:r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9 </w:t>
            </w:r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lls </w:t>
            </w:r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per </w:t>
            </w:r>
            <w:proofErr w:type="spellStart"/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liter</w:t>
            </w:r>
            <w:proofErr w:type="spellEnd"/>
          </w:p>
        </w:tc>
        <w:tc>
          <w:tcPr>
            <w:tcW w:w="3261" w:type="dxa"/>
            <w:vAlign w:val="center"/>
          </w:tcPr>
          <w:p w14:paraId="4320A70B" w14:textId="5BE8BD77" w:rsidR="00681A0D" w:rsidRPr="00FB6FCD" w:rsidRDefault="00681A0D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hAnsi="Times New Roman" w:cs="Times New Roman"/>
                <w:sz w:val="24"/>
                <w:szCs w:val="24"/>
              </w:rPr>
              <w:t>All ages: &lt;150</w:t>
            </w:r>
          </w:p>
        </w:tc>
      </w:tr>
      <w:tr w:rsidR="00AD6CC5" w:rsidRPr="00FB6FCD" w14:paraId="16CD63F0" w14:textId="77777777" w:rsidTr="005C43CE">
        <w:trPr>
          <w:trHeight w:val="365"/>
        </w:trPr>
        <w:tc>
          <w:tcPr>
            <w:tcW w:w="3085" w:type="dxa"/>
            <w:vAlign w:val="center"/>
          </w:tcPr>
          <w:p w14:paraId="196EA4C9" w14:textId="25CFA4C3" w:rsidR="00226A61" w:rsidRPr="00FB6FCD" w:rsidRDefault="006B4D8C" w:rsidP="00FB6FC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>Elevated a</w:t>
            </w:r>
            <w:r w:rsidR="00226A61" w:rsidRPr="00FB6FC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>spartate aminotransferase</w:t>
            </w:r>
          </w:p>
        </w:tc>
        <w:tc>
          <w:tcPr>
            <w:tcW w:w="2126" w:type="dxa"/>
            <w:vAlign w:val="center"/>
          </w:tcPr>
          <w:p w14:paraId="44B4782E" w14:textId="77777777" w:rsidR="00226A61" w:rsidRPr="00FB6FCD" w:rsidRDefault="00226A61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U per </w:t>
            </w:r>
            <w:proofErr w:type="spellStart"/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liter</w:t>
            </w:r>
            <w:proofErr w:type="spellEnd"/>
          </w:p>
        </w:tc>
        <w:tc>
          <w:tcPr>
            <w:tcW w:w="3261" w:type="dxa"/>
            <w:vAlign w:val="center"/>
          </w:tcPr>
          <w:p w14:paraId="5A734949" w14:textId="0AB96B7B" w:rsidR="00226A61" w:rsidRPr="00FB6FCD" w:rsidRDefault="00AD6CC5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hAnsi="Times New Roman" w:cs="Times New Roman"/>
                <w:sz w:val="24"/>
                <w:szCs w:val="24"/>
              </w:rPr>
              <w:t xml:space="preserve">All ages: </w:t>
            </w:r>
            <w:r w:rsidR="00226A61" w:rsidRPr="00FB6FCD">
              <w:rPr>
                <w:rFonts w:ascii="Times New Roman" w:hAnsi="Times New Roman" w:cs="Times New Roman"/>
                <w:sz w:val="24"/>
                <w:szCs w:val="24"/>
              </w:rPr>
              <w:t>&gt;50</w:t>
            </w:r>
          </w:p>
        </w:tc>
      </w:tr>
      <w:tr w:rsidR="00AD6CC5" w:rsidRPr="00FB6FCD" w14:paraId="52C53A95" w14:textId="77777777" w:rsidTr="005C43CE">
        <w:tc>
          <w:tcPr>
            <w:tcW w:w="3085" w:type="dxa"/>
            <w:vAlign w:val="center"/>
          </w:tcPr>
          <w:p w14:paraId="607FA076" w14:textId="231CE025" w:rsidR="00226A61" w:rsidRPr="00FB6FCD" w:rsidRDefault="006B4D8C" w:rsidP="00FB6FC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>Elevated</w:t>
            </w:r>
            <w:r w:rsidRPr="00FB6FC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B6FC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s-ES"/>
              </w:rPr>
              <w:t>a</w:t>
            </w:r>
            <w:r w:rsidR="00226A61" w:rsidRPr="00FB6FC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s-ES"/>
              </w:rPr>
              <w:t>lanine</w:t>
            </w:r>
            <w:proofErr w:type="spellEnd"/>
            <w:r w:rsidR="00226A61" w:rsidRPr="00FB6FC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226A61" w:rsidRPr="00FB6FC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s-ES"/>
              </w:rPr>
              <w:t>aminotransferase</w:t>
            </w:r>
            <w:proofErr w:type="spellEnd"/>
          </w:p>
        </w:tc>
        <w:tc>
          <w:tcPr>
            <w:tcW w:w="2126" w:type="dxa"/>
            <w:vAlign w:val="center"/>
          </w:tcPr>
          <w:p w14:paraId="1B3BCA80" w14:textId="77777777" w:rsidR="00226A61" w:rsidRPr="00FB6FCD" w:rsidRDefault="00226A61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U per </w:t>
            </w:r>
            <w:proofErr w:type="spellStart"/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liter</w:t>
            </w:r>
            <w:proofErr w:type="spellEnd"/>
          </w:p>
        </w:tc>
        <w:tc>
          <w:tcPr>
            <w:tcW w:w="3261" w:type="dxa"/>
            <w:vAlign w:val="center"/>
          </w:tcPr>
          <w:p w14:paraId="5FD45F19" w14:textId="065CFAB8" w:rsidR="00226A61" w:rsidRPr="00FB6FCD" w:rsidRDefault="00AD6CC5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hAnsi="Times New Roman" w:cs="Times New Roman"/>
                <w:sz w:val="24"/>
                <w:szCs w:val="24"/>
              </w:rPr>
              <w:t xml:space="preserve">All ages: </w:t>
            </w:r>
            <w:r w:rsidR="00226A61" w:rsidRPr="00FB6FCD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&gt;50</w:t>
            </w:r>
          </w:p>
        </w:tc>
      </w:tr>
      <w:tr w:rsidR="00AD6CC5" w:rsidRPr="00FB6FCD" w14:paraId="45AC1861" w14:textId="77777777" w:rsidTr="005C43CE">
        <w:tc>
          <w:tcPr>
            <w:tcW w:w="3085" w:type="dxa"/>
            <w:vAlign w:val="center"/>
          </w:tcPr>
          <w:p w14:paraId="736548F5" w14:textId="3D167F42" w:rsidR="00226A61" w:rsidRPr="00FB6FCD" w:rsidRDefault="006B4D8C" w:rsidP="00FB6FC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>Elevated s</w:t>
            </w:r>
            <w:r w:rsidR="00226A61" w:rsidRPr="00FB6FC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>erum creatinine</w:t>
            </w:r>
          </w:p>
        </w:tc>
        <w:tc>
          <w:tcPr>
            <w:tcW w:w="2126" w:type="dxa"/>
            <w:vAlign w:val="center"/>
          </w:tcPr>
          <w:p w14:paraId="0FACCF40" w14:textId="77777777" w:rsidR="00226A61" w:rsidRPr="00FB6FCD" w:rsidRDefault="00226A61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ol per liter</w:t>
            </w:r>
          </w:p>
        </w:tc>
        <w:tc>
          <w:tcPr>
            <w:tcW w:w="3261" w:type="dxa"/>
            <w:vAlign w:val="center"/>
          </w:tcPr>
          <w:p w14:paraId="7397819F" w14:textId="380B1EB0" w:rsidR="00226A61" w:rsidRPr="00FB6FCD" w:rsidRDefault="00AD6CC5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hAnsi="Times New Roman" w:cs="Times New Roman"/>
                <w:sz w:val="24"/>
                <w:szCs w:val="24"/>
              </w:rPr>
              <w:t xml:space="preserve">All ages: </w:t>
            </w:r>
            <w:r w:rsidR="00226A61" w:rsidRPr="00FB6FCD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&gt;120</w:t>
            </w:r>
          </w:p>
        </w:tc>
      </w:tr>
      <w:tr w:rsidR="00AD6CC5" w:rsidRPr="00FB6FCD" w14:paraId="3D7435B4" w14:textId="77777777" w:rsidTr="005C43CE">
        <w:tc>
          <w:tcPr>
            <w:tcW w:w="3085" w:type="dxa"/>
            <w:vAlign w:val="center"/>
          </w:tcPr>
          <w:p w14:paraId="1A644467" w14:textId="77777777" w:rsidR="00226A61" w:rsidRPr="00FB6FCD" w:rsidRDefault="00226A61" w:rsidP="00FB6FC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hAnsi="Times New Roman" w:cs="Times New Roman"/>
                <w:color w:val="222222"/>
                <w:kern w:val="2"/>
                <w:sz w:val="24"/>
                <w:szCs w:val="24"/>
                <w:lang w:val="it-IT" w:eastAsia="zh-CN"/>
              </w:rPr>
              <w:t>Elevated CK</w:t>
            </w:r>
          </w:p>
        </w:tc>
        <w:tc>
          <w:tcPr>
            <w:tcW w:w="2126" w:type="dxa"/>
            <w:vAlign w:val="center"/>
          </w:tcPr>
          <w:p w14:paraId="13A0E296" w14:textId="77777777" w:rsidR="00226A61" w:rsidRPr="00FB6FCD" w:rsidRDefault="00226A61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U per </w:t>
            </w:r>
            <w:proofErr w:type="spellStart"/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liter</w:t>
            </w:r>
            <w:proofErr w:type="spellEnd"/>
          </w:p>
        </w:tc>
        <w:tc>
          <w:tcPr>
            <w:tcW w:w="3261" w:type="dxa"/>
            <w:vAlign w:val="center"/>
          </w:tcPr>
          <w:p w14:paraId="1E214CB1" w14:textId="640E57F6" w:rsidR="00226A61" w:rsidRPr="00FB6FCD" w:rsidRDefault="00AD6CC5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hAnsi="Times New Roman" w:cs="Times New Roman"/>
                <w:sz w:val="24"/>
                <w:szCs w:val="24"/>
              </w:rPr>
              <w:t xml:space="preserve">All ages: </w:t>
            </w:r>
            <w:r w:rsidR="00226A61" w:rsidRPr="00FB6FCD">
              <w:rPr>
                <w:rFonts w:ascii="Times New Roman" w:hAnsi="Times New Roman" w:cs="Times New Roman"/>
                <w:sz w:val="24"/>
                <w:szCs w:val="24"/>
              </w:rPr>
              <w:t>&gt;200</w:t>
            </w:r>
          </w:p>
        </w:tc>
      </w:tr>
      <w:tr w:rsidR="00AD6CC5" w:rsidRPr="00FB6FCD" w14:paraId="44BF0AC7" w14:textId="77777777" w:rsidTr="005C43CE">
        <w:tc>
          <w:tcPr>
            <w:tcW w:w="3085" w:type="dxa"/>
            <w:vAlign w:val="center"/>
          </w:tcPr>
          <w:p w14:paraId="2E3D2038" w14:textId="77777777" w:rsidR="00226A61" w:rsidRPr="00FB6FCD" w:rsidRDefault="00226A61" w:rsidP="00FB6FC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hAnsi="Times New Roman" w:cs="Times New Roman"/>
                <w:color w:val="222222"/>
                <w:kern w:val="2"/>
                <w:sz w:val="24"/>
                <w:szCs w:val="24"/>
                <w:lang w:val="it-IT" w:eastAsia="zh-CN"/>
              </w:rPr>
              <w:t>Elevated CRP</w:t>
            </w:r>
          </w:p>
        </w:tc>
        <w:tc>
          <w:tcPr>
            <w:tcW w:w="2126" w:type="dxa"/>
            <w:vAlign w:val="center"/>
          </w:tcPr>
          <w:p w14:paraId="7A09D869" w14:textId="77777777" w:rsidR="00226A61" w:rsidRPr="00FB6FCD" w:rsidRDefault="00226A61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3261" w:type="dxa"/>
            <w:vAlign w:val="center"/>
          </w:tcPr>
          <w:p w14:paraId="66C02CB4" w14:textId="15516671" w:rsidR="00226A61" w:rsidRPr="00FB6FCD" w:rsidRDefault="00AD6CC5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hAnsi="Times New Roman" w:cs="Times New Roman"/>
                <w:sz w:val="24"/>
                <w:szCs w:val="24"/>
              </w:rPr>
              <w:t xml:space="preserve">All ages: </w:t>
            </w:r>
            <w:r w:rsidR="00226A61" w:rsidRPr="00FB6FCD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</w:p>
        </w:tc>
      </w:tr>
      <w:tr w:rsidR="00AD6CC5" w:rsidRPr="00FB6FCD" w14:paraId="4FB24616" w14:textId="77777777" w:rsidTr="005C43CE">
        <w:tc>
          <w:tcPr>
            <w:tcW w:w="3085" w:type="dxa"/>
            <w:vAlign w:val="center"/>
          </w:tcPr>
          <w:p w14:paraId="700D3E8B" w14:textId="77777777" w:rsidR="00226A61" w:rsidRPr="00FB6FCD" w:rsidRDefault="00226A61" w:rsidP="00FB6FC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hAnsi="Times New Roman" w:cs="Times New Roman"/>
                <w:color w:val="222222"/>
                <w:kern w:val="2"/>
                <w:sz w:val="24"/>
                <w:szCs w:val="24"/>
                <w:lang w:val="it-IT" w:eastAsia="zh-CN"/>
              </w:rPr>
              <w:t>Elevated LDH</w:t>
            </w:r>
          </w:p>
        </w:tc>
        <w:tc>
          <w:tcPr>
            <w:tcW w:w="2126" w:type="dxa"/>
            <w:vAlign w:val="center"/>
          </w:tcPr>
          <w:p w14:paraId="47255AEC" w14:textId="77777777" w:rsidR="00226A61" w:rsidRPr="00FB6FCD" w:rsidRDefault="00226A61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U per </w:t>
            </w:r>
            <w:proofErr w:type="spellStart"/>
            <w:r w:rsidRPr="00FB6FC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liter</w:t>
            </w:r>
            <w:proofErr w:type="spellEnd"/>
          </w:p>
        </w:tc>
        <w:tc>
          <w:tcPr>
            <w:tcW w:w="3261" w:type="dxa"/>
            <w:vAlign w:val="center"/>
          </w:tcPr>
          <w:p w14:paraId="7F1DF675" w14:textId="77777777" w:rsidR="00226A61" w:rsidRPr="00FB6FCD" w:rsidRDefault="00226A61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hAnsi="Times New Roman" w:cs="Times New Roman"/>
                <w:sz w:val="24"/>
                <w:szCs w:val="24"/>
              </w:rPr>
              <w:t>&lt;7 years: &gt;400</w:t>
            </w:r>
          </w:p>
          <w:p w14:paraId="5C4E1A51" w14:textId="77777777" w:rsidR="00226A61" w:rsidRPr="00FB6FCD" w:rsidRDefault="00226A61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hAnsi="Times New Roman" w:cs="Times New Roman"/>
                <w:sz w:val="24"/>
                <w:szCs w:val="24"/>
              </w:rPr>
              <w:t>7-15 years: &gt;300</w:t>
            </w:r>
          </w:p>
          <w:p w14:paraId="3B84E7D5" w14:textId="3B547E40" w:rsidR="00226A61" w:rsidRPr="00FB6FCD" w:rsidRDefault="00226A61" w:rsidP="00FB6FC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FCD">
              <w:rPr>
                <w:rFonts w:ascii="Times New Roman" w:hAnsi="Times New Roman" w:cs="Times New Roman"/>
                <w:sz w:val="24"/>
                <w:szCs w:val="24"/>
              </w:rPr>
              <w:t>16+ years: &gt;250</w:t>
            </w:r>
          </w:p>
        </w:tc>
      </w:tr>
    </w:tbl>
    <w:p w14:paraId="1B09AD27" w14:textId="77777777" w:rsidR="00F33F68" w:rsidRPr="00FB6FCD" w:rsidRDefault="00F33F68" w:rsidP="00FB6F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B6FCD">
        <w:rPr>
          <w:rFonts w:ascii="Times New Roman" w:hAnsi="Times New Roman" w:cs="Times New Roman"/>
          <w:sz w:val="24"/>
          <w:szCs w:val="24"/>
        </w:rPr>
        <w:t xml:space="preserve">Source: Mayo Medical Laboratories, pediatric test reference values. </w:t>
      </w:r>
    </w:p>
    <w:p w14:paraId="5D447AD2" w14:textId="77777777" w:rsidR="00F33F68" w:rsidRPr="00FB6FCD" w:rsidRDefault="007A3763" w:rsidP="00FB6FCD">
      <w:pPr>
        <w:spacing w:after="0"/>
        <w:rPr>
          <w:rFonts w:ascii="Times New Roman" w:hAnsi="Times New Roman" w:cs="Times New Roman"/>
          <w:sz w:val="24"/>
          <w:szCs w:val="24"/>
        </w:rPr>
      </w:pPr>
      <w:hyperlink r:id="rId12" w:history="1">
        <w:r w:rsidR="00F33F68" w:rsidRPr="00FB6FCD">
          <w:rPr>
            <w:rStyle w:val="Hyperlink"/>
            <w:rFonts w:ascii="Times New Roman" w:hAnsi="Times New Roman" w:cs="Times New Roman"/>
            <w:sz w:val="24"/>
            <w:szCs w:val="24"/>
          </w:rPr>
          <w:t>http://www.mayomedicallaboratories.com/test-info/pediatric/refvalues/reference.php</w:t>
        </w:r>
      </w:hyperlink>
    </w:p>
    <w:p w14:paraId="2728B956" w14:textId="77777777" w:rsidR="00F33F68" w:rsidRPr="00FB6FCD" w:rsidRDefault="00F33F68" w:rsidP="00FB6F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B6FCD">
        <w:rPr>
          <w:rFonts w:ascii="Times New Roman" w:hAnsi="Times New Roman" w:cs="Times New Roman"/>
          <w:sz w:val="24"/>
          <w:szCs w:val="24"/>
        </w:rPr>
        <w:t>Accessed 07 June 2013</w:t>
      </w:r>
    </w:p>
    <w:p w14:paraId="020F87D4" w14:textId="77777777" w:rsidR="003F2F58" w:rsidRDefault="003F2F58" w:rsidP="00FB6FC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4772D7A" w14:textId="77777777" w:rsidR="003F2F58" w:rsidRDefault="003F2F58" w:rsidP="00FB6FC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194C8C0" w14:textId="23342CED" w:rsidR="00062671" w:rsidRPr="00062671" w:rsidRDefault="00062671" w:rsidP="00F177D4">
      <w:pPr>
        <w:spacing w:after="0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062671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73E65167" w14:textId="77777777" w:rsidR="00062671" w:rsidRDefault="00062671" w:rsidP="00FB6FC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F7A3DB7" w14:textId="77777777" w:rsidR="00AA7355" w:rsidRPr="00AA7355" w:rsidRDefault="003F2F58" w:rsidP="00AA7355">
      <w:pPr>
        <w:spacing w:after="0" w:line="240" w:lineRule="auto"/>
        <w:rPr>
          <w:rFonts w:ascii="Calibri" w:hAnsi="Calibri" w:cs="Times New Roman"/>
          <w:noProof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AA7355" w:rsidRPr="00AA7355">
        <w:rPr>
          <w:rFonts w:ascii="Calibri" w:hAnsi="Calibri" w:cs="Times New Roman"/>
          <w:noProof/>
          <w:szCs w:val="24"/>
        </w:rPr>
        <w:t>1.</w:t>
      </w:r>
      <w:r w:rsidR="00AA7355" w:rsidRPr="00AA7355">
        <w:rPr>
          <w:rFonts w:ascii="Calibri" w:hAnsi="Calibri" w:cs="Times New Roman"/>
          <w:noProof/>
          <w:szCs w:val="24"/>
        </w:rPr>
        <w:tab/>
        <w:t>Li Q, Zhou L, Zhou M, et al. Preliminary Report: Epidemiology of the Avian Influenza A (H7N9) Outbreak in China. The New England journal of medicine 2013.</w:t>
      </w:r>
      <w:bookmarkEnd w:id="1"/>
    </w:p>
    <w:p w14:paraId="3434B3F3" w14:textId="77777777" w:rsidR="00AA7355" w:rsidRPr="00AA7355" w:rsidRDefault="00AA7355" w:rsidP="00AA7355">
      <w:pPr>
        <w:spacing w:after="0" w:line="240" w:lineRule="auto"/>
        <w:rPr>
          <w:rFonts w:ascii="Calibri" w:hAnsi="Calibri" w:cs="Times New Roman"/>
          <w:noProof/>
          <w:szCs w:val="24"/>
        </w:rPr>
      </w:pPr>
      <w:bookmarkStart w:id="2" w:name="_ENREF_2"/>
      <w:r w:rsidRPr="00AA7355">
        <w:rPr>
          <w:rFonts w:ascii="Calibri" w:hAnsi="Calibri" w:cs="Times New Roman"/>
          <w:noProof/>
          <w:szCs w:val="24"/>
        </w:rPr>
        <w:t>2.</w:t>
      </w:r>
      <w:r w:rsidRPr="00AA7355">
        <w:rPr>
          <w:rFonts w:ascii="Calibri" w:hAnsi="Calibri" w:cs="Times New Roman"/>
          <w:noProof/>
          <w:szCs w:val="24"/>
        </w:rPr>
        <w:tab/>
        <w:t>Yu H, Gao Z, Feng Z, et al. Clinical characteristics of 26 human cases of highly pathogenic avian influenza A (H5N1) virus infection in China. PloS one 2008;3:e2985.</w:t>
      </w:r>
      <w:bookmarkEnd w:id="2"/>
    </w:p>
    <w:p w14:paraId="1B4914FB" w14:textId="77777777" w:rsidR="00AA7355" w:rsidRPr="00AA7355" w:rsidRDefault="00AA7355" w:rsidP="00AA7355">
      <w:pPr>
        <w:spacing w:after="0" w:line="240" w:lineRule="auto"/>
        <w:rPr>
          <w:rFonts w:ascii="Calibri" w:hAnsi="Calibri" w:cs="Times New Roman"/>
          <w:noProof/>
          <w:szCs w:val="24"/>
        </w:rPr>
      </w:pPr>
      <w:bookmarkStart w:id="3" w:name="_ENREF_3"/>
      <w:r w:rsidRPr="00AA7355">
        <w:rPr>
          <w:rFonts w:ascii="Calibri" w:hAnsi="Calibri" w:cs="Times New Roman"/>
          <w:noProof/>
          <w:szCs w:val="24"/>
        </w:rPr>
        <w:t>3.</w:t>
      </w:r>
      <w:r w:rsidRPr="00AA7355">
        <w:rPr>
          <w:rFonts w:ascii="Calibri" w:hAnsi="Calibri" w:cs="Times New Roman"/>
          <w:noProof/>
          <w:szCs w:val="24"/>
        </w:rPr>
        <w:tab/>
        <w:t>Liem NT, Tung CV, Hien ND, et al. Clinical features of human influenza A (H5N1) infection in Vietnam: 2004-2006. Clinical infectious diseases : an official publication of the Infectious Diseases Society of America 2009;48:1639-46.</w:t>
      </w:r>
      <w:bookmarkEnd w:id="3"/>
    </w:p>
    <w:p w14:paraId="3B88F342" w14:textId="77777777" w:rsidR="00AA7355" w:rsidRPr="00AA7355" w:rsidRDefault="00AA7355" w:rsidP="00AA7355">
      <w:pPr>
        <w:spacing w:after="0" w:line="240" w:lineRule="auto"/>
        <w:rPr>
          <w:rFonts w:ascii="Calibri" w:hAnsi="Calibri" w:cs="Times New Roman"/>
          <w:noProof/>
          <w:szCs w:val="24"/>
        </w:rPr>
      </w:pPr>
      <w:bookmarkStart w:id="4" w:name="_ENREF_4"/>
      <w:r w:rsidRPr="00AA7355">
        <w:rPr>
          <w:rFonts w:ascii="Calibri" w:hAnsi="Calibri" w:cs="Times New Roman"/>
          <w:noProof/>
          <w:szCs w:val="24"/>
        </w:rPr>
        <w:t>4.</w:t>
      </w:r>
      <w:r w:rsidRPr="00AA7355">
        <w:rPr>
          <w:rFonts w:ascii="Calibri" w:hAnsi="Calibri" w:cs="Times New Roman"/>
          <w:noProof/>
          <w:szCs w:val="24"/>
        </w:rPr>
        <w:tab/>
        <w:t>Yu H, Feng Z, Uyeki TM, et al. Risk factors for severe illness with 2009 pandemic influenza A (H1N1) virus infection in China. Clinical infectious diseases : an official publication of the Infectious Diseases Society of America 2011;52:457-65.</w:t>
      </w:r>
      <w:bookmarkEnd w:id="4"/>
    </w:p>
    <w:p w14:paraId="79C97354" w14:textId="77777777" w:rsidR="00AA7355" w:rsidRPr="00AA7355" w:rsidRDefault="00AA7355" w:rsidP="00AA7355">
      <w:pPr>
        <w:spacing w:after="0" w:line="240" w:lineRule="auto"/>
        <w:rPr>
          <w:rFonts w:ascii="Calibri" w:hAnsi="Calibri" w:cs="Times New Roman"/>
          <w:noProof/>
          <w:szCs w:val="24"/>
        </w:rPr>
      </w:pPr>
      <w:bookmarkStart w:id="5" w:name="_ENREF_5"/>
      <w:r w:rsidRPr="00AA7355">
        <w:rPr>
          <w:rFonts w:ascii="Calibri" w:hAnsi="Calibri" w:cs="Times New Roman"/>
          <w:noProof/>
          <w:szCs w:val="24"/>
        </w:rPr>
        <w:t>5.</w:t>
      </w:r>
      <w:r w:rsidRPr="00AA7355">
        <w:rPr>
          <w:rFonts w:ascii="Calibri" w:hAnsi="Calibri" w:cs="Times New Roman"/>
          <w:noProof/>
          <w:szCs w:val="24"/>
        </w:rPr>
        <w:tab/>
        <w:t>Zhao J, Bai J, Shen K, et al. Self-reported prevalence of childhood allergic diseases in three cities of China: a multicenter study. BMC public health 2010;10:551.</w:t>
      </w:r>
      <w:bookmarkEnd w:id="5"/>
    </w:p>
    <w:p w14:paraId="53E2D73E" w14:textId="77777777" w:rsidR="00AA7355" w:rsidRPr="00AA7355" w:rsidRDefault="00AA7355" w:rsidP="00AA7355">
      <w:pPr>
        <w:spacing w:after="0" w:line="240" w:lineRule="auto"/>
        <w:rPr>
          <w:rFonts w:ascii="Calibri" w:hAnsi="Calibri" w:cs="Times New Roman"/>
          <w:noProof/>
          <w:szCs w:val="24"/>
        </w:rPr>
      </w:pPr>
      <w:bookmarkStart w:id="6" w:name="_ENREF_6"/>
      <w:r w:rsidRPr="00AA7355">
        <w:rPr>
          <w:rFonts w:ascii="Calibri" w:hAnsi="Calibri" w:cs="Times New Roman"/>
          <w:noProof/>
          <w:szCs w:val="24"/>
        </w:rPr>
        <w:t>6.</w:t>
      </w:r>
      <w:r w:rsidRPr="00AA7355">
        <w:rPr>
          <w:rFonts w:ascii="Calibri" w:hAnsi="Calibri" w:cs="Times New Roman"/>
          <w:noProof/>
          <w:szCs w:val="24"/>
        </w:rPr>
        <w:tab/>
        <w:t>National Center for Chronic and Noncommunicable Disease Control and Prevention. Report on chronic disease risk factor surveillance in China. Beijing; 2007.</w:t>
      </w:r>
      <w:bookmarkEnd w:id="6"/>
    </w:p>
    <w:p w14:paraId="2C510AC1" w14:textId="77777777" w:rsidR="00AA7355" w:rsidRPr="00AA7355" w:rsidRDefault="00AA7355" w:rsidP="00AA7355">
      <w:pPr>
        <w:spacing w:after="0" w:line="240" w:lineRule="auto"/>
        <w:rPr>
          <w:rFonts w:ascii="Calibri" w:hAnsi="Calibri" w:cs="Times New Roman"/>
          <w:noProof/>
          <w:szCs w:val="24"/>
        </w:rPr>
      </w:pPr>
      <w:bookmarkStart w:id="7" w:name="_ENREF_7"/>
      <w:r w:rsidRPr="00AA7355">
        <w:rPr>
          <w:rFonts w:ascii="Calibri" w:hAnsi="Calibri" w:cs="Times New Roman"/>
          <w:noProof/>
          <w:szCs w:val="24"/>
        </w:rPr>
        <w:t>7.</w:t>
      </w:r>
      <w:r w:rsidRPr="00AA7355">
        <w:rPr>
          <w:rFonts w:ascii="Calibri" w:hAnsi="Calibri" w:cs="Times New Roman"/>
          <w:noProof/>
          <w:szCs w:val="24"/>
        </w:rPr>
        <w:tab/>
        <w:t>Zhong N, Wang C, Yao W, et al. Prevalence of chronic obstructive pulmonary disease in China: a large, population-based survey. American journal of respiratory and critical care medicine 2007;176:753-60.</w:t>
      </w:r>
      <w:bookmarkEnd w:id="7"/>
    </w:p>
    <w:p w14:paraId="67E4E47F" w14:textId="77777777" w:rsidR="00AA7355" w:rsidRPr="00AA7355" w:rsidRDefault="00AA7355" w:rsidP="00AA7355">
      <w:pPr>
        <w:spacing w:after="0" w:line="240" w:lineRule="auto"/>
        <w:rPr>
          <w:rFonts w:ascii="Calibri" w:hAnsi="Calibri" w:cs="Times New Roman"/>
          <w:noProof/>
          <w:szCs w:val="24"/>
        </w:rPr>
      </w:pPr>
      <w:bookmarkStart w:id="8" w:name="_ENREF_8"/>
      <w:r w:rsidRPr="00AA7355">
        <w:rPr>
          <w:rFonts w:ascii="Calibri" w:hAnsi="Calibri" w:cs="Times New Roman"/>
          <w:noProof/>
          <w:szCs w:val="24"/>
        </w:rPr>
        <w:t>8.</w:t>
      </w:r>
      <w:r w:rsidRPr="00AA7355">
        <w:rPr>
          <w:rFonts w:ascii="Calibri" w:hAnsi="Calibri" w:cs="Times New Roman"/>
          <w:noProof/>
          <w:szCs w:val="24"/>
        </w:rPr>
        <w:tab/>
        <w:t>Yang ZJ, Liu J, Ge JP, Chen L, Zhao ZG, Yang WY. Prevalence of cardiovascular disease risk factor in the Chinese population: the 2007-2008 China National Diabetes and Metabolic Disorders Study. European heart journal 2012;33:213-20.</w:t>
      </w:r>
      <w:bookmarkEnd w:id="8"/>
    </w:p>
    <w:p w14:paraId="6017BCE0" w14:textId="77777777" w:rsidR="00AA7355" w:rsidRPr="00AA7355" w:rsidRDefault="00AA7355" w:rsidP="00AA7355">
      <w:pPr>
        <w:spacing w:line="240" w:lineRule="auto"/>
        <w:rPr>
          <w:rFonts w:ascii="Calibri" w:hAnsi="Calibri" w:cs="Times New Roman"/>
          <w:noProof/>
          <w:szCs w:val="24"/>
        </w:rPr>
      </w:pPr>
      <w:bookmarkStart w:id="9" w:name="_ENREF_9"/>
      <w:r w:rsidRPr="00AA7355">
        <w:rPr>
          <w:rFonts w:ascii="Calibri" w:hAnsi="Calibri" w:cs="Times New Roman"/>
          <w:noProof/>
          <w:szCs w:val="24"/>
        </w:rPr>
        <w:t>9.</w:t>
      </w:r>
      <w:r w:rsidRPr="00AA7355">
        <w:rPr>
          <w:rFonts w:ascii="Calibri" w:hAnsi="Calibri" w:cs="Times New Roman"/>
          <w:noProof/>
          <w:szCs w:val="24"/>
        </w:rPr>
        <w:tab/>
        <w:t>Zhang L, Wang F, Wang L, et al. Prevalence of chronic kidney disease in China: a cross-sectional survey. Lancet 2012;379:815-22.</w:t>
      </w:r>
      <w:bookmarkEnd w:id="9"/>
    </w:p>
    <w:p w14:paraId="2358FEEB" w14:textId="531ECFD3" w:rsidR="00AA7355" w:rsidRDefault="00AA7355" w:rsidP="00AA7355">
      <w:pPr>
        <w:spacing w:line="240" w:lineRule="auto"/>
        <w:rPr>
          <w:rFonts w:ascii="Calibri" w:hAnsi="Calibri" w:cs="Times New Roman"/>
          <w:noProof/>
          <w:szCs w:val="24"/>
        </w:rPr>
      </w:pPr>
    </w:p>
    <w:p w14:paraId="0537AC1D" w14:textId="3B93776A" w:rsidR="00A328F8" w:rsidRPr="00FB6FCD" w:rsidRDefault="003F2F58" w:rsidP="00FB6FC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328F8" w:rsidRPr="00FB6FCD" w:rsidSect="00026702">
      <w:footerReference w:type="even" r:id="rId13"/>
      <w:footerReference w:type="default" r:id="rId14"/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AFB035" w14:textId="77777777" w:rsidR="007A3763" w:rsidRDefault="007A3763" w:rsidP="00B658EE">
      <w:pPr>
        <w:spacing w:after="0" w:line="240" w:lineRule="auto"/>
      </w:pPr>
      <w:r>
        <w:separator/>
      </w:r>
    </w:p>
  </w:endnote>
  <w:endnote w:type="continuationSeparator" w:id="0">
    <w:p w14:paraId="0AD0055D" w14:textId="77777777" w:rsidR="007A3763" w:rsidRDefault="007A3763" w:rsidP="00B658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FangSong_GB2312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972364" w14:textId="77777777" w:rsidR="00F177D4" w:rsidRDefault="00F177D4" w:rsidP="00E10C4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6519AE" w14:textId="77777777" w:rsidR="00F177D4" w:rsidRDefault="00F177D4" w:rsidP="00B658E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1BB809" w14:textId="77777777" w:rsidR="00F177D4" w:rsidRDefault="00F177D4" w:rsidP="00E10C4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26702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01D381" w14:textId="77777777" w:rsidR="00F177D4" w:rsidRDefault="00F177D4" w:rsidP="00B658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8EC926" w14:textId="77777777" w:rsidR="007A3763" w:rsidRDefault="007A3763" w:rsidP="00B658EE">
      <w:pPr>
        <w:spacing w:after="0" w:line="240" w:lineRule="auto"/>
      </w:pPr>
      <w:r>
        <w:separator/>
      </w:r>
    </w:p>
  </w:footnote>
  <w:footnote w:type="continuationSeparator" w:id="0">
    <w:p w14:paraId="2F734745" w14:textId="77777777" w:rsidR="007A3763" w:rsidRDefault="007A3763" w:rsidP="00B658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5vppexd90evrkepd0c5psa5ervwz2fdrve5&quot;&gt;Clinical Influenza papers&lt;record-ids&gt;&lt;item&gt;35&lt;/item&gt;&lt;item&gt;52&lt;/item&gt;&lt;item&gt;53&lt;/item&gt;&lt;item&gt;54&lt;/item&gt;&lt;item&gt;87&lt;/item&gt;&lt;item&gt;88&lt;/item&gt;&lt;item&gt;89&lt;/item&gt;&lt;item&gt;90&lt;/item&gt;&lt;item&gt;91&lt;/item&gt;&lt;/record-ids&gt;&lt;/item&gt;&lt;/Libraries&gt;"/>
  </w:docVars>
  <w:rsids>
    <w:rsidRoot w:val="007620B8"/>
    <w:rsid w:val="00026702"/>
    <w:rsid w:val="00052D70"/>
    <w:rsid w:val="00062671"/>
    <w:rsid w:val="00064D9B"/>
    <w:rsid w:val="000E5402"/>
    <w:rsid w:val="0015750B"/>
    <w:rsid w:val="00226A61"/>
    <w:rsid w:val="00281691"/>
    <w:rsid w:val="002A0445"/>
    <w:rsid w:val="002C6742"/>
    <w:rsid w:val="0031132E"/>
    <w:rsid w:val="00316532"/>
    <w:rsid w:val="003260DF"/>
    <w:rsid w:val="003F2F58"/>
    <w:rsid w:val="004B3E9C"/>
    <w:rsid w:val="004D4145"/>
    <w:rsid w:val="00594EED"/>
    <w:rsid w:val="005C43CE"/>
    <w:rsid w:val="00650054"/>
    <w:rsid w:val="00681A0D"/>
    <w:rsid w:val="00690BC5"/>
    <w:rsid w:val="006A73DC"/>
    <w:rsid w:val="006B4D8C"/>
    <w:rsid w:val="006C6D15"/>
    <w:rsid w:val="006D0FD9"/>
    <w:rsid w:val="00707F5E"/>
    <w:rsid w:val="007620B8"/>
    <w:rsid w:val="00767EEE"/>
    <w:rsid w:val="007A3763"/>
    <w:rsid w:val="007C03D5"/>
    <w:rsid w:val="0081576D"/>
    <w:rsid w:val="0083538C"/>
    <w:rsid w:val="0089404E"/>
    <w:rsid w:val="008E5D05"/>
    <w:rsid w:val="00922649"/>
    <w:rsid w:val="009452D0"/>
    <w:rsid w:val="00945E6C"/>
    <w:rsid w:val="0096550E"/>
    <w:rsid w:val="009A3E65"/>
    <w:rsid w:val="009F298F"/>
    <w:rsid w:val="009F5CA8"/>
    <w:rsid w:val="00A328F8"/>
    <w:rsid w:val="00AA7355"/>
    <w:rsid w:val="00AA7F9F"/>
    <w:rsid w:val="00AD6CC5"/>
    <w:rsid w:val="00B1574D"/>
    <w:rsid w:val="00B42F2B"/>
    <w:rsid w:val="00B658EE"/>
    <w:rsid w:val="00B859E2"/>
    <w:rsid w:val="00C172F8"/>
    <w:rsid w:val="00C406FF"/>
    <w:rsid w:val="00C724C3"/>
    <w:rsid w:val="00CE441E"/>
    <w:rsid w:val="00CF4FB9"/>
    <w:rsid w:val="00D22246"/>
    <w:rsid w:val="00D2611D"/>
    <w:rsid w:val="00D42B56"/>
    <w:rsid w:val="00D52CB8"/>
    <w:rsid w:val="00D86D5A"/>
    <w:rsid w:val="00E10C4B"/>
    <w:rsid w:val="00EC27B5"/>
    <w:rsid w:val="00ED34EC"/>
    <w:rsid w:val="00F177D4"/>
    <w:rsid w:val="00F33F68"/>
    <w:rsid w:val="00F47412"/>
    <w:rsid w:val="00FB6FCD"/>
    <w:rsid w:val="00FD21E3"/>
    <w:rsid w:val="00FE40A2"/>
    <w:rsid w:val="00FF5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A4E4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Bold" w:eastAsiaTheme="minorEastAsia" w:hAnsi="Arial Bold" w:cs="Times New Roman"/>
        <w:b/>
        <w:bCs/>
        <w:color w:val="4F81BD"/>
        <w:sz w:val="28"/>
        <w:szCs w:val="28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0B8"/>
    <w:pPr>
      <w:spacing w:after="200" w:line="276" w:lineRule="auto"/>
    </w:pPr>
    <w:rPr>
      <w:rFonts w:asciiTheme="minorHAnsi" w:hAnsiTheme="minorHAnsi" w:cstheme="minorBidi"/>
      <w:b w:val="0"/>
      <w:bCs w:val="0"/>
      <w:color w:val="auto"/>
      <w:sz w:val="22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298F"/>
    <w:pPr>
      <w:spacing w:after="0" w:line="240" w:lineRule="auto"/>
    </w:pPr>
    <w:rPr>
      <w:rFonts w:ascii="Lucida Grande" w:eastAsia="Cambria" w:hAnsi="Lucida Grande" w:cs="Lucida Grande"/>
      <w:b/>
      <w:bCs/>
      <w:color w:val="4F81BD"/>
      <w:sz w:val="18"/>
      <w:szCs w:val="18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98F"/>
    <w:rPr>
      <w:rFonts w:ascii="Lucida Grande" w:eastAsia="Cambr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620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620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52D0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3538C"/>
    <w:pPr>
      <w:ind w:left="720"/>
      <w:contextualSpacing/>
    </w:pPr>
  </w:style>
  <w:style w:type="character" w:customStyle="1" w:styleId="def">
    <w:name w:val="def"/>
    <w:basedOn w:val="DefaultParagraphFont"/>
    <w:rsid w:val="004D4145"/>
  </w:style>
  <w:style w:type="paragraph" w:styleId="Footer">
    <w:name w:val="footer"/>
    <w:basedOn w:val="Normal"/>
    <w:link w:val="FooterChar"/>
    <w:uiPriority w:val="99"/>
    <w:unhideWhenUsed/>
    <w:rsid w:val="00B658E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58EE"/>
    <w:rPr>
      <w:rFonts w:asciiTheme="minorHAnsi" w:hAnsiTheme="minorHAnsi" w:cstheme="minorBidi"/>
      <w:b w:val="0"/>
      <w:bCs w:val="0"/>
      <w:color w:val="auto"/>
      <w:sz w:val="22"/>
      <w:szCs w:val="22"/>
      <w:lang w:val="en-US" w:eastAsia="zh-TW"/>
    </w:rPr>
  </w:style>
  <w:style w:type="character" w:styleId="PageNumber">
    <w:name w:val="page number"/>
    <w:basedOn w:val="DefaultParagraphFont"/>
    <w:uiPriority w:val="99"/>
    <w:semiHidden/>
    <w:unhideWhenUsed/>
    <w:rsid w:val="00B658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Bold" w:eastAsiaTheme="minorEastAsia" w:hAnsi="Arial Bold" w:cs="Times New Roman"/>
        <w:b/>
        <w:bCs/>
        <w:color w:val="4F81BD"/>
        <w:sz w:val="28"/>
        <w:szCs w:val="28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0B8"/>
    <w:pPr>
      <w:spacing w:after="200" w:line="276" w:lineRule="auto"/>
    </w:pPr>
    <w:rPr>
      <w:rFonts w:asciiTheme="minorHAnsi" w:hAnsiTheme="minorHAnsi" w:cstheme="minorBidi"/>
      <w:b w:val="0"/>
      <w:bCs w:val="0"/>
      <w:color w:val="auto"/>
      <w:sz w:val="22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298F"/>
    <w:pPr>
      <w:spacing w:after="0" w:line="240" w:lineRule="auto"/>
    </w:pPr>
    <w:rPr>
      <w:rFonts w:ascii="Lucida Grande" w:eastAsia="Cambria" w:hAnsi="Lucida Grande" w:cs="Lucida Grande"/>
      <w:b/>
      <w:bCs/>
      <w:color w:val="4F81BD"/>
      <w:sz w:val="18"/>
      <w:szCs w:val="18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98F"/>
    <w:rPr>
      <w:rFonts w:ascii="Lucida Grande" w:eastAsia="Cambr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620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620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52D0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3538C"/>
    <w:pPr>
      <w:ind w:left="720"/>
      <w:contextualSpacing/>
    </w:pPr>
  </w:style>
  <w:style w:type="character" w:customStyle="1" w:styleId="def">
    <w:name w:val="def"/>
    <w:basedOn w:val="DefaultParagraphFont"/>
    <w:rsid w:val="004D4145"/>
  </w:style>
  <w:style w:type="paragraph" w:styleId="Footer">
    <w:name w:val="footer"/>
    <w:basedOn w:val="Normal"/>
    <w:link w:val="FooterChar"/>
    <w:uiPriority w:val="99"/>
    <w:unhideWhenUsed/>
    <w:rsid w:val="00B658E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58EE"/>
    <w:rPr>
      <w:rFonts w:asciiTheme="minorHAnsi" w:hAnsiTheme="minorHAnsi" w:cstheme="minorBidi"/>
      <w:b w:val="0"/>
      <w:bCs w:val="0"/>
      <w:color w:val="auto"/>
      <w:sz w:val="22"/>
      <w:szCs w:val="22"/>
      <w:lang w:val="en-US" w:eastAsia="zh-TW"/>
    </w:rPr>
  </w:style>
  <w:style w:type="character" w:styleId="PageNumber">
    <w:name w:val="page number"/>
    <w:basedOn w:val="DefaultParagraphFont"/>
    <w:uiPriority w:val="99"/>
    <w:semiHidden/>
    <w:unhideWhenUsed/>
    <w:rsid w:val="00B65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pp:ds:purulent" TargetMode="External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ww.mayomedicallaboratories.com/test-info/pediatric/refvalues/reference.php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app:ds:dehydration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app:ds:tachypnea" TargetMode="External"/><Relationship Id="rId4" Type="http://schemas.openxmlformats.org/officeDocument/2006/relationships/settings" Target="settings.xml"/><Relationship Id="rId9" Type="http://schemas.openxmlformats.org/officeDocument/2006/relationships/hyperlink" Target="app:ds:sputum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85</Words>
  <Characters>11886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13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Horby</dc:creator>
  <cp:lastModifiedBy>Terra, Carlos M.</cp:lastModifiedBy>
  <cp:revision>2</cp:revision>
  <cp:lastPrinted>2013-06-11T00:54:00Z</cp:lastPrinted>
  <dcterms:created xsi:type="dcterms:W3CDTF">2014-01-21T19:31:00Z</dcterms:created>
  <dcterms:modified xsi:type="dcterms:W3CDTF">2014-01-21T19:31:00Z</dcterms:modified>
</cp:coreProperties>
</file>